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  <w:r w:rsidRPr="00815128">
        <w:rPr>
          <w:rFonts w:ascii="Times New Roman" w:hAnsi="Times New Roman"/>
          <w:b/>
          <w:sz w:val="24"/>
          <w:szCs w:val="24"/>
        </w:rPr>
        <w:t>Table S1</w:t>
      </w:r>
      <w:r w:rsidRPr="00815128">
        <w:rPr>
          <w:rFonts w:ascii="Times New Roman" w:hAnsi="Times New Roman" w:hint="eastAsia"/>
          <w:b/>
          <w:sz w:val="24"/>
          <w:szCs w:val="24"/>
        </w:rPr>
        <w:t>.</w:t>
      </w:r>
      <w:r w:rsidRPr="00710860">
        <w:rPr>
          <w:rFonts w:ascii="Times New Roman" w:hAnsi="Times New Roman"/>
          <w:sz w:val="24"/>
          <w:szCs w:val="24"/>
        </w:rPr>
        <w:t xml:space="preserve"> Metabolic network model for </w:t>
      </w:r>
      <w:r w:rsidRPr="00710860">
        <w:rPr>
          <w:rFonts w:ascii="Times New Roman" w:hAnsi="Times New Roman"/>
          <w:sz w:val="24"/>
          <w:szCs w:val="24"/>
          <w:vertAlign w:val="superscript"/>
        </w:rPr>
        <w:t>13</w:t>
      </w:r>
      <w:r w:rsidRPr="00710860">
        <w:rPr>
          <w:rFonts w:ascii="Times New Roman" w:hAnsi="Times New Roman"/>
          <w:sz w:val="24"/>
          <w:szCs w:val="24"/>
        </w:rPr>
        <w:t>C-MFA</w:t>
      </w:r>
      <w:r w:rsidR="0010267F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85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3402"/>
        <w:gridCol w:w="3742"/>
      </w:tblGrid>
      <w:tr w:rsidR="00E13F6F" w:rsidRPr="00710860" w:rsidTr="001D748F">
        <w:trPr>
          <w:trHeight w:val="283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lux_number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action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rbon atom transitions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EtOH</w:t>
            </w:r>
            <w:proofErr w:type="spellEnd"/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--&gt;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cAl</w:t>
            </w:r>
            <w:proofErr w:type="spellEnd"/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AB --&gt; AB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Al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Ac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 --&gt; AB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Ac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 --&gt; AB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m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 --&gt; AB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IsoCit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+ EF --&gt; DCBFEA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IsoCit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KG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EF --&gt; ABCDE + 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IsoCit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Suc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+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lxy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EDCF + AB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lxy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+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cCOA_c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Oxa_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 + CD --&gt; ABD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KG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Su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E --&gt; BCDE + A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Su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Mal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Mal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Su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Mal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Mal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Oxa_c</w:t>
            </w:r>
            <w:proofErr w:type="spellEnd"/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 xml:space="preserve"> --&gt; PEP + CO</w:t>
            </w:r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ABCD --&gt; ABC + 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PEP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m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Al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 --&gt; BC + A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 --&gt; BC + A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_in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c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 + D --&gt; ABC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Mal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m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 + D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GA --&gt; PE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EP --&gt; PG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--&gt; PG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GA --&gt; GA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DHAP --&gt; GA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--&gt; DHA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F6P --&gt; DHAP + GA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CBA + 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DHAP + GAP --&gt; F6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CBA + DEF --&gt; ABC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6P --&gt; F6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ABC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F6P --&gt; G6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ABC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lc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G6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ABC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6P --&gt; 6PG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ABCDEF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6PG --&gt; Ru5P + CO</w:t>
            </w: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F --&gt; BCDEF + A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Ru5P --&gt; R5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 --&gt; ABCDE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R5P --&gt; Ru5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 --&gt; ABCDE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Ru5P --&gt; Xu5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 --&gt; ABCDE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Xu5P --&gt; Ru5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 --&gt; ABCDE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R5P + Xu5P --&gt; S7P + GA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E + FGHIJ --&gt; FGABCDE + HIJ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+ S7P --&gt; R5P + Xu5P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HIJ + FGABCDE --&gt; FGHIJ + ABCDE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+ S7P --&gt; F6P + E4P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+ DEFGHIJ --&gt; DEFABC + GHIJ</w:t>
            </w:r>
          </w:p>
        </w:tc>
      </w:tr>
      <w:tr w:rsidR="00230D42" w:rsidRPr="00710860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E4P + F6P --&gt; S7P + GAP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HIJ + DEFABC --&gt; DEFGHIJ + ABC</w:t>
            </w:r>
          </w:p>
        </w:tc>
      </w:tr>
    </w:tbl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  <w:r w:rsidRPr="00815128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710860">
        <w:rPr>
          <w:rFonts w:ascii="Times New Roman" w:hAnsi="Times New Roman"/>
          <w:sz w:val="24"/>
          <w:szCs w:val="24"/>
        </w:rPr>
        <w:t xml:space="preserve"> Metabolic network model for </w:t>
      </w:r>
      <w:r w:rsidRPr="00710860">
        <w:rPr>
          <w:rFonts w:ascii="Times New Roman" w:hAnsi="Times New Roman"/>
          <w:sz w:val="24"/>
          <w:szCs w:val="24"/>
          <w:vertAlign w:val="superscript"/>
        </w:rPr>
        <w:t>13</w:t>
      </w:r>
      <w:r w:rsidRPr="00710860">
        <w:rPr>
          <w:rFonts w:ascii="Times New Roman" w:hAnsi="Times New Roman"/>
          <w:sz w:val="24"/>
          <w:szCs w:val="24"/>
        </w:rPr>
        <w:t>C-MFA</w:t>
      </w:r>
      <w:r w:rsidR="00CF0765">
        <w:rPr>
          <w:rFonts w:ascii="Times New Roman" w:hAnsi="Times New Roman" w:hint="eastAsia"/>
          <w:sz w:val="24"/>
          <w:szCs w:val="24"/>
        </w:rPr>
        <w:t>.</w:t>
      </w:r>
      <w:r w:rsidRPr="00710860">
        <w:rPr>
          <w:rFonts w:ascii="Times New Roman" w:hAnsi="Times New Roman"/>
          <w:sz w:val="24"/>
          <w:szCs w:val="24"/>
        </w:rPr>
        <w:t xml:space="preserve"> (Continued)</w:t>
      </w:r>
      <w:r w:rsidR="00CF0765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0" w:type="auto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3402"/>
        <w:gridCol w:w="3742"/>
      </w:tblGrid>
      <w:tr w:rsidR="00E13F6F" w:rsidRPr="00815128" w:rsidTr="001D748F">
        <w:trPr>
          <w:trHeight w:val="283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Flux_number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action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rbon atom transitions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E4P + Xu5P --&gt; F6P + GAP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D + EFGHI --&gt; EFABCD + GHI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+ F6P --&gt; Xu5P + E4P</w:t>
            </w:r>
          </w:p>
        </w:tc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HI + EFABCD --&gt; EFGHI + ABCD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Thr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BCD --&gt; ABCD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PGA --&gt; </w:t>
            </w: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Ser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er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</w:t>
            </w: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CO</w:t>
            </w: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 + C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Glxy</w:t>
            </w:r>
            <w:proofErr w:type="spellEnd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--&gt; </w:t>
            </w:r>
            <w:proofErr w:type="spellStart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Gly</w:t>
            </w:r>
            <w:proofErr w:type="spellEnd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 xml:space="preserve">AB </w:t>
            </w: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--&gt; AB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421882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c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</w:t>
            </w: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_Ala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421882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</w:t>
            </w: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_Ala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BC --&gt; ABC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Al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</w:t>
            </w: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tOH_ex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6P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421882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COA_c</w:t>
            </w:r>
            <w:proofErr w:type="spellEnd"/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Gly</w:t>
            </w:r>
            <w:proofErr w:type="spellEnd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S</w:t>
            </w: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r</w:t>
            </w:r>
            <w:proofErr w:type="spellEnd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421882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Oxa_c</w:t>
            </w:r>
            <w:proofErr w:type="spellEnd"/>
            <w:r w:rsidRPr="00421882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421882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421882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P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E4P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GAP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GA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EP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re_Ala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Pyr_m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cCOA_m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815128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KG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Thr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[Biomass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Oxa_c</w:t>
            </w:r>
            <w:proofErr w:type="spellEnd"/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 xml:space="preserve"> --&gt; </w:t>
            </w:r>
            <w:r w:rsidR="00DF46AF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[</w:t>
            </w: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SAM</w:t>
            </w:r>
            <w:r w:rsidR="00DF46AF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1"/>
              </w:rPr>
              <w:t>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DF46A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Mal --&gt; 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Mal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ate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DF46A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Ac --&gt; 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etate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Lac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tate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_c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proofErr w:type="spellStart"/>
            <w:r w:rsidR="00DF46AF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Pyr</w:t>
            </w:r>
            <w:r w:rsidR="00895F9C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vate</w:t>
            </w:r>
            <w:proofErr w:type="spellEnd"/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1D72FC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</w:pPr>
            <w:r w:rsidRPr="001D72FC">
              <w:rPr>
                <w:rFonts w:ascii="Times New Roman" w:eastAsia="ＭＳ Ｐゴシック" w:hAnsi="Times New Roman"/>
                <w:kern w:val="0"/>
                <w:sz w:val="22"/>
                <w:szCs w:val="24"/>
              </w:rPr>
              <w:t>r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DF46A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IsoCit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r w:rsidR="0020464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C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it</w:t>
            </w:r>
            <w:r w:rsidR="00895F9C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rate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]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r7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DF46A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Suc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Suc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cinate]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r7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DF46A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DHAP --&gt; 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[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Glyc</w:t>
            </w:r>
            <w:r w:rsidR="00DF46AF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erol]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r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7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--&gt;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 --&gt; A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r7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in --&gt; CO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  <w:vertAlign w:val="subscript"/>
              </w:rPr>
              <w:t>2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_ex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1"/>
              </w:rPr>
              <w:t>A --&gt; A</w:t>
            </w:r>
          </w:p>
        </w:tc>
      </w:tr>
      <w:tr w:rsidR="00230D42" w:rsidRPr="00815128" w:rsidTr="001D748F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>r7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proofErr w:type="spellStart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IsoCit</w:t>
            </w:r>
            <w:proofErr w:type="spellEnd"/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</w:t>
            </w:r>
            <w:r w:rsidRPr="00A5738D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 xml:space="preserve">--&gt; </w:t>
            </w:r>
            <w:proofErr w:type="spellStart"/>
            <w:r w:rsidR="006B51E2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Oxa_m</w:t>
            </w:r>
            <w:proofErr w:type="spellEnd"/>
            <w:r w:rsidR="006B51E2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+ </w:t>
            </w:r>
            <w:proofErr w:type="spellStart"/>
            <w:r w:rsidR="006B51E2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AcCOA_m</w:t>
            </w:r>
            <w:proofErr w:type="spellEnd"/>
          </w:p>
        </w:tc>
        <w:tc>
          <w:tcPr>
            <w:tcW w:w="3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30D42" w:rsidRPr="00A5738D" w:rsidRDefault="00230D42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</w:pP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>DCBFEA</w:t>
            </w:r>
            <w:r w:rsidRPr="00A5738D">
              <w:rPr>
                <w:rFonts w:ascii="Times New Roman" w:eastAsia="ＭＳ Ｐゴシック" w:hAnsi="Times New Roman" w:hint="eastAsia"/>
                <w:kern w:val="0"/>
                <w:sz w:val="22"/>
                <w:szCs w:val="21"/>
              </w:rPr>
              <w:t xml:space="preserve"> --&gt;</w:t>
            </w:r>
            <w:r w:rsidRPr="00A5738D">
              <w:rPr>
                <w:rFonts w:ascii="Times New Roman" w:eastAsia="ＭＳ Ｐゴシック" w:hAnsi="Times New Roman"/>
                <w:kern w:val="0"/>
                <w:sz w:val="22"/>
                <w:szCs w:val="21"/>
              </w:rPr>
              <w:t xml:space="preserve"> ABCD + EF</w:t>
            </w:r>
          </w:p>
        </w:tc>
      </w:tr>
    </w:tbl>
    <w:p w:rsidR="00E13F6F" w:rsidRPr="00710860" w:rsidRDefault="004E3DA1" w:rsidP="00230D42">
      <w:pPr>
        <w:suppressAutoHyphens w:val="0"/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kern w:val="2"/>
          <w:sz w:val="24"/>
          <w:szCs w:val="24"/>
        </w:rPr>
        <w:t>CO</w:t>
      </w:r>
      <w:r w:rsidRPr="00D427D2">
        <w:rPr>
          <w:rFonts w:ascii="Times New Roman" w:hAnsi="Times New Roman"/>
          <w:kern w:val="2"/>
          <w:sz w:val="24"/>
          <w:szCs w:val="24"/>
          <w:vertAlign w:val="subscript"/>
        </w:rPr>
        <w:t>2</w:t>
      </w:r>
      <w:r w:rsidRPr="00710860">
        <w:rPr>
          <w:rFonts w:ascii="Times New Roman" w:hAnsi="Times New Roman"/>
          <w:kern w:val="2"/>
          <w:sz w:val="24"/>
          <w:szCs w:val="24"/>
        </w:rPr>
        <w:t>_ex</w:t>
      </w:r>
      <w:r>
        <w:rPr>
          <w:rFonts w:ascii="Times New Roman" w:hAnsi="Times New Roman" w:hint="eastAsia"/>
          <w:kern w:val="2"/>
          <w:sz w:val="24"/>
          <w:szCs w:val="24"/>
        </w:rPr>
        <w:t>,</w:t>
      </w:r>
      <w:r w:rsidRPr="00710860">
        <w:rPr>
          <w:rFonts w:ascii="Times New Roman" w:hAnsi="Times New Roman"/>
          <w:kern w:val="2"/>
          <w:sz w:val="24"/>
          <w:szCs w:val="24"/>
        </w:rPr>
        <w:t xml:space="preserve"> extracellular </w:t>
      </w:r>
      <w:r>
        <w:rPr>
          <w:rFonts w:ascii="Times New Roman" w:hAnsi="Times New Roman" w:hint="eastAsia"/>
          <w:kern w:val="2"/>
          <w:sz w:val="24"/>
          <w:szCs w:val="24"/>
        </w:rPr>
        <w:t>CO</w:t>
      </w:r>
      <w:r w:rsidRPr="004E3DA1">
        <w:rPr>
          <w:rFonts w:ascii="Times New Roman" w:hAnsi="Times New Roman" w:hint="eastAsia"/>
          <w:kern w:val="2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kern w:val="2"/>
          <w:sz w:val="24"/>
          <w:szCs w:val="24"/>
        </w:rPr>
        <w:t xml:space="preserve">; </w:t>
      </w:r>
      <w:r w:rsidRPr="00710860">
        <w:rPr>
          <w:rFonts w:ascii="Times New Roman" w:hAnsi="Times New Roman"/>
          <w:kern w:val="2"/>
          <w:sz w:val="24"/>
          <w:szCs w:val="24"/>
        </w:rPr>
        <w:t>CO</w:t>
      </w:r>
      <w:r w:rsidRPr="00D427D2">
        <w:rPr>
          <w:rFonts w:ascii="Times New Roman" w:hAnsi="Times New Roman"/>
          <w:kern w:val="2"/>
          <w:sz w:val="24"/>
          <w:szCs w:val="24"/>
          <w:vertAlign w:val="subscript"/>
        </w:rPr>
        <w:t>2</w:t>
      </w:r>
      <w:r w:rsidRPr="00710860">
        <w:rPr>
          <w:rFonts w:ascii="Times New Roman" w:hAnsi="Times New Roman"/>
          <w:kern w:val="2"/>
          <w:sz w:val="24"/>
          <w:szCs w:val="24"/>
        </w:rPr>
        <w:t>_in</w:t>
      </w:r>
      <w:r>
        <w:rPr>
          <w:rFonts w:ascii="Times New Roman" w:hAnsi="Times New Roman" w:hint="eastAsia"/>
          <w:kern w:val="2"/>
          <w:sz w:val="24"/>
          <w:szCs w:val="24"/>
        </w:rPr>
        <w:t>,</w:t>
      </w:r>
      <w:r w:rsidRPr="00710860">
        <w:rPr>
          <w:rFonts w:ascii="Times New Roman" w:hAnsi="Times New Roman"/>
          <w:kern w:val="2"/>
          <w:sz w:val="24"/>
          <w:szCs w:val="24"/>
        </w:rPr>
        <w:t xml:space="preserve"> intracellular </w:t>
      </w:r>
      <w:r>
        <w:rPr>
          <w:rFonts w:ascii="Times New Roman" w:hAnsi="Times New Roman" w:hint="eastAsia"/>
          <w:kern w:val="2"/>
          <w:sz w:val="24"/>
          <w:szCs w:val="24"/>
        </w:rPr>
        <w:t>CO</w:t>
      </w:r>
      <w:r w:rsidRPr="004E3DA1">
        <w:rPr>
          <w:rFonts w:ascii="Times New Roman" w:hAnsi="Times New Roman" w:hint="eastAsia"/>
          <w:kern w:val="2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kern w:val="2"/>
          <w:sz w:val="24"/>
          <w:szCs w:val="24"/>
        </w:rPr>
        <w:t xml:space="preserve">; </w:t>
      </w:r>
      <w:r w:rsidR="00230D42">
        <w:rPr>
          <w:rFonts w:ascii="Times New Roman" w:hAnsi="Times New Roman" w:hint="eastAsia"/>
          <w:kern w:val="2"/>
          <w:sz w:val="24"/>
          <w:szCs w:val="24"/>
        </w:rPr>
        <w:t>CO</w:t>
      </w:r>
      <w:r w:rsidR="00230D42" w:rsidRPr="004E3DA1">
        <w:rPr>
          <w:rFonts w:ascii="Times New Roman" w:hAnsi="Times New Roman" w:hint="eastAsia"/>
          <w:kern w:val="2"/>
          <w:sz w:val="24"/>
          <w:szCs w:val="24"/>
          <w:vertAlign w:val="subscript"/>
        </w:rPr>
        <w:t>2</w:t>
      </w:r>
      <w:r w:rsidR="00230D42">
        <w:rPr>
          <w:rFonts w:ascii="Times New Roman" w:hAnsi="Times New Roman" w:hint="eastAsia"/>
          <w:kern w:val="2"/>
          <w:sz w:val="24"/>
          <w:szCs w:val="24"/>
        </w:rPr>
        <w:t xml:space="preserve">, </w:t>
      </w:r>
      <w:r>
        <w:rPr>
          <w:rFonts w:ascii="Times New Roman" w:hAnsi="Times New Roman"/>
          <w:kern w:val="2"/>
          <w:sz w:val="24"/>
          <w:szCs w:val="24"/>
        </w:rPr>
        <w:t>carbon dioxide</w:t>
      </w:r>
      <w:r>
        <w:rPr>
          <w:rFonts w:ascii="Times New Roman" w:hAnsi="Times New Roman" w:hint="eastAsia"/>
          <w:kern w:val="2"/>
          <w:sz w:val="24"/>
          <w:szCs w:val="24"/>
        </w:rPr>
        <w:t xml:space="preserve">; </w:t>
      </w:r>
      <w:proofErr w:type="spellStart"/>
      <w:r w:rsidRPr="00710860">
        <w:rPr>
          <w:rFonts w:ascii="Times New Roman" w:hAnsi="Times New Roman"/>
          <w:kern w:val="2"/>
          <w:sz w:val="24"/>
          <w:szCs w:val="24"/>
        </w:rPr>
        <w:t>pre_Ala</w:t>
      </w:r>
      <w:proofErr w:type="spellEnd"/>
      <w:r>
        <w:rPr>
          <w:rFonts w:ascii="Times New Roman" w:hAnsi="Times New Roman" w:hint="eastAsia"/>
          <w:kern w:val="2"/>
          <w:sz w:val="24"/>
          <w:szCs w:val="24"/>
        </w:rPr>
        <w:t>,</w:t>
      </w:r>
      <w:r w:rsidRPr="00710860">
        <w:rPr>
          <w:rFonts w:ascii="Times New Roman" w:hAnsi="Times New Roman"/>
          <w:kern w:val="2"/>
          <w:sz w:val="24"/>
          <w:szCs w:val="24"/>
        </w:rPr>
        <w:t xml:space="preserve"> precursor of alanine</w:t>
      </w:r>
      <w:r>
        <w:rPr>
          <w:rFonts w:ascii="Times New Roman" w:hAnsi="Times New Roman" w:hint="eastAsia"/>
          <w:kern w:val="2"/>
          <w:sz w:val="24"/>
          <w:szCs w:val="24"/>
        </w:rPr>
        <w:t xml:space="preserve">. </w:t>
      </w:r>
    </w:p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  <w:r w:rsidRPr="00815128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710860">
        <w:rPr>
          <w:rFonts w:ascii="Times New Roman" w:hAnsi="Times New Roman"/>
          <w:sz w:val="24"/>
          <w:szCs w:val="24"/>
        </w:rPr>
        <w:t xml:space="preserve"> Biosynthesis pathways towards the amino acids for </w:t>
      </w:r>
      <w:r w:rsidRPr="00710860">
        <w:rPr>
          <w:rFonts w:ascii="Times New Roman" w:hAnsi="Times New Roman"/>
          <w:sz w:val="24"/>
          <w:szCs w:val="24"/>
          <w:vertAlign w:val="superscript"/>
        </w:rPr>
        <w:t>13</w:t>
      </w:r>
      <w:r w:rsidRPr="00710860">
        <w:rPr>
          <w:rFonts w:ascii="Times New Roman" w:hAnsi="Times New Roman"/>
          <w:sz w:val="24"/>
          <w:szCs w:val="24"/>
        </w:rPr>
        <w:t>C-MFA</w:t>
      </w:r>
      <w:r w:rsidR="0010267F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845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1"/>
        <w:gridCol w:w="3912"/>
        <w:gridCol w:w="3628"/>
      </w:tblGrid>
      <w:tr w:rsidR="00E13F6F" w:rsidRPr="00815128" w:rsidTr="00421882">
        <w:trPr>
          <w:trHeight w:val="27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action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rbon atom transitions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la57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_Ala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Ala57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--&gt; ABC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la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_Ala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Ala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--&gt; BC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sp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Asp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 --&gt; AB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sp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Asp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 --&gt; B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sp302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Asp30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 --&gt; AB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u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Glu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E --&gt; ABCDE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u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Glu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E --&gt; BCDE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u15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Glu1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E --&gt; BCDE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Gly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 --&gt; AB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Gly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 --&gt; B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le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Ile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kern w:val="0"/>
                <w:sz w:val="22"/>
              </w:rPr>
              <w:t>ABCD + EFG --&gt; BFG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le15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Ile1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kern w:val="0"/>
                <w:sz w:val="22"/>
              </w:rPr>
              <w:t>ABCD + EFG --&gt; BFG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u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COA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Leu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kern w:val="0"/>
                <w:sz w:val="22"/>
              </w:rPr>
              <w:t>ABC + DEF + GH --&gt; HBCEF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eu15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COA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Leu1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+ DEF + GH --&gt; HBCEF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he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4P + PEP + PEP --&gt; Phe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 + EFG + HIJ --&gt; EFGIJAB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o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Pro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E --&gt; BCDE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o15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Pro1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E --&gt; BCDE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hr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hr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Thr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D --&gt; ABCD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al57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Val5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+ DEF --&gt; DEBFC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al85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Val8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+ DEF --&gt; EBFC</w:t>
            </w:r>
          </w:p>
        </w:tc>
      </w:tr>
      <w:tr w:rsidR="00E13F6F" w:rsidRPr="00815128" w:rsidTr="00421882">
        <w:trPr>
          <w:trHeight w:val="340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Val159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421882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+ 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Val159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6F" w:rsidRPr="00815128" w:rsidRDefault="00E13F6F" w:rsidP="001D748F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BC + DEF --&gt; EBFC</w:t>
            </w:r>
          </w:p>
        </w:tc>
      </w:tr>
    </w:tbl>
    <w:p w:rsidR="00E13F6F" w:rsidRPr="00815128" w:rsidRDefault="00E13F6F" w:rsidP="00E13F6F">
      <w:pPr>
        <w:spacing w:line="240" w:lineRule="exact"/>
        <w:rPr>
          <w:rFonts w:ascii="Times New Roman" w:hAnsi="Times New Roman"/>
          <w:sz w:val="22"/>
        </w:rPr>
      </w:pPr>
    </w:p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  <w:r w:rsidR="00BA196E">
        <w:rPr>
          <w:rFonts w:ascii="Times New Roman" w:hAnsi="Times New Roman" w:hint="eastAsia"/>
          <w:sz w:val="24"/>
          <w:szCs w:val="24"/>
        </w:rPr>
        <w:lastRenderedPageBreak/>
        <w:t>Table</w:t>
      </w:r>
      <w:r w:rsidR="00CF0765">
        <w:rPr>
          <w:rFonts w:ascii="Times New Roman" w:hAnsi="Times New Roman" w:hint="eastAsia"/>
          <w:sz w:val="24"/>
          <w:szCs w:val="24"/>
        </w:rPr>
        <w:t xml:space="preserve"> </w:t>
      </w:r>
      <w:r w:rsidR="00BA196E">
        <w:rPr>
          <w:rFonts w:ascii="Times New Roman" w:hAnsi="Times New Roman" w:hint="eastAsia"/>
          <w:sz w:val="24"/>
          <w:szCs w:val="24"/>
        </w:rPr>
        <w:t>S</w:t>
      </w:r>
      <w:r w:rsidR="008D60DD">
        <w:rPr>
          <w:rFonts w:ascii="Times New Roman" w:hAnsi="Times New Roman" w:hint="eastAsia"/>
          <w:sz w:val="24"/>
          <w:szCs w:val="24"/>
        </w:rPr>
        <w:t>3</w:t>
      </w:r>
      <w:r w:rsidR="0010267F">
        <w:rPr>
          <w:rFonts w:ascii="ＭＳ 明朝" w:hAnsi="ＭＳ 明朝" w:hint="eastAsia"/>
          <w:sz w:val="24"/>
          <w:szCs w:val="24"/>
        </w:rPr>
        <w:t>—</w:t>
      </w:r>
      <w:r w:rsidR="00BA196E">
        <w:rPr>
          <w:rFonts w:ascii="Times New Roman" w:hAnsi="Times New Roman" w:hint="eastAsia"/>
          <w:sz w:val="24"/>
          <w:szCs w:val="24"/>
        </w:rPr>
        <w:t>S</w:t>
      </w:r>
      <w:r w:rsidR="008D60DD">
        <w:rPr>
          <w:rFonts w:ascii="Times New Roman" w:hAnsi="Times New Roman" w:hint="eastAsia"/>
          <w:sz w:val="24"/>
          <w:szCs w:val="24"/>
        </w:rPr>
        <w:t>6</w:t>
      </w:r>
      <w:r w:rsidR="00BC5F0D">
        <w:rPr>
          <w:rFonts w:ascii="Times New Roman" w:hAnsi="Times New Roman" w:hint="eastAsia"/>
          <w:sz w:val="24"/>
          <w:szCs w:val="24"/>
        </w:rPr>
        <w:t xml:space="preserve"> show c</w:t>
      </w:r>
      <w:r w:rsidRPr="00710860">
        <w:rPr>
          <w:rFonts w:ascii="Times New Roman" w:hAnsi="Times New Roman"/>
          <w:sz w:val="24"/>
          <w:szCs w:val="24"/>
        </w:rPr>
        <w:t xml:space="preserve">ell composition of </w:t>
      </w:r>
      <w:r w:rsidRPr="00710860">
        <w:rPr>
          <w:rFonts w:ascii="Times New Roman" w:hAnsi="Times New Roman"/>
          <w:i/>
          <w:sz w:val="24"/>
          <w:szCs w:val="24"/>
        </w:rPr>
        <w:t>S. cerevisiae.</w:t>
      </w:r>
      <w:r w:rsidRPr="00710860">
        <w:rPr>
          <w:rFonts w:ascii="Times New Roman" w:hAnsi="Times New Roman"/>
          <w:sz w:val="24"/>
          <w:szCs w:val="24"/>
        </w:rPr>
        <w:t xml:space="preserve"> </w:t>
      </w:r>
    </w:p>
    <w:p w:rsidR="00E13F6F" w:rsidRDefault="00BA196E" w:rsidP="00E13F6F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6B51E2">
        <w:rPr>
          <w:rFonts w:ascii="Times New Roman" w:hAnsi="Times New Roman"/>
          <w:b/>
          <w:sz w:val="24"/>
          <w:szCs w:val="24"/>
        </w:rPr>
        <w:t>able S</w:t>
      </w:r>
      <w:r w:rsidR="008D60DD" w:rsidRPr="006B51E2">
        <w:rPr>
          <w:rFonts w:ascii="Times New Roman" w:hAnsi="Times New Roman" w:hint="eastAsia"/>
          <w:b/>
          <w:sz w:val="24"/>
          <w:szCs w:val="24"/>
        </w:rPr>
        <w:t>3</w:t>
      </w:r>
      <w:r w:rsidR="00E13F6F" w:rsidRPr="006B51E2">
        <w:rPr>
          <w:rFonts w:ascii="Times New Roman" w:hAnsi="Times New Roman"/>
          <w:sz w:val="24"/>
          <w:szCs w:val="24"/>
        </w:rPr>
        <w:t xml:space="preserve"> Macromolecular composition</w:t>
      </w:r>
      <w:r w:rsidR="0010267F" w:rsidRPr="006B51E2">
        <w:rPr>
          <w:rFonts w:ascii="Times New Roman" w:hAnsi="Times New Roman" w:hint="eastAsia"/>
          <w:sz w:val="24"/>
          <w:szCs w:val="24"/>
        </w:rPr>
        <w:t xml:space="preserve"> </w:t>
      </w:r>
      <w:r w:rsidR="00883F79" w:rsidRPr="006B51E2">
        <w:rPr>
          <w:rFonts w:ascii="Times New Roman" w:hAnsi="Times New Roman" w:hint="eastAsia"/>
          <w:sz w:val="24"/>
          <w:szCs w:val="24"/>
        </w:rPr>
        <w:t xml:space="preserve">[in </w:t>
      </w:r>
      <w:r w:rsidR="00CF062B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%(w/</w:t>
      </w:r>
      <w:r w:rsidR="00883F79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w)</w:t>
      </w:r>
      <w:r w:rsidR="00883F79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]</w:t>
      </w:r>
      <w:r w:rsidR="00883F79" w:rsidRPr="006B51E2">
        <w:rPr>
          <w:rFonts w:ascii="Times New Roman" w:hAnsi="Times New Roman" w:hint="eastAsia"/>
          <w:sz w:val="24"/>
          <w:szCs w:val="24"/>
        </w:rPr>
        <w:t xml:space="preserve"> </w:t>
      </w:r>
      <w:r w:rsidR="00867963">
        <w:rPr>
          <w:rFonts w:ascii="Times New Roman" w:hAnsi="Times New Roman"/>
          <w:sz w:val="24"/>
          <w:szCs w:val="24"/>
        </w:rPr>
        <w:t>[1]</w:t>
      </w:r>
      <w:r w:rsidR="0010267F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E13F6F" w:rsidRPr="00710860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54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9"/>
        <w:gridCol w:w="1701"/>
        <w:gridCol w:w="1701"/>
      </w:tblGrid>
      <w:tr w:rsidR="00CF0765" w:rsidRPr="00815128" w:rsidTr="00DF46AF">
        <w:trPr>
          <w:trHeight w:val="283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DF46A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Carbon source</w:t>
            </w: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F0765" w:rsidRPr="00815128" w:rsidRDefault="00CF0765" w:rsidP="00DF46A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Gluco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4"/>
              </w:rPr>
              <w:t>Ethanol</w:t>
            </w: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DF46A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10267F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</w:t>
            </w:r>
            <w:r w:rsidRPr="0010267F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mpon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CF0765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10267F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  <w:szCs w:val="24"/>
              </w:rPr>
              <w:t>40.9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4"/>
              </w:rPr>
              <w:t>44.0</w:t>
            </w: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CF0765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10267F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ipi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  <w:szCs w:val="24"/>
              </w:rPr>
              <w:t>6.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4"/>
              </w:rPr>
              <w:t>10.2</w:t>
            </w: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CF0765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10267F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  <w:szCs w:val="24"/>
              </w:rPr>
              <w:t>41.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4"/>
              </w:rPr>
              <w:t>35.1</w:t>
            </w:r>
          </w:p>
        </w:tc>
      </w:tr>
      <w:tr w:rsidR="00CF0765" w:rsidRPr="00815128" w:rsidTr="00CF0765">
        <w:trPr>
          <w:trHeight w:val="283"/>
        </w:trPr>
        <w:tc>
          <w:tcPr>
            <w:tcW w:w="20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765" w:rsidRPr="00815128" w:rsidRDefault="00CF0765" w:rsidP="00CF0765">
            <w:pPr>
              <w:widowControl/>
              <w:spacing w:line="240" w:lineRule="exact"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10267F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NA + D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  <w:szCs w:val="24"/>
              </w:rPr>
              <w:t>7.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65" w:rsidRPr="00815128" w:rsidRDefault="00CF0765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4"/>
              </w:rPr>
              <w:t>6.9</w:t>
            </w:r>
          </w:p>
        </w:tc>
      </w:tr>
    </w:tbl>
    <w:p w:rsidR="00E13F6F" w:rsidRPr="00710860" w:rsidRDefault="00E13F6F" w:rsidP="00C816F5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t xml:space="preserve">Lipid fraction was assumed </w:t>
      </w:r>
      <w:r w:rsidR="00E00506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="00E00506">
        <w:rPr>
          <w:rFonts w:ascii="Times New Roman" w:hAnsi="Times New Roman"/>
          <w:sz w:val="24"/>
          <w:szCs w:val="24"/>
        </w:rPr>
        <w:t>consisit</w:t>
      </w:r>
      <w:proofErr w:type="spellEnd"/>
      <w:r w:rsidR="00E00506">
        <w:rPr>
          <w:rFonts w:ascii="Times New Roman" w:hAnsi="Times New Roman"/>
          <w:sz w:val="24"/>
          <w:szCs w:val="24"/>
        </w:rPr>
        <w:t xml:space="preserve"> only </w:t>
      </w:r>
      <w:proofErr w:type="spellStart"/>
      <w:r w:rsidR="00E00506">
        <w:rPr>
          <w:rFonts w:ascii="Times New Roman" w:hAnsi="Times New Roman"/>
          <w:sz w:val="24"/>
          <w:szCs w:val="24"/>
        </w:rPr>
        <w:t>Triacyl</w:t>
      </w:r>
      <w:proofErr w:type="spellEnd"/>
      <w:r w:rsidR="00E00506">
        <w:rPr>
          <w:rFonts w:ascii="Times New Roman" w:hAnsi="Times New Roman"/>
          <w:sz w:val="24"/>
          <w:szCs w:val="24"/>
        </w:rPr>
        <w:t xml:space="preserve"> glycer</w:t>
      </w:r>
      <w:r w:rsidR="00E00506">
        <w:rPr>
          <w:rFonts w:ascii="Times New Roman" w:hAnsi="Times New Roman" w:hint="eastAsia"/>
          <w:sz w:val="24"/>
          <w:szCs w:val="24"/>
        </w:rPr>
        <w:t>o</w:t>
      </w:r>
      <w:r w:rsidRPr="00710860">
        <w:rPr>
          <w:rFonts w:ascii="Times New Roman" w:hAnsi="Times New Roman"/>
          <w:sz w:val="24"/>
          <w:szCs w:val="24"/>
        </w:rPr>
        <w:t xml:space="preserve">l. </w:t>
      </w:r>
    </w:p>
    <w:p w:rsidR="00E13F6F" w:rsidRDefault="00E13F6F" w:rsidP="00C816F5">
      <w:pPr>
        <w:ind w:left="120" w:hangingChars="50" w:hanging="120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t>Carbohydrate fraction was assumed to be a polymer of glucose-6P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10267F" w:rsidRPr="00710860" w:rsidRDefault="0010267F" w:rsidP="00E13F6F">
      <w:pPr>
        <w:ind w:leftChars="200" w:left="540" w:hangingChars="50" w:hanging="120"/>
        <w:rPr>
          <w:rFonts w:ascii="Times New Roman" w:hAnsi="Times New Roman"/>
          <w:sz w:val="24"/>
          <w:szCs w:val="24"/>
        </w:rPr>
      </w:pPr>
    </w:p>
    <w:p w:rsidR="00E13F6F" w:rsidRPr="006B51E2" w:rsidRDefault="00BA196E" w:rsidP="00E13F6F">
      <w:pPr>
        <w:rPr>
          <w:rFonts w:ascii="Times New Roman" w:hAnsi="Times New Roman"/>
          <w:sz w:val="24"/>
          <w:szCs w:val="24"/>
        </w:rPr>
      </w:pPr>
      <w:r w:rsidRPr="006B51E2">
        <w:rPr>
          <w:rFonts w:ascii="Times New Roman" w:hAnsi="Times New Roman"/>
          <w:b/>
          <w:sz w:val="24"/>
          <w:szCs w:val="24"/>
        </w:rPr>
        <w:t>Table S</w:t>
      </w:r>
      <w:r w:rsidR="008D60DD" w:rsidRPr="006B51E2">
        <w:rPr>
          <w:rFonts w:ascii="Times New Roman" w:hAnsi="Times New Roman" w:hint="eastAsia"/>
          <w:b/>
          <w:sz w:val="24"/>
          <w:szCs w:val="24"/>
        </w:rPr>
        <w:t>4</w:t>
      </w:r>
      <w:r w:rsidR="00E13F6F" w:rsidRPr="006B51E2">
        <w:rPr>
          <w:rFonts w:ascii="Times New Roman" w:hAnsi="Times New Roman"/>
          <w:b/>
          <w:sz w:val="24"/>
          <w:szCs w:val="24"/>
        </w:rPr>
        <w:t xml:space="preserve"> </w:t>
      </w:r>
      <w:r w:rsidR="00E13F6F" w:rsidRPr="006B51E2">
        <w:rPr>
          <w:rFonts w:ascii="Times New Roman" w:hAnsi="Times New Roman"/>
          <w:sz w:val="24"/>
          <w:szCs w:val="24"/>
        </w:rPr>
        <w:t>Amino acid composition</w:t>
      </w:r>
      <w:r w:rsidR="00E13F6F" w:rsidRPr="006B51E2">
        <w:rPr>
          <w:rFonts w:ascii="Times New Roman" w:hAnsi="Times New Roman"/>
          <w:i/>
          <w:sz w:val="24"/>
          <w:szCs w:val="24"/>
        </w:rPr>
        <w:t xml:space="preserve"> </w:t>
      </w:r>
      <w:r w:rsidR="00CF0765" w:rsidRPr="006B51E2">
        <w:rPr>
          <w:rFonts w:ascii="Times New Roman" w:hAnsi="Times New Roman" w:hint="eastAsia"/>
          <w:sz w:val="24"/>
          <w:szCs w:val="24"/>
        </w:rPr>
        <w:t xml:space="preserve">[in </w:t>
      </w:r>
      <w:r w:rsidR="00CF0765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%(</w:t>
      </w:r>
      <w:r w:rsidR="00CF0765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mol</w:t>
      </w:r>
      <w:r w:rsidR="00CF062B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/</w:t>
      </w:r>
      <w:r w:rsidR="00CF0765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mol</w:t>
      </w:r>
      <w:r w:rsidR="00CF0765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)</w:t>
      </w:r>
      <w:r w:rsidR="00CF0765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]</w:t>
      </w:r>
      <w:r w:rsidR="00CF0765" w:rsidRPr="006B51E2">
        <w:rPr>
          <w:rFonts w:ascii="Times New Roman" w:hAnsi="Times New Roman" w:hint="eastAsia"/>
          <w:sz w:val="24"/>
          <w:szCs w:val="24"/>
        </w:rPr>
        <w:t xml:space="preserve"> </w:t>
      </w:r>
      <w:r w:rsidR="00867963">
        <w:rPr>
          <w:rFonts w:ascii="Times New Roman" w:hAnsi="Times New Roman"/>
          <w:sz w:val="24"/>
          <w:szCs w:val="24"/>
        </w:rPr>
        <w:t>[1]</w:t>
      </w:r>
      <w:r w:rsidR="00E13F6F" w:rsidRPr="006B51E2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tbl>
      <w:tblPr>
        <w:tblW w:w="7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2154"/>
        <w:gridCol w:w="1417"/>
        <w:gridCol w:w="2154"/>
      </w:tblGrid>
      <w:tr w:rsidR="00E13F6F" w:rsidRPr="00710860" w:rsidTr="002A4C0D">
        <w:trPr>
          <w:trHeight w:val="283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Ala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9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Lys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6.6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Arg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Met</w:t>
            </w:r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1.1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Asp/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Asn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9.3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he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3.8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Cys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ro</w:t>
            </w:r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4.2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Glu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/</w:t>
            </w: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Gln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Ser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5.3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Gly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Thr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5.6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His</w:t>
            </w:r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Trp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0.7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Ile</w:t>
            </w:r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Tyr</w:t>
            </w:r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.0</w:t>
            </w:r>
          </w:p>
        </w:tc>
      </w:tr>
      <w:tr w:rsidR="00E13F6F" w:rsidRPr="00710860" w:rsidTr="002A4C0D">
        <w:trPr>
          <w:trHeight w:val="283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Leu</w:t>
            </w:r>
            <w:proofErr w:type="spellEnd"/>
          </w:p>
        </w:tc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Val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7.3</w:t>
            </w:r>
          </w:p>
        </w:tc>
      </w:tr>
    </w:tbl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</w:p>
    <w:p w:rsidR="00E13F6F" w:rsidRPr="006B51E2" w:rsidRDefault="00BA196E" w:rsidP="00E13F6F">
      <w:pPr>
        <w:rPr>
          <w:rFonts w:ascii="Times New Roman" w:hAnsi="Times New Roman"/>
          <w:sz w:val="24"/>
          <w:szCs w:val="24"/>
        </w:rPr>
      </w:pPr>
      <w:r w:rsidRPr="006B51E2">
        <w:rPr>
          <w:rFonts w:ascii="Times New Roman" w:hAnsi="Times New Roman"/>
          <w:b/>
          <w:sz w:val="24"/>
          <w:szCs w:val="24"/>
        </w:rPr>
        <w:t>Table S</w:t>
      </w:r>
      <w:r w:rsidR="008D60DD" w:rsidRPr="006B51E2">
        <w:rPr>
          <w:rFonts w:ascii="Times New Roman" w:hAnsi="Times New Roman" w:hint="eastAsia"/>
          <w:b/>
          <w:sz w:val="24"/>
          <w:szCs w:val="24"/>
        </w:rPr>
        <w:t>5</w:t>
      </w:r>
      <w:r w:rsidR="00E13F6F" w:rsidRPr="006B51E2">
        <w:rPr>
          <w:rFonts w:ascii="Times New Roman" w:hAnsi="Times New Roman"/>
          <w:sz w:val="24"/>
          <w:szCs w:val="24"/>
        </w:rPr>
        <w:t xml:space="preserve"> </w:t>
      </w:r>
      <w:r w:rsidR="00E13F6F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Fatty acid composition</w:t>
      </w:r>
      <w:r w:rsidR="00E13F6F" w:rsidRPr="006B51E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A4C0D" w:rsidRPr="006B51E2">
        <w:rPr>
          <w:rFonts w:ascii="Times New Roman" w:hAnsi="Times New Roman" w:hint="eastAsia"/>
          <w:sz w:val="24"/>
          <w:szCs w:val="24"/>
        </w:rPr>
        <w:t xml:space="preserve">[in 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%(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w</w:t>
      </w:r>
      <w:r w:rsidR="00CF062B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/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w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)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]</w:t>
      </w:r>
      <w:r w:rsidR="002A4C0D" w:rsidRPr="006B51E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867963">
        <w:rPr>
          <w:rFonts w:ascii="Times New Roman" w:hAnsi="Times New Roman"/>
          <w:color w:val="000000"/>
          <w:sz w:val="24"/>
          <w:szCs w:val="24"/>
        </w:rPr>
        <w:t>[2]</w:t>
      </w:r>
      <w:r w:rsidR="00E13F6F" w:rsidRPr="006B51E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7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2154"/>
        <w:gridCol w:w="1474"/>
        <w:gridCol w:w="2154"/>
      </w:tblGrid>
      <w:tr w:rsidR="00E13F6F" w:rsidRPr="00710860" w:rsidTr="002A4C0D">
        <w:trPr>
          <w:trHeight w:val="283"/>
        </w:trPr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0: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.1</w:t>
            </w:r>
          </w:p>
        </w:tc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6: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6.6</w:t>
            </w:r>
          </w:p>
        </w:tc>
      </w:tr>
      <w:tr w:rsidR="00E13F6F" w:rsidRPr="00710860" w:rsidTr="002A4C0D">
        <w:trPr>
          <w:trHeight w:val="283"/>
        </w:trPr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2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4.8</w:t>
            </w:r>
          </w:p>
        </w:tc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8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6.1</w:t>
            </w:r>
          </w:p>
        </w:tc>
      </w:tr>
      <w:tr w:rsidR="00E13F6F" w:rsidRPr="00710860" w:rsidTr="002A4C0D">
        <w:trPr>
          <w:trHeight w:val="283"/>
        </w:trPr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4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8.8</w:t>
            </w:r>
          </w:p>
        </w:tc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8: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25.7</w:t>
            </w:r>
          </w:p>
        </w:tc>
      </w:tr>
      <w:tr w:rsidR="00E13F6F" w:rsidRPr="00710860" w:rsidTr="002A4C0D">
        <w:trPr>
          <w:trHeight w:val="283"/>
        </w:trPr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6: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26.8</w:t>
            </w:r>
          </w:p>
        </w:tc>
        <w:tc>
          <w:tcPr>
            <w:tcW w:w="14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8: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10.1</w:t>
            </w:r>
          </w:p>
        </w:tc>
      </w:tr>
    </w:tbl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</w:p>
    <w:p w:rsidR="00E13F6F" w:rsidRPr="006B51E2" w:rsidRDefault="00BA196E" w:rsidP="00E13F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6B51E2">
        <w:rPr>
          <w:rFonts w:ascii="Times New Roman" w:hAnsi="Times New Roman"/>
          <w:b/>
          <w:sz w:val="24"/>
          <w:szCs w:val="24"/>
        </w:rPr>
        <w:t>able S</w:t>
      </w:r>
      <w:r w:rsidR="008D60DD" w:rsidRPr="006B51E2">
        <w:rPr>
          <w:rFonts w:ascii="Times New Roman" w:hAnsi="Times New Roman" w:hint="eastAsia"/>
          <w:b/>
          <w:sz w:val="24"/>
          <w:szCs w:val="24"/>
        </w:rPr>
        <w:t>6</w:t>
      </w:r>
      <w:r w:rsidR="00E13F6F" w:rsidRPr="006B51E2">
        <w:rPr>
          <w:rFonts w:ascii="Times New Roman" w:hAnsi="Times New Roman"/>
          <w:sz w:val="24"/>
          <w:szCs w:val="24"/>
        </w:rPr>
        <w:t xml:space="preserve"> </w:t>
      </w:r>
      <w:r w:rsidR="00E13F6F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RNA, DNA monomer composition</w:t>
      </w:r>
      <w:r w:rsidR="002A4C0D" w:rsidRPr="006B51E2">
        <w:rPr>
          <w:rFonts w:ascii="Times New Roman" w:hAnsi="Times New Roman"/>
          <w:i/>
          <w:sz w:val="24"/>
          <w:szCs w:val="24"/>
        </w:rPr>
        <w:t xml:space="preserve"> </w:t>
      </w:r>
      <w:r w:rsidR="002A4C0D" w:rsidRPr="006B51E2">
        <w:rPr>
          <w:rFonts w:ascii="Times New Roman" w:hAnsi="Times New Roman" w:hint="eastAsia"/>
          <w:sz w:val="24"/>
          <w:szCs w:val="24"/>
        </w:rPr>
        <w:t xml:space="preserve">[in 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%(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mol</w:t>
      </w:r>
      <w:r w:rsidR="00CF062B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/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mol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)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]</w:t>
      </w:r>
      <w:r w:rsidR="00E13F6F" w:rsidRPr="006B51E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67963">
        <w:rPr>
          <w:rFonts w:ascii="Times New Roman" w:hAnsi="Times New Roman"/>
          <w:color w:val="000000"/>
          <w:sz w:val="24"/>
          <w:szCs w:val="24"/>
        </w:rPr>
        <w:t>[2]</w:t>
      </w:r>
      <w:r w:rsidR="00E13F6F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.</w:t>
      </w:r>
    </w:p>
    <w:tbl>
      <w:tblPr>
        <w:tblW w:w="72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2154"/>
        <w:gridCol w:w="1474"/>
        <w:gridCol w:w="2154"/>
      </w:tblGrid>
      <w:tr w:rsidR="00E13F6F" w:rsidRPr="00815128" w:rsidTr="00CF062B">
        <w:trPr>
          <w:trHeight w:val="283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RNA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674190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ED451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DNA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674190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</w:p>
        </w:tc>
      </w:tr>
      <w:tr w:rsidR="00E13F6F" w:rsidRPr="00815128" w:rsidTr="00CF062B">
        <w:trPr>
          <w:trHeight w:val="283"/>
        </w:trPr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AMP</w:t>
            </w:r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3.3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dAMP</w:t>
            </w:r>
            <w:proofErr w:type="spellEnd"/>
          </w:p>
        </w:tc>
        <w:tc>
          <w:tcPr>
            <w:tcW w:w="21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9.8</w:t>
            </w:r>
          </w:p>
        </w:tc>
      </w:tr>
      <w:tr w:rsidR="00E13F6F" w:rsidRPr="00815128" w:rsidTr="002A4C0D">
        <w:trPr>
          <w:trHeight w:val="283"/>
        </w:trPr>
        <w:tc>
          <w:tcPr>
            <w:tcW w:w="14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GMP</w:t>
            </w:r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3.3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dGMP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0.2</w:t>
            </w:r>
          </w:p>
        </w:tc>
      </w:tr>
      <w:tr w:rsidR="00E13F6F" w:rsidRPr="00815128" w:rsidTr="002A4C0D">
        <w:trPr>
          <w:trHeight w:val="283"/>
        </w:trPr>
        <w:tc>
          <w:tcPr>
            <w:tcW w:w="14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CMP</w:t>
            </w:r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30.6</w:t>
            </w:r>
          </w:p>
        </w:tc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dCMP</w:t>
            </w:r>
            <w:proofErr w:type="spellEnd"/>
          </w:p>
        </w:tc>
        <w:tc>
          <w:tcPr>
            <w:tcW w:w="21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0.2</w:t>
            </w:r>
          </w:p>
        </w:tc>
      </w:tr>
      <w:tr w:rsidR="00E13F6F" w:rsidRPr="00815128" w:rsidTr="002A4C0D">
        <w:trPr>
          <w:trHeight w:val="283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UMP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2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2A4C0D">
            <w:pPr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dTMP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F6F" w:rsidRPr="00815128" w:rsidRDefault="00E13F6F" w:rsidP="000C6AA0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color w:val="000000"/>
                <w:sz w:val="22"/>
                <w:szCs w:val="24"/>
              </w:rPr>
              <w:t>29.8</w:t>
            </w:r>
          </w:p>
        </w:tc>
      </w:tr>
    </w:tbl>
    <w:p w:rsidR="00E13F6F" w:rsidRPr="00815128" w:rsidRDefault="00E13F6F" w:rsidP="00E13F6F">
      <w:pPr>
        <w:spacing w:line="240" w:lineRule="exact"/>
        <w:rPr>
          <w:rFonts w:ascii="Times New Roman" w:hAnsi="Times New Roman"/>
          <w:sz w:val="22"/>
          <w:szCs w:val="24"/>
        </w:rPr>
      </w:pPr>
    </w:p>
    <w:p w:rsidR="00E13F6F" w:rsidRPr="006B51E2" w:rsidRDefault="00E13F6F" w:rsidP="00E13F6F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  <w:r w:rsidRPr="006B51E2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C04F2" w:rsidRPr="006B51E2">
        <w:rPr>
          <w:rFonts w:ascii="Times New Roman" w:hAnsi="Times New Roman" w:hint="eastAsia"/>
          <w:b/>
          <w:sz w:val="24"/>
          <w:szCs w:val="24"/>
        </w:rPr>
        <w:t>7</w:t>
      </w:r>
      <w:r w:rsidRPr="006B51E2">
        <w:rPr>
          <w:rFonts w:ascii="Times New Roman" w:hAnsi="Times New Roman"/>
          <w:sz w:val="24"/>
          <w:szCs w:val="24"/>
        </w:rPr>
        <w:t xml:space="preserve"> The demand of precursor metabolites</w:t>
      </w:r>
      <w:r w:rsidR="002A4C0D" w:rsidRPr="006B51E2">
        <w:rPr>
          <w:rFonts w:ascii="Times New Roman" w:hAnsi="Times New Roman" w:hint="eastAsia"/>
          <w:sz w:val="24"/>
          <w:szCs w:val="24"/>
        </w:rPr>
        <w:t xml:space="preserve"> 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(</w:t>
      </w:r>
      <w:r w:rsidR="002A4C0D" w:rsidRPr="006B51E2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 xml:space="preserve">in </w:t>
      </w:r>
      <w:r w:rsidR="00CF062B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μmol/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g</w:t>
      </w:r>
      <w:r w:rsidR="002A4C0D" w:rsidRPr="00CF062B">
        <w:rPr>
          <w:rFonts w:ascii="Times New Roman" w:eastAsia="ＭＳ Ｐゴシック" w:hAnsi="Times New Roman"/>
          <w:color w:val="000000"/>
          <w:kern w:val="0"/>
          <w:sz w:val="24"/>
          <w:szCs w:val="24"/>
          <w:vertAlign w:val="subscript"/>
        </w:rPr>
        <w:t>CDW</w:t>
      </w:r>
      <w:r w:rsidR="002A4C0D" w:rsidRPr="006B51E2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)</w:t>
      </w:r>
      <w:r w:rsidR="002A4C0D" w:rsidRPr="006B51E2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776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5"/>
        <w:gridCol w:w="1701"/>
        <w:gridCol w:w="1701"/>
      </w:tblGrid>
      <w:tr w:rsidR="002A4C0D" w:rsidRPr="00E13F6F" w:rsidTr="002A4C0D">
        <w:trPr>
          <w:trHeight w:val="300"/>
        </w:trPr>
        <w:tc>
          <w:tcPr>
            <w:tcW w:w="4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4C0D" w:rsidRPr="00815128" w:rsidRDefault="002A4C0D" w:rsidP="00E00506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C0D" w:rsidRPr="00815128" w:rsidRDefault="002A4C0D" w:rsidP="00841D2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Carbon source</w:t>
            </w:r>
          </w:p>
        </w:tc>
      </w:tr>
      <w:tr w:rsidR="002A4C0D" w:rsidRPr="00E13F6F" w:rsidTr="002A4C0D">
        <w:trPr>
          <w:trHeight w:val="300"/>
        </w:trPr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E00506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Gluco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4C0D" w:rsidRPr="00815128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4"/>
              </w:rPr>
              <w:t>Ethanol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C0D" w:rsidRPr="00815128" w:rsidRDefault="002A4C0D" w:rsidP="002A4C0D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A4C0D" w:rsidRPr="00815128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4C0D" w:rsidRPr="00815128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  <w:szCs w:val="24"/>
              </w:rPr>
            </w:pP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C0D" w:rsidRPr="00815128" w:rsidRDefault="002A4C0D" w:rsidP="00DF46AF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Glucose 6-phosph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3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1950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Ribose 5-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293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Erythrose</w:t>
            </w:r>
            <w:proofErr w:type="spellEnd"/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 xml:space="preserve"> 4-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221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Glyceraldehyde 3-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126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B69" w:rsidRPr="00815128" w:rsidRDefault="007B2B69" w:rsidP="007B2B69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7B2B69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hosphoglycerate/Glyoxylate (for glyc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08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hosphoglycerate/Oxaloacetate (for glyc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C0D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hosphoglycerate (for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286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hosphoenolpyruv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419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Oxaloacetate (for threon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193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Oxaloacetate (for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674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yruvate (for alan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339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Pyruvate (mitochondrial, for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1269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 xml:space="preserve">Acetyl-CoA (cytosolic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3433</w:t>
            </w:r>
          </w:p>
        </w:tc>
      </w:tr>
      <w:tr w:rsidR="007B2B69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815128" w:rsidRDefault="007B2B69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  <w:t>Acetyl-CoA (mitochondri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B69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2A4C0D">
              <w:rPr>
                <w:rFonts w:ascii="Times New Roman" w:hAnsi="Times New Roman"/>
                <w:sz w:val="22"/>
              </w:rPr>
              <w:t>278</w:t>
            </w:r>
          </w:p>
        </w:tc>
      </w:tr>
      <w:tr w:rsidR="002A4C0D" w:rsidRPr="00710860" w:rsidTr="002A4C0D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815128" w:rsidRDefault="002A4C0D" w:rsidP="002A4C0D">
            <w:pPr>
              <w:widowControl/>
              <w:spacing w:line="24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15128">
              <w:rPr>
                <w:rFonts w:ascii="Times New Roman" w:hAnsi="Times New Roman"/>
                <w:kern w:val="2"/>
                <w:sz w:val="22"/>
                <w:szCs w:val="24"/>
              </w:rPr>
              <w:t>α-ketogluta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C0D" w:rsidRPr="002A4C0D" w:rsidRDefault="002A4C0D" w:rsidP="00841D2A">
            <w:pPr>
              <w:spacing w:line="24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2A4C0D">
              <w:rPr>
                <w:rFonts w:ascii="Times New Roman" w:hAnsi="Times New Roman"/>
                <w:color w:val="000000"/>
                <w:sz w:val="22"/>
              </w:rPr>
              <w:t>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4C0D" w:rsidRPr="002A4C0D" w:rsidRDefault="007B2B69" w:rsidP="00841D2A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45</w:t>
            </w:r>
          </w:p>
        </w:tc>
      </w:tr>
    </w:tbl>
    <w:p w:rsidR="00E13F6F" w:rsidRPr="00710860" w:rsidRDefault="00E13F6F" w:rsidP="00E13F6F">
      <w:pPr>
        <w:rPr>
          <w:rFonts w:ascii="Times New Roman" w:hAnsi="Times New Roman"/>
          <w:sz w:val="24"/>
          <w:szCs w:val="24"/>
        </w:rPr>
      </w:pPr>
    </w:p>
    <w:p w:rsidR="00E13F6F" w:rsidRDefault="00E13F6F" w:rsidP="00E13F6F">
      <w:pPr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  <w:r w:rsidRPr="00815128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C04F2">
        <w:rPr>
          <w:rFonts w:ascii="Times New Roman" w:hAnsi="Times New Roman" w:hint="eastAsia"/>
          <w:b/>
          <w:sz w:val="24"/>
          <w:szCs w:val="24"/>
        </w:rPr>
        <w:t>8</w:t>
      </w:r>
      <w:r w:rsidR="008B3EC6">
        <w:rPr>
          <w:rFonts w:ascii="Times New Roman" w:hAnsi="Times New Roman"/>
          <w:sz w:val="24"/>
          <w:szCs w:val="24"/>
        </w:rPr>
        <w:t xml:space="preserve"> Flux for biomass</w:t>
      </w:r>
      <w:r w:rsidRPr="00710860">
        <w:rPr>
          <w:rFonts w:ascii="Times New Roman" w:hAnsi="Times New Roman"/>
          <w:sz w:val="24"/>
          <w:szCs w:val="24"/>
        </w:rPr>
        <w:t xml:space="preserve"> </w:t>
      </w:r>
      <w:r w:rsidR="00DF46AF">
        <w:rPr>
          <w:rFonts w:ascii="Times New Roman" w:hAnsi="Times New Roman" w:hint="eastAsia"/>
          <w:sz w:val="24"/>
          <w:szCs w:val="24"/>
        </w:rPr>
        <w:t xml:space="preserve">and products </w:t>
      </w:r>
      <w:r w:rsidRPr="00710860">
        <w:rPr>
          <w:rFonts w:ascii="Times New Roman" w:hAnsi="Times New Roman"/>
          <w:sz w:val="24"/>
          <w:szCs w:val="24"/>
        </w:rPr>
        <w:t>syntheses</w:t>
      </w:r>
      <w:r w:rsidR="001D4A82">
        <w:rPr>
          <w:rFonts w:ascii="Times New Roman" w:hAnsi="Times New Roman" w:hint="eastAsia"/>
          <w:sz w:val="24"/>
          <w:szCs w:val="24"/>
        </w:rPr>
        <w:t xml:space="preserve"> (in </w:t>
      </w:r>
      <w:r w:rsidR="00CF062B">
        <w:rPr>
          <w:rFonts w:ascii="Times New Roman" w:hAnsi="Times New Roman"/>
          <w:sz w:val="24"/>
          <w:szCs w:val="24"/>
        </w:rPr>
        <w:t>mmol/</w:t>
      </w:r>
      <w:r w:rsidR="001D4A82" w:rsidRPr="001D4A82">
        <w:rPr>
          <w:rFonts w:ascii="Times New Roman" w:hAnsi="Times New Roman"/>
          <w:sz w:val="24"/>
          <w:szCs w:val="24"/>
        </w:rPr>
        <w:t>g</w:t>
      </w:r>
      <w:r w:rsidR="001D4A82" w:rsidRPr="00CF062B">
        <w:rPr>
          <w:rFonts w:ascii="Times New Roman" w:hAnsi="Times New Roman"/>
          <w:sz w:val="24"/>
          <w:szCs w:val="24"/>
          <w:vertAlign w:val="subscript"/>
        </w:rPr>
        <w:t>CDW</w:t>
      </w:r>
      <w:r w:rsidR="00CF062B">
        <w:rPr>
          <w:rFonts w:ascii="Times New Roman" w:hAnsi="Times New Roman"/>
          <w:sz w:val="24"/>
          <w:szCs w:val="24"/>
        </w:rPr>
        <w:t>/</w:t>
      </w:r>
      <w:r w:rsidR="001D4A82" w:rsidRPr="001D4A82">
        <w:rPr>
          <w:rFonts w:ascii="Times New Roman" w:hAnsi="Times New Roman"/>
          <w:sz w:val="24"/>
          <w:szCs w:val="24"/>
        </w:rPr>
        <w:t>h</w:t>
      </w:r>
      <w:r w:rsidR="001D4A82">
        <w:rPr>
          <w:rFonts w:ascii="Times New Roman" w:hAnsi="Times New Roman" w:hint="eastAsia"/>
          <w:sz w:val="24"/>
          <w:szCs w:val="24"/>
        </w:rPr>
        <w:t>)</w:t>
      </w:r>
      <w:r w:rsidRPr="00710860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663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2"/>
        <w:gridCol w:w="1531"/>
        <w:gridCol w:w="1531"/>
      </w:tblGrid>
      <w:tr w:rsidR="00B73FB6" w:rsidRPr="00710860" w:rsidTr="00B73FB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95F9C">
            <w:pPr>
              <w:spacing w:line="-2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r w:rsidRPr="00B73FB6">
              <w:rPr>
                <w:rFonts w:ascii="Times New Roman" w:hAnsi="Times New Roman"/>
                <w:sz w:val="22"/>
              </w:rPr>
              <w:t>Carbon source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95F9C">
            <w:pPr>
              <w:spacing w:line="-2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73FB6">
              <w:rPr>
                <w:rFonts w:ascii="Times New Roman" w:hAnsi="Times New Roman"/>
                <w:sz w:val="22"/>
              </w:rPr>
              <w:t>Glucose</w:t>
            </w:r>
            <w:r w:rsidR="00D97FE5" w:rsidRPr="00D97FE5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r w:rsidRPr="00B73FB6">
              <w:rPr>
                <w:rFonts w:ascii="Times New Roman" w:hAnsi="Times New Roman"/>
                <w:sz w:val="22"/>
              </w:rPr>
              <w:t>Ethanol</w:t>
            </w:r>
          </w:p>
        </w:tc>
      </w:tr>
      <w:tr w:rsidR="008B3EC6" w:rsidRPr="00710860" w:rsidTr="00B73FB6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EC6" w:rsidRPr="00B73FB6" w:rsidRDefault="008B3EC6" w:rsidP="00895F9C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ac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EC6" w:rsidRPr="00B73FB6" w:rsidRDefault="008B3E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bCs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3EC6" w:rsidRPr="00B73FB6" w:rsidRDefault="008B3E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bCs/>
                <w:sz w:val="22"/>
              </w:rPr>
            </w:pP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6P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12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421882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COA_c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2C59C2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ly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24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Ser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1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421882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xa_c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40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5P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8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4P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3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GAP --&gt; [Biomass]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04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075</w:t>
            </w:r>
          </w:p>
        </w:tc>
      </w:tr>
      <w:tr w:rsidR="00B73FB6" w:rsidRPr="00710860" w:rsidTr="00B73FB6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GA --&gt; [Biomass]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0027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0029</w:t>
            </w:r>
          </w:p>
        </w:tc>
      </w:tr>
      <w:tr w:rsidR="00B73FB6" w:rsidRPr="00815128" w:rsidTr="00B73FB6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EP --&gt; [Biomass]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2C59C2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25</w:t>
            </w:r>
          </w:p>
        </w:tc>
      </w:tr>
      <w:tr w:rsidR="00B73FB6" w:rsidRPr="00815128" w:rsidTr="00B73FB6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re_Ala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9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20</w:t>
            </w:r>
          </w:p>
        </w:tc>
      </w:tr>
      <w:tr w:rsidR="00B73FB6" w:rsidRPr="00815128" w:rsidTr="00B73FB6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421882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yr_m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2C59C2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76</w:t>
            </w:r>
          </w:p>
        </w:tc>
      </w:tr>
      <w:tr w:rsidR="00B73FB6" w:rsidRPr="00815128" w:rsidTr="00B73FB6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421882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cCOA_m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6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7</w:t>
            </w:r>
          </w:p>
        </w:tc>
      </w:tr>
      <w:tr w:rsidR="00B73FB6" w:rsidRPr="00815128" w:rsidTr="00B73FB6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aKG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2C59C2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63</w:t>
            </w:r>
          </w:p>
        </w:tc>
      </w:tr>
      <w:tr w:rsidR="00B73FB6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FB6" w:rsidRPr="00B73FB6" w:rsidRDefault="00B73FB6" w:rsidP="00895F9C">
            <w:pPr>
              <w:widowControl/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hr</w:t>
            </w:r>
            <w:proofErr w:type="spellEnd"/>
            <w:r w:rsidRPr="00B73FB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--&gt; [Biomass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FB6" w:rsidRPr="00B73FB6" w:rsidRDefault="00B73FB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B73FB6">
              <w:rPr>
                <w:rFonts w:ascii="Times New Roman" w:hAnsi="Times New Roman"/>
                <w:color w:val="000000"/>
                <w:sz w:val="22"/>
              </w:rPr>
              <w:t>0.012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DF46AF" w:rsidP="00421882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895F9C">
              <w:rPr>
                <w:rFonts w:ascii="Times New Roman" w:hAnsi="Times New Roman"/>
                <w:sz w:val="22"/>
              </w:rPr>
              <w:t>Oxa_c</w:t>
            </w:r>
            <w:proofErr w:type="spellEnd"/>
            <w:r w:rsidRPr="00895F9C">
              <w:rPr>
                <w:rFonts w:ascii="Times New Roman" w:hAnsi="Times New Roman"/>
                <w:sz w:val="22"/>
              </w:rPr>
              <w:t xml:space="preserve"> --&gt; [SAM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008</w:t>
            </w:r>
            <w:r w:rsidR="004A2CB9"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027</w:t>
            </w:r>
          </w:p>
        </w:tc>
      </w:tr>
      <w:tr w:rsidR="00895F9C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5F9C" w:rsidRPr="00895F9C" w:rsidRDefault="00895F9C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AcAl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--&gt; [Ethanol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5F9C" w:rsidRDefault="00895F9C" w:rsidP="00841D2A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5F9C" w:rsidRDefault="00895F9C" w:rsidP="00841D2A">
            <w:pPr>
              <w:spacing w:line="28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DF46AF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r w:rsidRPr="00895F9C">
              <w:rPr>
                <w:rFonts w:ascii="Times New Roman" w:hAnsi="Times New Roman"/>
                <w:sz w:val="22"/>
              </w:rPr>
              <w:t>Mal --&gt; [Malate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464FE1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</w:t>
            </w:r>
            <w:r w:rsidR="00BD2D46">
              <w:rPr>
                <w:rFonts w:ascii="Times New Roman" w:hAnsi="Times New Roman" w:hint="eastAsia"/>
                <w:color w:val="000000"/>
                <w:sz w:val="22"/>
              </w:rPr>
              <w:t>51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2C6900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</w:t>
            </w:r>
            <w:r w:rsidR="00DF46AF" w:rsidRPr="00895F9C">
              <w:rPr>
                <w:rFonts w:ascii="Times New Roman" w:hAnsi="Times New Roman"/>
                <w:sz w:val="22"/>
              </w:rPr>
              <w:t xml:space="preserve"> --&gt; [Acetate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29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DF46AF" w:rsidP="00421882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895F9C">
              <w:rPr>
                <w:rFonts w:ascii="Times New Roman" w:hAnsi="Times New Roman"/>
                <w:sz w:val="22"/>
              </w:rPr>
              <w:t>Pyr_c</w:t>
            </w:r>
            <w:proofErr w:type="spellEnd"/>
            <w:r w:rsidRPr="00895F9C">
              <w:rPr>
                <w:rFonts w:ascii="Times New Roman" w:hAnsi="Times New Roman"/>
                <w:sz w:val="22"/>
              </w:rPr>
              <w:t xml:space="preserve"> --&gt; [Lactate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BD2D4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0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DF46AF" w:rsidP="00421882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895F9C">
              <w:rPr>
                <w:rFonts w:ascii="Times New Roman" w:hAnsi="Times New Roman"/>
                <w:sz w:val="22"/>
              </w:rPr>
              <w:t>Pyr_c</w:t>
            </w:r>
            <w:proofErr w:type="spellEnd"/>
            <w:r w:rsidRPr="00895F9C">
              <w:rPr>
                <w:rFonts w:ascii="Times New Roman" w:hAnsi="Times New Roman"/>
                <w:sz w:val="22"/>
              </w:rPr>
              <w:t xml:space="preserve"> --&gt; [</w:t>
            </w:r>
            <w:proofErr w:type="spellStart"/>
            <w:r w:rsidRPr="00895F9C">
              <w:rPr>
                <w:rFonts w:ascii="Times New Roman" w:hAnsi="Times New Roman"/>
                <w:sz w:val="22"/>
              </w:rPr>
              <w:t>Pyrvate</w:t>
            </w:r>
            <w:proofErr w:type="spellEnd"/>
            <w:r w:rsidRPr="00895F9C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BD2D4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</w:tr>
      <w:tr w:rsidR="00DF46AF" w:rsidRPr="00815128" w:rsidTr="00DF46A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6AF" w:rsidRPr="00895F9C" w:rsidRDefault="0020464F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IsoCit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--&gt; [</w:t>
            </w:r>
            <w:r>
              <w:rPr>
                <w:rFonts w:ascii="Times New Roman" w:hAnsi="Times New Roman" w:hint="eastAsia"/>
                <w:sz w:val="22"/>
              </w:rPr>
              <w:t>C</w:t>
            </w:r>
            <w:r w:rsidR="00DF46AF" w:rsidRPr="00895F9C">
              <w:rPr>
                <w:rFonts w:ascii="Times New Roman" w:hAnsi="Times New Roman"/>
                <w:sz w:val="22"/>
              </w:rPr>
              <w:t>itrate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841D2A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="00BD2D46">
              <w:rPr>
                <w:rFonts w:ascii="Times New Roman" w:hAnsi="Times New Roman"/>
                <w:color w:val="000000"/>
                <w:sz w:val="22"/>
              </w:rPr>
              <w:t>.000</w:t>
            </w:r>
            <w:r w:rsidR="00BD2D46">
              <w:rPr>
                <w:rFonts w:ascii="Times New Roman" w:hAnsi="Times New Roman" w:hint="eastAsia"/>
                <w:color w:val="000000"/>
                <w:sz w:val="22"/>
              </w:rPr>
              <w:t>51</w:t>
            </w:r>
          </w:p>
        </w:tc>
      </w:tr>
      <w:tr w:rsidR="00DF46AF" w:rsidRPr="00815128" w:rsidTr="00895F9C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6AF" w:rsidRPr="00895F9C" w:rsidRDefault="00DF46AF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895F9C">
              <w:rPr>
                <w:rFonts w:ascii="Times New Roman" w:hAnsi="Times New Roman"/>
                <w:sz w:val="22"/>
              </w:rPr>
              <w:t>Suc</w:t>
            </w:r>
            <w:proofErr w:type="spellEnd"/>
            <w:r w:rsidRPr="00895F9C">
              <w:rPr>
                <w:rFonts w:ascii="Times New Roman" w:hAnsi="Times New Roman"/>
                <w:sz w:val="22"/>
              </w:rPr>
              <w:t xml:space="preserve"> --&gt; [Succinate]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4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BD2D4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3</w:t>
            </w:r>
          </w:p>
        </w:tc>
      </w:tr>
      <w:tr w:rsidR="00DF46AF" w:rsidRPr="00815128" w:rsidTr="00895F9C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6AF" w:rsidRPr="00895F9C" w:rsidRDefault="00DF46AF" w:rsidP="00895F9C">
            <w:pPr>
              <w:spacing w:line="28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r w:rsidRPr="00895F9C">
              <w:rPr>
                <w:rFonts w:ascii="Times New Roman" w:hAnsi="Times New Roman"/>
                <w:sz w:val="22"/>
              </w:rPr>
              <w:t>DHAP --&gt; [Glycerol]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2C59C2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0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46AF" w:rsidRPr="00895F9C" w:rsidRDefault="00DF46AF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95F9C">
              <w:rPr>
                <w:rFonts w:ascii="Times New Roman" w:hAnsi="Times New Roman"/>
                <w:color w:val="000000"/>
                <w:sz w:val="22"/>
              </w:rPr>
              <w:t>0.00044</w:t>
            </w:r>
          </w:p>
        </w:tc>
      </w:tr>
    </w:tbl>
    <w:p w:rsidR="00E13F6F" w:rsidRPr="00710860" w:rsidRDefault="00E13F6F" w:rsidP="00885863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t>The flux values of the precursor to biomass and products (SAM, ethanol, glycerol, lactate, acetate, citrate, malate, pyruvate</w:t>
      </w:r>
      <w:r w:rsidR="00884918">
        <w:rPr>
          <w:rFonts w:ascii="Times New Roman" w:hAnsi="Times New Roman" w:hint="eastAsia"/>
          <w:sz w:val="24"/>
          <w:szCs w:val="24"/>
        </w:rPr>
        <w:t>,</w:t>
      </w:r>
      <w:r w:rsidRPr="00710860">
        <w:rPr>
          <w:rFonts w:ascii="Times New Roman" w:hAnsi="Times New Roman"/>
          <w:sz w:val="24"/>
          <w:szCs w:val="24"/>
        </w:rPr>
        <w:t xml:space="preserve"> and succinate) were calculated based on </w:t>
      </w:r>
      <w:proofErr w:type="gramStart"/>
      <w:r w:rsidRPr="00710860">
        <w:rPr>
          <w:rFonts w:ascii="Times New Roman" w:hAnsi="Times New Roman"/>
          <w:sz w:val="24"/>
          <w:szCs w:val="24"/>
        </w:rPr>
        <w:t>the each</w:t>
      </w:r>
      <w:proofErr w:type="gramEnd"/>
      <w:r w:rsidRPr="00710860">
        <w:rPr>
          <w:rFonts w:ascii="Times New Roman" w:hAnsi="Times New Roman"/>
          <w:sz w:val="24"/>
          <w:szCs w:val="24"/>
        </w:rPr>
        <w:t xml:space="preserve"> requirement amount shown in Table S</w:t>
      </w:r>
      <w:r w:rsidR="00884918">
        <w:rPr>
          <w:rFonts w:ascii="Times New Roman" w:hAnsi="Times New Roman" w:hint="eastAsia"/>
          <w:sz w:val="24"/>
          <w:szCs w:val="24"/>
        </w:rPr>
        <w:t>7</w:t>
      </w:r>
      <w:r w:rsidRPr="00710860">
        <w:rPr>
          <w:rFonts w:ascii="Times New Roman" w:hAnsi="Times New Roman"/>
          <w:sz w:val="24"/>
          <w:szCs w:val="24"/>
        </w:rPr>
        <w:t xml:space="preserve"> and Table</w:t>
      </w:r>
      <w:r w:rsidR="00872BBA">
        <w:rPr>
          <w:rFonts w:ascii="Times New Roman" w:hAnsi="Times New Roman"/>
          <w:sz w:val="24"/>
          <w:szCs w:val="24"/>
        </w:rPr>
        <w:t xml:space="preserve"> </w:t>
      </w:r>
      <w:r w:rsidR="00884918">
        <w:rPr>
          <w:rFonts w:ascii="Times New Roman" w:hAnsi="Times New Roman" w:hint="eastAsia"/>
          <w:sz w:val="24"/>
          <w:szCs w:val="24"/>
        </w:rPr>
        <w:t>1</w:t>
      </w:r>
      <w:r w:rsidRPr="00710860">
        <w:rPr>
          <w:rFonts w:ascii="Times New Roman" w:hAnsi="Times New Roman"/>
          <w:sz w:val="24"/>
          <w:szCs w:val="24"/>
        </w:rPr>
        <w:t xml:space="preserve"> using following equation. </w:t>
      </w:r>
    </w:p>
    <w:p w:rsidR="00E13F6F" w:rsidRPr="00710860" w:rsidRDefault="00E13F6F" w:rsidP="00E13F6F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</w:p>
    <w:p w:rsidR="00E13F6F" w:rsidRPr="00710860" w:rsidRDefault="00E13F6F" w:rsidP="00E13F6F">
      <w:pPr>
        <w:ind w:firstLineChars="300" w:firstLine="720"/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t>Flux for biomass synthesis</w:t>
      </w:r>
      <w:r w:rsidR="00A23B83" w:rsidRPr="00317718">
        <w:rPr>
          <w:rFonts w:ascii="Times New Roman" w:hAnsi="Times New Roman"/>
          <w:position w:val="-24"/>
          <w:sz w:val="24"/>
          <w:szCs w:val="24"/>
        </w:rPr>
        <w:object w:dxaOrig="9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.35pt;height:30.55pt" o:ole="">
            <v:imagedata r:id="rId8" o:title=""/>
          </v:shape>
          <o:OLEObject Type="Embed" ProgID="Equation.3" ShapeID="_x0000_i1025" DrawAspect="Content" ObjectID="_1579200929" r:id="rId9"/>
        </w:object>
      </w:r>
    </w:p>
    <w:p w:rsidR="00E13F6F" w:rsidRPr="00710860" w:rsidRDefault="00E13F6F" w:rsidP="00E13F6F">
      <w:pPr>
        <w:ind w:firstLineChars="50" w:firstLine="120"/>
        <w:jc w:val="left"/>
        <w:rPr>
          <w:rFonts w:ascii="Times New Roman" w:hAnsi="Times New Roman"/>
          <w:i/>
          <w:sz w:val="24"/>
          <w:szCs w:val="24"/>
        </w:rPr>
      </w:pPr>
    </w:p>
    <w:p w:rsidR="00E13F6F" w:rsidRDefault="00E13F6F" w:rsidP="00E13F6F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i/>
          <w:sz w:val="24"/>
          <w:szCs w:val="24"/>
        </w:rPr>
        <w:t>W</w:t>
      </w:r>
      <w:r w:rsidRPr="00710860">
        <w:rPr>
          <w:rFonts w:ascii="Times New Roman" w:hAnsi="Times New Roman"/>
          <w:sz w:val="24"/>
          <w:szCs w:val="24"/>
        </w:rPr>
        <w:t xml:space="preserve"> represents the demand of precursor metabolites for biomass synthesis (</w:t>
      </w:r>
      <w:r w:rsidRPr="00710860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μmol-</w:t>
      </w:r>
      <w:r w:rsidR="00867963">
        <w:rPr>
          <w:rFonts w:ascii="Times New Roman" w:hAnsi="Times New Roman"/>
          <w:sz w:val="24"/>
          <w:szCs w:val="24"/>
        </w:rPr>
        <w:t>metabolite/</w:t>
      </w:r>
      <w:r w:rsidRPr="00710860">
        <w:rPr>
          <w:rFonts w:ascii="Times New Roman" w:hAnsi="Times New Roman"/>
          <w:sz w:val="24"/>
          <w:szCs w:val="24"/>
        </w:rPr>
        <w:t>g</w:t>
      </w:r>
      <w:r w:rsidRPr="00CF062B">
        <w:rPr>
          <w:rFonts w:ascii="Times New Roman" w:hAnsi="Times New Roman"/>
          <w:sz w:val="24"/>
          <w:szCs w:val="24"/>
          <w:vertAlign w:val="subscript"/>
        </w:rPr>
        <w:t>CDW</w:t>
      </w:r>
      <w:r w:rsidR="00BA196E" w:rsidRPr="00895F9C">
        <w:rPr>
          <w:rFonts w:ascii="Times New Roman" w:hAnsi="Times New Roman"/>
          <w:sz w:val="24"/>
          <w:szCs w:val="24"/>
        </w:rPr>
        <w:t>)</w:t>
      </w:r>
      <w:r w:rsidR="00BA196E">
        <w:rPr>
          <w:rFonts w:ascii="Times New Roman" w:hAnsi="Times New Roman"/>
          <w:sz w:val="24"/>
          <w:szCs w:val="24"/>
        </w:rPr>
        <w:t xml:space="preserve"> described in the Table S</w:t>
      </w:r>
      <w:r w:rsidR="00FC04F2">
        <w:rPr>
          <w:rFonts w:ascii="Times New Roman" w:hAnsi="Times New Roman" w:hint="eastAsia"/>
          <w:sz w:val="24"/>
          <w:szCs w:val="24"/>
        </w:rPr>
        <w:t>7</w:t>
      </w:r>
      <w:r w:rsidR="003E105D">
        <w:rPr>
          <w:rFonts w:ascii="Times New Roman" w:hAnsi="Times New Roman"/>
          <w:sz w:val="24"/>
          <w:szCs w:val="24"/>
        </w:rPr>
        <w:t>.</w:t>
      </w:r>
      <w:r w:rsidR="00003A77">
        <w:rPr>
          <w:rFonts w:ascii="Times New Roman" w:hAnsi="Times New Roman" w:hint="eastAsia"/>
          <w:sz w:val="24"/>
          <w:szCs w:val="24"/>
        </w:rPr>
        <w:t xml:space="preserve"> </w:t>
      </w:r>
      <w:r w:rsidR="003E105D" w:rsidRPr="00710860">
        <w:rPr>
          <w:rFonts w:ascii="Times New Roman" w:hAnsi="Times New Roman"/>
          <w:i/>
          <w:sz w:val="24"/>
          <w:szCs w:val="24"/>
        </w:rPr>
        <w:t>D</w:t>
      </w:r>
      <w:r w:rsidR="003E105D" w:rsidRPr="00710860">
        <w:rPr>
          <w:rFonts w:ascii="Times New Roman" w:hAnsi="Times New Roman"/>
          <w:sz w:val="24"/>
          <w:szCs w:val="24"/>
        </w:rPr>
        <w:t xml:space="preserve"> represents dilution rate (h</w:t>
      </w:r>
      <w:r w:rsidR="003E105D">
        <w:rPr>
          <w:rFonts w:ascii="Times New Roman" w:hAnsi="Times New Roman"/>
          <w:sz w:val="24"/>
          <w:szCs w:val="24"/>
          <w:vertAlign w:val="superscript"/>
        </w:rPr>
        <w:t>−</w:t>
      </w:r>
      <w:r w:rsidR="003E105D" w:rsidRPr="00710860">
        <w:rPr>
          <w:rFonts w:ascii="Times New Roman" w:hAnsi="Times New Roman"/>
          <w:sz w:val="24"/>
          <w:szCs w:val="24"/>
          <w:vertAlign w:val="superscript"/>
        </w:rPr>
        <w:t>1</w:t>
      </w:r>
      <w:r w:rsidR="003E105D" w:rsidRPr="00710860">
        <w:rPr>
          <w:rFonts w:ascii="Times New Roman" w:hAnsi="Times New Roman"/>
          <w:sz w:val="24"/>
          <w:szCs w:val="24"/>
        </w:rPr>
        <w:t>)</w:t>
      </w:r>
      <w:r w:rsidR="003E105D">
        <w:rPr>
          <w:rFonts w:ascii="Times New Roman" w:hAnsi="Times New Roman" w:hint="eastAsia"/>
          <w:sz w:val="24"/>
          <w:szCs w:val="24"/>
        </w:rPr>
        <w:t xml:space="preserve">. </w:t>
      </w:r>
    </w:p>
    <w:p w:rsidR="003E105D" w:rsidRPr="00710860" w:rsidRDefault="003E105D" w:rsidP="00E13F6F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</w:p>
    <w:p w:rsidR="00E13F6F" w:rsidRPr="00710860" w:rsidRDefault="00E13F6F" w:rsidP="00E13F6F">
      <w:pPr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t xml:space="preserve">      Flux for product synthesis</w:t>
      </w:r>
      <w:r w:rsidR="00A23B83" w:rsidRPr="00317718">
        <w:rPr>
          <w:rFonts w:ascii="Times New Roman" w:hAnsi="Times New Roman"/>
          <w:position w:val="-24"/>
          <w:sz w:val="24"/>
          <w:szCs w:val="24"/>
        </w:rPr>
        <w:object w:dxaOrig="760" w:dyaOrig="620">
          <v:shape id="_x0000_i1026" type="#_x0000_t75" style="width:38.6pt;height:31.1pt" o:ole="">
            <v:imagedata r:id="rId10" o:title=""/>
          </v:shape>
          <o:OLEObject Type="Embed" ProgID="Equation.3" ShapeID="_x0000_i1026" DrawAspect="Content" ObjectID="_1579200930" r:id="rId11"/>
        </w:object>
      </w:r>
    </w:p>
    <w:p w:rsidR="00E13F6F" w:rsidRPr="00710860" w:rsidRDefault="00E13F6F" w:rsidP="00E13F6F">
      <w:pPr>
        <w:jc w:val="left"/>
        <w:rPr>
          <w:rFonts w:ascii="Times New Roman" w:hAnsi="Times New Roman"/>
          <w:sz w:val="24"/>
          <w:szCs w:val="24"/>
        </w:rPr>
      </w:pPr>
    </w:p>
    <w:p w:rsidR="00E13F6F" w:rsidRDefault="00E13F6F" w:rsidP="00895F9C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815128">
        <w:rPr>
          <w:rFonts w:ascii="Times New Roman" w:hAnsi="Times New Roman"/>
          <w:i/>
          <w:sz w:val="24"/>
          <w:szCs w:val="24"/>
        </w:rPr>
        <w:t>ρ</w:t>
      </w:r>
      <w:r w:rsidRPr="00815128">
        <w:rPr>
          <w:rFonts w:ascii="Times New Roman" w:hAnsi="Times New Roman"/>
          <w:sz w:val="24"/>
          <w:szCs w:val="24"/>
        </w:rPr>
        <w:t xml:space="preserve"> re</w:t>
      </w:r>
      <w:r w:rsidRPr="00710860">
        <w:rPr>
          <w:rFonts w:ascii="Times New Roman" w:hAnsi="Times New Roman"/>
          <w:sz w:val="24"/>
          <w:szCs w:val="24"/>
        </w:rPr>
        <w:t>presents specific production rate (</w:t>
      </w:r>
      <w:r w:rsidRPr="00710860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μmol</w:t>
      </w:r>
      <w:r w:rsidR="00CF062B">
        <w:rPr>
          <w:rFonts w:ascii="Times New Roman" w:hAnsi="Times New Roman"/>
          <w:sz w:val="24"/>
          <w:szCs w:val="24"/>
        </w:rPr>
        <w:t>/</w:t>
      </w:r>
      <w:r w:rsidRPr="00710860">
        <w:rPr>
          <w:rFonts w:ascii="Times New Roman" w:hAnsi="Times New Roman"/>
          <w:sz w:val="24"/>
          <w:szCs w:val="24"/>
        </w:rPr>
        <w:t>g</w:t>
      </w:r>
      <w:r w:rsidRPr="00CF062B">
        <w:rPr>
          <w:rFonts w:ascii="Times New Roman" w:hAnsi="Times New Roman"/>
          <w:sz w:val="24"/>
          <w:szCs w:val="24"/>
          <w:vertAlign w:val="subscript"/>
        </w:rPr>
        <w:t>CDW</w:t>
      </w:r>
      <w:r w:rsidR="00CF062B">
        <w:rPr>
          <w:rFonts w:ascii="Times New Roman" w:hAnsi="Times New Roman"/>
          <w:sz w:val="24"/>
          <w:szCs w:val="24"/>
        </w:rPr>
        <w:t>/</w:t>
      </w:r>
      <w:r w:rsidRPr="00710860">
        <w:rPr>
          <w:rFonts w:ascii="Times New Roman" w:hAnsi="Times New Roman"/>
          <w:sz w:val="24"/>
          <w:szCs w:val="24"/>
        </w:rPr>
        <w:t>h</w:t>
      </w:r>
      <w:r w:rsidR="00BC5F0D">
        <w:rPr>
          <w:rFonts w:ascii="Times New Roman" w:hAnsi="Times New Roman"/>
          <w:sz w:val="24"/>
          <w:szCs w:val="24"/>
        </w:rPr>
        <w:t>) described in the Table</w:t>
      </w:r>
      <w:r w:rsidR="0058490D">
        <w:rPr>
          <w:rFonts w:ascii="Times New Roman" w:hAnsi="Times New Roman"/>
          <w:sz w:val="24"/>
          <w:szCs w:val="24"/>
        </w:rPr>
        <w:t xml:space="preserve"> </w:t>
      </w:r>
      <w:r w:rsidR="00FC04F2">
        <w:rPr>
          <w:rFonts w:ascii="Times New Roman" w:hAnsi="Times New Roman" w:hint="eastAsia"/>
          <w:sz w:val="24"/>
          <w:szCs w:val="24"/>
        </w:rPr>
        <w:t>1</w:t>
      </w:r>
      <w:r w:rsidR="003E105D">
        <w:rPr>
          <w:rFonts w:ascii="Times New Roman" w:hAnsi="Times New Roman" w:hint="eastAsia"/>
          <w:sz w:val="24"/>
          <w:szCs w:val="24"/>
        </w:rPr>
        <w:t>.</w:t>
      </w:r>
      <w:r w:rsidR="00D97FE5">
        <w:rPr>
          <w:rFonts w:ascii="Times New Roman" w:hAnsi="Times New Roman" w:hint="eastAsia"/>
          <w:sz w:val="24"/>
          <w:szCs w:val="24"/>
        </w:rPr>
        <w:t xml:space="preserve"> </w:t>
      </w:r>
    </w:p>
    <w:p w:rsidR="003E105D" w:rsidRPr="006B51E2" w:rsidRDefault="00D97FE5" w:rsidP="00895F9C">
      <w:pPr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 w:rsidRPr="006B51E2">
        <w:rPr>
          <w:rFonts w:ascii="Times New Roman" w:hAnsi="Times New Roman"/>
          <w:sz w:val="24"/>
          <w:szCs w:val="24"/>
          <w:vertAlign w:val="superscript"/>
        </w:rPr>
        <w:t>a</w:t>
      </w:r>
      <w:r w:rsidRPr="006B51E2">
        <w:rPr>
          <w:rFonts w:ascii="Times New Roman" w:hAnsi="Times New Roman"/>
          <w:sz w:val="24"/>
          <w:szCs w:val="24"/>
        </w:rPr>
        <w:t xml:space="preserve"> Data from </w:t>
      </w:r>
      <w:r w:rsidRPr="006B51E2">
        <w:rPr>
          <w:rStyle w:val="st"/>
          <w:rFonts w:ascii="Times New Roman" w:hAnsi="Times New Roman"/>
          <w:sz w:val="24"/>
          <w:szCs w:val="24"/>
        </w:rPr>
        <w:t xml:space="preserve">previous </w:t>
      </w:r>
      <w:r w:rsidRPr="006B51E2">
        <w:rPr>
          <w:rFonts w:ascii="Times New Roman" w:hAnsi="Times New Roman"/>
          <w:sz w:val="24"/>
          <w:szCs w:val="24"/>
        </w:rPr>
        <w:t xml:space="preserve">study </w:t>
      </w:r>
      <w:r w:rsidR="00867963">
        <w:rPr>
          <w:rFonts w:ascii="Times New Roman" w:hAnsi="Times New Roman"/>
          <w:sz w:val="24"/>
          <w:szCs w:val="24"/>
        </w:rPr>
        <w:t>[3]</w:t>
      </w:r>
      <w:r w:rsidRPr="006B51E2">
        <w:rPr>
          <w:rFonts w:ascii="Times New Roman" w:hAnsi="Times New Roman"/>
          <w:sz w:val="24"/>
          <w:szCs w:val="24"/>
        </w:rPr>
        <w:t xml:space="preserve">. </w:t>
      </w:r>
    </w:p>
    <w:p w:rsidR="00927667" w:rsidRDefault="00E13F6F" w:rsidP="00927667">
      <w:pPr>
        <w:jc w:val="left"/>
        <w:rPr>
          <w:rFonts w:ascii="Times New Roman" w:hAnsi="Times New Roman"/>
          <w:b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</w:rPr>
        <w:br w:type="page"/>
      </w:r>
    </w:p>
    <w:p w:rsidR="000F6A9A" w:rsidRPr="005D25D8" w:rsidRDefault="00927667" w:rsidP="005D25D8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9</w:t>
      </w:r>
      <w:r w:rsidRPr="00710860">
        <w:rPr>
          <w:rFonts w:ascii="Times New Roman" w:hAnsi="Times New Roman"/>
          <w:sz w:val="24"/>
          <w:szCs w:val="24"/>
        </w:rPr>
        <w:t xml:space="preserve"> </w:t>
      </w:r>
      <w:r w:rsidRPr="001F67B2">
        <w:rPr>
          <w:rFonts w:ascii="Times New Roman" w:hAnsi="Times New Roman"/>
          <w:color w:val="000000"/>
          <w:sz w:val="24"/>
          <w:szCs w:val="24"/>
        </w:rPr>
        <w:t>95% confidence interval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of flux estimated by the computer simulation of </w:t>
      </w:r>
      <w:r w:rsidRPr="00A42A2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>
        <w:rPr>
          <w:rFonts w:ascii="Times New Roman" w:hAnsi="Times New Roman" w:hint="eastAsia"/>
          <w:color w:val="000000"/>
          <w:sz w:val="24"/>
          <w:szCs w:val="24"/>
        </w:rPr>
        <w:t>C-MFA using 10 mixtures of non-labeled, [1-</w:t>
      </w:r>
      <w:r w:rsidRPr="00A42A2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>
        <w:rPr>
          <w:rFonts w:ascii="Times New Roman" w:hAnsi="Times New Roman" w:hint="eastAsia"/>
          <w:color w:val="000000"/>
          <w:sz w:val="24"/>
          <w:szCs w:val="24"/>
        </w:rPr>
        <w:t>C], [2-</w:t>
      </w:r>
      <w:r w:rsidRPr="00A42A2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>
        <w:rPr>
          <w:rFonts w:ascii="Times New Roman" w:hAnsi="Times New Roman" w:hint="eastAsia"/>
          <w:color w:val="000000"/>
          <w:sz w:val="24"/>
          <w:szCs w:val="24"/>
        </w:rPr>
        <w:t>C], and [U-</w:t>
      </w:r>
      <w:r w:rsidRPr="00A42A2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proofErr w:type="gramStart"/>
      <w:r>
        <w:rPr>
          <w:rFonts w:ascii="Times New Roman" w:hAnsi="Times New Roman" w:hint="eastAsia"/>
          <w:color w:val="000000"/>
          <w:sz w:val="24"/>
          <w:szCs w:val="24"/>
        </w:rPr>
        <w:t>C]ethanol</w:t>
      </w:r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 xml:space="preserve"> as carbon source. </w:t>
      </w:r>
    </w:p>
    <w:tbl>
      <w:tblPr>
        <w:tblW w:w="85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"/>
        <w:gridCol w:w="1814"/>
        <w:gridCol w:w="567"/>
        <w:gridCol w:w="1077"/>
        <w:gridCol w:w="1077"/>
        <w:gridCol w:w="1077"/>
        <w:gridCol w:w="1077"/>
        <w:gridCol w:w="1077"/>
      </w:tblGrid>
      <w:tr w:rsidR="00C3770F" w:rsidRPr="000F6A9A" w:rsidTr="00E51D0E">
        <w:trPr>
          <w:trHeight w:val="340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Non-</w:t>
            </w:r>
            <w:proofErr w:type="gram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labeled:[</w:t>
            </w:r>
            <w:proofErr w:type="gram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-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:[2-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:[U-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ethanol</w:t>
            </w:r>
          </w:p>
        </w:tc>
      </w:tr>
      <w:tr w:rsidR="00D76124" w:rsidRPr="000F6A9A" w:rsidTr="00E51D0E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eac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lux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br/>
              <w:t>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10:0:0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5:0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0:5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0:0:5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9A" w:rsidRPr="000E7072" w:rsidRDefault="000F6A9A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0:10:0:0]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yco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6P &lt;--&gt; F6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68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39.7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36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7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6.5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7</w:t>
            </w:r>
          </w:p>
        </w:tc>
      </w:tr>
      <w:tr w:rsidR="00D76124" w:rsidRPr="000F6A9A" w:rsidTr="00E51D0E">
        <w:trPr>
          <w:trHeight w:val="34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FK, FB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6P &lt;--&gt; DHA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6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7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6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2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6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P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DHAP &lt;--&gt;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6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7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6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2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2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5.3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AP &lt;--&gt; P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32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3.2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2.2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9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8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1.5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E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A &lt;--&gt; P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33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4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2.7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2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9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12.0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PEP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8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8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.2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39.5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5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8.7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TCA cy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34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I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46.2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6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7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6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60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0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D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KG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.5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9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9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8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7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1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KG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KG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6.5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6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6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5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9.6</w:t>
            </w:r>
          </w:p>
        </w:tc>
      </w:tr>
      <w:tr w:rsidR="00D76124" w:rsidRPr="000F6A9A" w:rsidTr="00E51D0E">
        <w:trPr>
          <w:trHeight w:val="34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DH, FU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43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3.3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4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7.3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8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3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D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Mal &lt;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8.7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47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46.2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2.5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1.2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1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yoxylate shu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C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lx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2.9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5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6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3.5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5.9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3.3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L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lxy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1.9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4.7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5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2.8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4.9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2.4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PP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ZW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6P --&gt; 6P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1.8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PG --&gt; Ru5P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445238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</w:t>
            </w:r>
            <w:r w:rsidR="00D76124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1.8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K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u5P &lt;--&gt; R5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9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P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u5P &lt;--&gt; Xu5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3.9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K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5P + Xu5P &lt;--&gt; S7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2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KL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E4P + Xu5P &lt;--&gt; F6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1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2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AP + S7P &lt;--&gt; F6P + E4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2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0.6 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.7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Anaplerotic</w:t>
            </w:r>
            <w:proofErr w:type="spellEnd"/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4.7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7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.6</w:t>
            </w:r>
            <w:r w:rsid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39.4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4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6.6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A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Mal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.3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4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ucone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C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PEP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3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34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9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0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2.8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8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3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21.8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Pyruvate </w:t>
            </w:r>
            <w:proofErr w:type="spellStart"/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branchpoi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D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Ethanol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L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0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0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0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0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10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5.6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Ac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98.8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4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98.8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98.8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98.8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98.8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4.4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D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.6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– 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.6</w:t>
            </w:r>
          </w:p>
        </w:tc>
      </w:tr>
      <w:tr w:rsidR="00C3770F" w:rsidRPr="000F6A9A" w:rsidTr="00E51D0E">
        <w:trPr>
          <w:trHeight w:val="272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Intracellular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0E7072" w:rsidRDefault="00C3770F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t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26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4.1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3.5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9.7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58.6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68.7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t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49.4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0.4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12.5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-9.9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0.3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2.9</w:t>
            </w:r>
          </w:p>
        </w:tc>
      </w:tr>
      <w:tr w:rsidR="00D76124" w:rsidRPr="000F6A9A" w:rsidTr="00E51D0E">
        <w:trPr>
          <w:trHeight w:val="272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t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46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1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3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76124" w:rsidRPr="000E7072" w:rsidRDefault="00D76124" w:rsidP="005D25D8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0.0 </w:t>
            </w:r>
            <w:r w:rsid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 w:rsidRPr="000E7072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7.2</w:t>
            </w:r>
          </w:p>
        </w:tc>
      </w:tr>
    </w:tbl>
    <w:p w:rsidR="00445238" w:rsidRDefault="00927667">
      <w:pPr>
        <w:widowControl/>
        <w:suppressAutoHyphens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9</w:t>
      </w:r>
      <w:r w:rsidRPr="00885863">
        <w:rPr>
          <w:rFonts w:ascii="Times New Roman" w:hAnsi="Times New Roman"/>
          <w:sz w:val="24"/>
          <w:szCs w:val="24"/>
        </w:rPr>
        <w:t xml:space="preserve"> </w:t>
      </w:r>
      <w:r w:rsidRPr="00885863">
        <w:rPr>
          <w:rFonts w:ascii="Times New Roman" w:hAnsi="Times New Roman"/>
          <w:color w:val="000000"/>
          <w:sz w:val="24"/>
          <w:szCs w:val="24"/>
        </w:rPr>
        <w:t>95% confidence intervals</w:t>
      </w:r>
      <w:r w:rsidRPr="00885863">
        <w:rPr>
          <w:rFonts w:ascii="Times New Roman" w:hAnsi="Times New Roman" w:hint="eastAsia"/>
          <w:color w:val="000000"/>
          <w:sz w:val="24"/>
          <w:szCs w:val="24"/>
        </w:rPr>
        <w:t xml:space="preserve"> of flux estimated by the computer simulation of </w:t>
      </w:r>
      <w:r w:rsidRPr="0088586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 w:rsidRPr="00885863">
        <w:rPr>
          <w:rFonts w:ascii="Times New Roman" w:hAnsi="Times New Roman" w:hint="eastAsia"/>
          <w:color w:val="000000"/>
          <w:sz w:val="24"/>
          <w:szCs w:val="24"/>
        </w:rPr>
        <w:t>C-MFA using 10 mixtures of non-labeled, [1-</w:t>
      </w:r>
      <w:r w:rsidRPr="0088586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 w:rsidRPr="00885863">
        <w:rPr>
          <w:rFonts w:ascii="Times New Roman" w:hAnsi="Times New Roman" w:hint="eastAsia"/>
          <w:color w:val="000000"/>
          <w:sz w:val="24"/>
          <w:szCs w:val="24"/>
        </w:rPr>
        <w:t>C], [2-</w:t>
      </w:r>
      <w:r w:rsidRPr="0088586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r w:rsidRPr="00885863">
        <w:rPr>
          <w:rFonts w:ascii="Times New Roman" w:hAnsi="Times New Roman" w:hint="eastAsia"/>
          <w:color w:val="000000"/>
          <w:sz w:val="24"/>
          <w:szCs w:val="24"/>
        </w:rPr>
        <w:t>C], and [U-</w:t>
      </w:r>
      <w:r w:rsidRPr="0088586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3</w:t>
      </w:r>
      <w:proofErr w:type="gramStart"/>
      <w:r w:rsidRPr="00885863">
        <w:rPr>
          <w:rFonts w:ascii="Times New Roman" w:hAnsi="Times New Roman" w:hint="eastAsia"/>
          <w:color w:val="000000"/>
          <w:sz w:val="24"/>
          <w:szCs w:val="24"/>
        </w:rPr>
        <w:t>C]ethanol</w:t>
      </w:r>
      <w:proofErr w:type="gramEnd"/>
      <w:r w:rsidRPr="00885863">
        <w:rPr>
          <w:rFonts w:ascii="Times New Roman" w:hAnsi="Times New Roman" w:hint="eastAsia"/>
          <w:color w:val="000000"/>
          <w:sz w:val="24"/>
          <w:szCs w:val="24"/>
        </w:rPr>
        <w:t xml:space="preserve"> as carbon source. </w:t>
      </w:r>
      <w:r w:rsidRPr="00885863">
        <w:rPr>
          <w:rFonts w:ascii="Times New Roman" w:hAnsi="Times New Roman"/>
          <w:sz w:val="24"/>
          <w:szCs w:val="24"/>
        </w:rPr>
        <w:t>(Continued)</w:t>
      </w:r>
    </w:p>
    <w:tbl>
      <w:tblPr>
        <w:tblW w:w="8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"/>
        <w:gridCol w:w="1777"/>
        <w:gridCol w:w="567"/>
        <w:gridCol w:w="1077"/>
        <w:gridCol w:w="1077"/>
        <w:gridCol w:w="1077"/>
        <w:gridCol w:w="1077"/>
        <w:gridCol w:w="1077"/>
      </w:tblGrid>
      <w:tr w:rsidR="00E51D0E" w:rsidRPr="00445238" w:rsidTr="00B94805">
        <w:trPr>
          <w:trHeight w:val="283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1D0E" w:rsidRPr="006D15EB" w:rsidRDefault="00E51D0E" w:rsidP="002F1FBA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51D0E" w:rsidRPr="006D15EB" w:rsidRDefault="00E51D0E" w:rsidP="002F1FBA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1D0E" w:rsidRPr="006D15EB" w:rsidRDefault="00E51D0E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1D0E" w:rsidRPr="006D15EB" w:rsidRDefault="00E51D0E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Non-</w:t>
            </w:r>
            <w:proofErr w:type="gramStart"/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labeled:[</w:t>
            </w:r>
            <w:proofErr w:type="gramEnd"/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-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:[2-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:[U-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  <w:vertAlign w:val="superscript"/>
              </w:rPr>
              <w:t>13</w:t>
            </w:r>
            <w:r w:rsidRPr="006D15EB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]ethanol</w:t>
            </w:r>
          </w:p>
        </w:tc>
      </w:tr>
      <w:tr w:rsidR="00E51D0E" w:rsidRPr="00445238" w:rsidTr="00E51D0E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2F1FBA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eaction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2F1FBA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lux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br/>
              <w:t>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10:0:0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5:0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0:5:0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5:0:0:5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2F1FBA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[0:10:0:0]</w:t>
            </w:r>
          </w:p>
        </w:tc>
      </w:tr>
      <w:tr w:rsidR="00E51D0E" w:rsidRPr="00445238" w:rsidTr="00E51D0E">
        <w:trPr>
          <w:trHeight w:val="28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yco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6P &lt;--&gt; F6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68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39.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36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7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6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7</w:t>
            </w: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Default="00031E60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FK</w:t>
            </w:r>
          </w:p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B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6P &lt;--&gt; DHA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6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7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6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P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DHAP &lt;--&gt;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6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7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6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5.3</w:t>
            </w: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K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AP &lt;--&gt; P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32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3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2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9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1.5</w:t>
            </w: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E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GA &lt;--&gt; P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5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33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4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2.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9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0</w:t>
            </w:r>
          </w:p>
        </w:tc>
      </w:tr>
      <w:tr w:rsidR="00E51D0E" w:rsidRPr="00445238" w:rsidTr="00E51D0E">
        <w:trPr>
          <w:trHeight w:val="283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K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PEP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8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8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5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8.7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TCA cy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445238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1E60" w:rsidRPr="008E6F94" w:rsidRDefault="00031E60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34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CI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6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6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7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0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0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D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KG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9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9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7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1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KG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KG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6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6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6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5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6</w:t>
            </w:r>
          </w:p>
        </w:tc>
      </w:tr>
      <w:tr w:rsidR="00E51D0E" w:rsidRPr="00445238" w:rsidTr="00E51D0E">
        <w:trPr>
          <w:trHeight w:val="34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DH</w:t>
            </w:r>
          </w:p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FU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3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3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4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7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8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3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D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Mal &lt;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8.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7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6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2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1.2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1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yoxylate shu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C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IsoCit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Su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lx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2.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5.6 – 3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6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3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5.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3.3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L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lxy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1.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4.7 – 3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5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2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4.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2.4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PP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ZW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6P --&gt; 6P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3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1.8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N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PG --&gt; Ru5P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3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1.8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K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u5P &lt;--&gt; R5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6 – 1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9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P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u5P &lt;--&gt; Xu5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 – 2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3.9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KL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R5P + Xu5P &lt;--&gt; S7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 – 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2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KL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E4P + Xu5P &lt;--&gt; F6P + GA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 – 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2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TAL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GAP + S7P &lt;--&gt; F6P + E4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 – 1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.7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Anaplerotic</w:t>
            </w:r>
            <w:proofErr w:type="spellEnd"/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4.7 – 7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9.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4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6.6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MA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Mal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4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Glucone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445238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70F" w:rsidRPr="008E6F94" w:rsidRDefault="00C3770F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CK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PEP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3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4.6 – 19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0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2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8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21.8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Pyruvate </w:t>
            </w:r>
            <w:proofErr w:type="spellStart"/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branchpoi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D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Ethanol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L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 –  10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5.6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Ac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4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8.8 – 10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8.8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4.4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D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Al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6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D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+ C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6</w:t>
            </w:r>
          </w:p>
        </w:tc>
      </w:tr>
      <w:tr w:rsidR="00E51D0E" w:rsidRPr="00445238" w:rsidTr="00E51D0E">
        <w:trPr>
          <w:trHeight w:val="272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4"/>
                <w:szCs w:val="16"/>
              </w:rPr>
              <w:t>Intracellular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445238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15EB" w:rsidRPr="008E6F94" w:rsidRDefault="006D15EB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t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AcCOA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26.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4.1 – 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3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9.7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58.6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68.7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t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m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&lt;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Oxa_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9.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0.4 – 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2.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9.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10.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-2.9</w:t>
            </w:r>
          </w:p>
        </w:tc>
      </w:tr>
      <w:tr w:rsidR="00E51D0E" w:rsidRPr="00445238" w:rsidTr="00E51D0E">
        <w:trPr>
          <w:trHeight w:val="272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t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c</w:t>
            </w:r>
            <w:proofErr w:type="spellEnd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--&gt; </w:t>
            </w:r>
            <w:proofErr w:type="spellStart"/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Pyr_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445238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445238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46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 – 1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F94" w:rsidRPr="008E6F94" w:rsidRDefault="008E6F94" w:rsidP="00E51D0E">
            <w:pPr>
              <w:widowControl/>
              <w:suppressAutoHyphens w:val="0"/>
              <w:spacing w:line="140" w:lineRule="exact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</w:pP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0.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Pr="008E6F94">
              <w:rPr>
                <w:rFonts w:ascii="Times New Roman" w:eastAsia="ＭＳ Ｐゴシック" w:hAnsi="Times New Roman"/>
                <w:color w:val="000000"/>
                <w:kern w:val="0"/>
                <w:sz w:val="14"/>
                <w:szCs w:val="16"/>
              </w:rPr>
              <w:t>7.2</w:t>
            </w:r>
          </w:p>
        </w:tc>
      </w:tr>
    </w:tbl>
    <w:p w:rsidR="00E13F6F" w:rsidRPr="00BA196E" w:rsidRDefault="00BA196E" w:rsidP="00E03AC6">
      <w:pPr>
        <w:widowControl/>
        <w:suppressAutoHyphens w:val="0"/>
        <w:jc w:val="left"/>
        <w:rPr>
          <w:rFonts w:ascii="Times New Roman" w:hAnsi="Times New Roman"/>
          <w:sz w:val="24"/>
          <w:szCs w:val="24"/>
        </w:rPr>
      </w:pPr>
      <w:r w:rsidRPr="00BA196E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927667">
        <w:rPr>
          <w:rFonts w:ascii="Times New Roman" w:hAnsi="Times New Roman"/>
          <w:b/>
          <w:sz w:val="24"/>
          <w:szCs w:val="24"/>
        </w:rPr>
        <w:t>10</w:t>
      </w:r>
      <w:r w:rsidR="00E13F6F" w:rsidRPr="00710860">
        <w:rPr>
          <w:rFonts w:ascii="Times New Roman" w:hAnsi="Times New Roman"/>
          <w:sz w:val="24"/>
          <w:szCs w:val="24"/>
        </w:rPr>
        <w:t xml:space="preserve"> Experimentally measured and simulated </w:t>
      </w:r>
      <w:r w:rsidR="00E13F6F" w:rsidRPr="00710860">
        <w:rPr>
          <w:rFonts w:ascii="Times New Roman" w:hAnsi="Times New Roman"/>
          <w:sz w:val="24"/>
          <w:szCs w:val="24"/>
          <w:vertAlign w:val="superscript"/>
        </w:rPr>
        <w:t>13</w:t>
      </w:r>
      <w:r w:rsidR="00E13F6F" w:rsidRPr="00710860">
        <w:rPr>
          <w:rFonts w:ascii="Times New Roman" w:hAnsi="Times New Roman"/>
          <w:sz w:val="24"/>
          <w:szCs w:val="24"/>
        </w:rPr>
        <w:t>C-enrichmen</w:t>
      </w:r>
      <w:r>
        <w:rPr>
          <w:rFonts w:ascii="Times New Roman" w:hAnsi="Times New Roman"/>
          <w:sz w:val="24"/>
          <w:szCs w:val="24"/>
        </w:rPr>
        <w:t>t of proteinogenic amino acid</w:t>
      </w:r>
      <w:r w:rsidRPr="00BA196E">
        <w:rPr>
          <w:rFonts w:ascii="Times New Roman" w:hAnsi="Times New Roman"/>
          <w:sz w:val="24"/>
          <w:szCs w:val="24"/>
        </w:rPr>
        <w:t>s</w:t>
      </w:r>
      <w:r w:rsidRPr="00BA196E">
        <w:rPr>
          <w:rFonts w:ascii="Times New Roman" w:hAnsi="Times New Roman" w:hint="eastAsia"/>
          <w:sz w:val="24"/>
          <w:szCs w:val="24"/>
        </w:rPr>
        <w:t xml:space="preserve"> </w:t>
      </w:r>
      <w:r w:rsidR="00D97FE5">
        <w:rPr>
          <w:rFonts w:ascii="Times New Roman" w:hAnsi="Times New Roman" w:hint="eastAsia"/>
          <w:sz w:val="24"/>
          <w:szCs w:val="24"/>
        </w:rPr>
        <w:t>o</w:t>
      </w:r>
      <w:r w:rsidRPr="00BA196E">
        <w:rPr>
          <w:rFonts w:ascii="Times New Roman" w:hAnsi="Times New Roman" w:hint="eastAsia"/>
          <w:sz w:val="24"/>
          <w:szCs w:val="24"/>
        </w:rPr>
        <w:t>n</w:t>
      </w:r>
      <w:r w:rsidRPr="00BA196E">
        <w:rPr>
          <w:rFonts w:ascii="Times New Roman" w:hAnsi="Times New Roman"/>
          <w:sz w:val="24"/>
          <w:szCs w:val="24"/>
        </w:rPr>
        <w:t xml:space="preserve"> </w:t>
      </w:r>
      <w:r w:rsidR="00D97FE5">
        <w:rPr>
          <w:rFonts w:ascii="Times New Roman" w:hAnsi="Times New Roman" w:hint="eastAsia"/>
          <w:sz w:val="24"/>
          <w:szCs w:val="24"/>
        </w:rPr>
        <w:t>ethanol</w:t>
      </w:r>
      <w:r w:rsidR="00D97FE5">
        <w:rPr>
          <w:rFonts w:ascii="Times New Roman" w:hAnsi="Times New Roman"/>
          <w:sz w:val="24"/>
          <w:szCs w:val="24"/>
        </w:rPr>
        <w:t xml:space="preserve"> (Dilution rate: 0</w:t>
      </w:r>
      <w:r w:rsidR="00D97FE5">
        <w:rPr>
          <w:rFonts w:ascii="Times New Roman" w:hAnsi="Times New Roman" w:hint="eastAsia"/>
          <w:sz w:val="24"/>
          <w:szCs w:val="24"/>
        </w:rPr>
        <w:t>.06</w:t>
      </w:r>
      <w:r w:rsidRPr="00BA196E">
        <w:rPr>
          <w:rFonts w:ascii="Times New Roman" w:hAnsi="Times New Roman"/>
          <w:sz w:val="24"/>
          <w:szCs w:val="24"/>
        </w:rPr>
        <w:t xml:space="preserve"> h</w:t>
      </w:r>
      <w:r w:rsidRPr="00BA196E">
        <w:rPr>
          <w:rFonts w:ascii="Times New Roman" w:hAnsi="Times New Roman"/>
          <w:sz w:val="24"/>
          <w:szCs w:val="24"/>
          <w:vertAlign w:val="superscript"/>
        </w:rPr>
        <w:t>−1</w:t>
      </w:r>
      <w:r w:rsidRPr="00BA196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8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1064"/>
        <w:gridCol w:w="82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13F6F" w:rsidRPr="00710860" w:rsidTr="00ED4513">
        <w:trPr>
          <w:trHeight w:val="227"/>
        </w:trPr>
        <w:tc>
          <w:tcPr>
            <w:tcW w:w="8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Amino acid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Fragment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Origin</w:t>
            </w:r>
            <w:r w:rsidRPr="00815128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2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  <w:vertAlign w:val="superscript"/>
              </w:rPr>
              <w:t>13</w:t>
            </w:r>
            <w:r w:rsidRPr="00815128">
              <w:rPr>
                <w:rFonts w:ascii="Times New Roman" w:eastAsia="Times New Roman" w:hAnsi="Times New Roman"/>
                <w:szCs w:val="21"/>
              </w:rPr>
              <w:t>C-enrichment</w:t>
            </w:r>
          </w:p>
        </w:tc>
      </w:tr>
      <w:tr w:rsidR="00E13F6F" w:rsidRPr="00710860" w:rsidTr="00ED4513">
        <w:tc>
          <w:tcPr>
            <w:tcW w:w="8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widowControl/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F6F" w:rsidRPr="00815128" w:rsidRDefault="00E13F6F" w:rsidP="00ED4513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</w:rPr>
              <w:t>m</w:t>
            </w:r>
            <w:r w:rsidRPr="00815128">
              <w:rPr>
                <w:rFonts w:ascii="Times New Roman" w:eastAsia="Times New Roman" w:hAnsi="Times New Roman"/>
                <w:color w:val="000000"/>
                <w:sz w:val="18"/>
                <w:szCs w:val="21"/>
                <w:vertAlign w:val="subscript"/>
              </w:rPr>
              <w:t>9</w:t>
            </w: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Al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5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5B3FF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21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5B3FF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21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Al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23EE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5B3FF1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21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Asx</w:t>
            </w:r>
            <w:r w:rsidRPr="00815128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5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Asx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Asx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3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Cs w:val="21"/>
              </w:rPr>
              <w:t>Glx</w:t>
            </w:r>
            <w:r w:rsidRPr="00815128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color w:val="000000"/>
                <w:szCs w:val="21"/>
              </w:rPr>
              <w:t>M-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Cs w:val="21"/>
              </w:rPr>
              <w:t>Glx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Cs w:val="21"/>
              </w:rPr>
              <w:t>Glx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Gly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Gly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I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I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Leu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Leu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color w:val="000000"/>
                <w:szCs w:val="21"/>
              </w:rPr>
              <w:t>Ph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color w:val="000000"/>
                <w:szCs w:val="21"/>
              </w:rPr>
              <w:t>P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color w:val="000000"/>
                <w:szCs w:val="21"/>
              </w:rPr>
              <w:t>M-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color w:val="000000"/>
                <w:szCs w:val="21"/>
              </w:rPr>
              <w:t>P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</w:t>
            </w:r>
            <w:r w:rsidRPr="00815128">
              <w:rPr>
                <w:rFonts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color w:val="000000"/>
                <w:szCs w:val="21"/>
              </w:rPr>
              <w:t>M-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hAnsi="Times New Roman"/>
                <w:szCs w:val="21"/>
              </w:rPr>
              <w:t>Thr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M-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V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M-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V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hAnsi="Times New Roman"/>
                <w:szCs w:val="21"/>
              </w:rPr>
              <w:t>M-1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815128">
              <w:rPr>
                <w:rFonts w:ascii="Times New Roman" w:eastAsia="Times New Roman" w:hAnsi="Times New Roman"/>
                <w:szCs w:val="21"/>
              </w:rPr>
              <w:t>Exp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D97FE5" w:rsidRPr="00710860" w:rsidTr="00ED4513"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7FE5" w:rsidRPr="00815128" w:rsidRDefault="00D97FE5" w:rsidP="00ED4513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815128">
              <w:rPr>
                <w:rFonts w:ascii="Times New Roman" w:eastAsia="Times New Roman" w:hAnsi="Times New Roman"/>
                <w:szCs w:val="21"/>
              </w:rPr>
              <w:t>Sim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037A1A">
              <w:rPr>
                <w:rFonts w:ascii="Times New Roman" w:hAnsi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FE5" w:rsidRPr="00037A1A" w:rsidRDefault="00D97FE5" w:rsidP="00A23B83">
            <w:pPr>
              <w:spacing w:line="240" w:lineRule="exac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</w:tbl>
    <w:p w:rsidR="00BA196E" w:rsidRPr="00710860" w:rsidRDefault="00BA196E" w:rsidP="00BA196E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  <w:vertAlign w:val="superscript"/>
        </w:rPr>
        <w:t>a</w:t>
      </w:r>
      <w:r w:rsidRPr="0071086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10860">
        <w:rPr>
          <w:rFonts w:ascii="Times New Roman" w:hAnsi="Times New Roman"/>
          <w:sz w:val="24"/>
          <w:szCs w:val="24"/>
        </w:rPr>
        <w:t>Exp</w:t>
      </w:r>
      <w:proofErr w:type="spellEnd"/>
      <w:r w:rsidRPr="00710860">
        <w:rPr>
          <w:rFonts w:ascii="Times New Roman" w:hAnsi="Times New Roman"/>
          <w:sz w:val="24"/>
          <w:szCs w:val="24"/>
        </w:rPr>
        <w:t>, experimentally measured by GC-MS analysis; Sim, computationally simulated.</w:t>
      </w:r>
    </w:p>
    <w:p w:rsidR="00BA196E" w:rsidRPr="00710860" w:rsidRDefault="00BA196E" w:rsidP="00BA196E">
      <w:pPr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  <w:vertAlign w:val="superscript"/>
        </w:rPr>
        <w:t>b</w:t>
      </w:r>
      <w:r w:rsidRPr="00710860">
        <w:rPr>
          <w:rFonts w:ascii="Times New Roman" w:hAnsi="Times New Roman"/>
          <w:sz w:val="24"/>
          <w:szCs w:val="24"/>
        </w:rPr>
        <w:t xml:space="preserve"> ASX, Asp and </w:t>
      </w:r>
      <w:proofErr w:type="spellStart"/>
      <w:r w:rsidRPr="00710860">
        <w:rPr>
          <w:rFonts w:ascii="Times New Roman" w:hAnsi="Times New Roman"/>
          <w:sz w:val="24"/>
          <w:szCs w:val="24"/>
        </w:rPr>
        <w:t>Asn</w:t>
      </w:r>
      <w:proofErr w:type="spellEnd"/>
      <w:r w:rsidRPr="00710860">
        <w:rPr>
          <w:rFonts w:ascii="Times New Roman" w:hAnsi="Times New Roman"/>
          <w:sz w:val="24"/>
          <w:szCs w:val="24"/>
        </w:rPr>
        <w:t xml:space="preserve">. </w:t>
      </w:r>
    </w:p>
    <w:p w:rsidR="00E03AC6" w:rsidRDefault="00BA196E" w:rsidP="00E03AC6">
      <w:pPr>
        <w:jc w:val="left"/>
        <w:rPr>
          <w:rFonts w:ascii="Times New Roman" w:hAnsi="Times New Roman"/>
          <w:sz w:val="24"/>
          <w:szCs w:val="24"/>
        </w:rPr>
      </w:pPr>
      <w:r w:rsidRPr="00710860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lx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lu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Gln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E03AC6">
        <w:rPr>
          <w:rFonts w:ascii="Times New Roman" w:hAnsi="Times New Roman"/>
          <w:sz w:val="24"/>
          <w:szCs w:val="24"/>
        </w:rPr>
        <w:br w:type="page"/>
      </w:r>
    </w:p>
    <w:p w:rsidR="00E03AC6" w:rsidRDefault="00E03AC6" w:rsidP="00E03AC6">
      <w:pPr>
        <w:rPr>
          <w:rFonts w:ascii="Times New Roman" w:hAnsi="Times New Roman"/>
          <w:sz w:val="24"/>
          <w:szCs w:val="24"/>
        </w:rPr>
      </w:pPr>
      <w:r w:rsidRPr="00815128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927667">
        <w:rPr>
          <w:rFonts w:ascii="Times New Roman" w:hAnsi="Times New Roman" w:hint="eastAsia"/>
          <w:b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Esimated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best-fit values of metabolic f</w:t>
      </w:r>
      <w:r>
        <w:rPr>
          <w:rFonts w:ascii="Times New Roman" w:hAnsi="Times New Roman"/>
          <w:sz w:val="24"/>
          <w:szCs w:val="24"/>
        </w:rPr>
        <w:t>lux</w:t>
      </w:r>
      <w:r>
        <w:rPr>
          <w:rFonts w:ascii="Times New Roman" w:hAnsi="Times New Roman" w:hint="eastAsia"/>
          <w:sz w:val="24"/>
          <w:szCs w:val="24"/>
        </w:rPr>
        <w:t xml:space="preserve">es from </w:t>
      </w:r>
      <w:r w:rsidRPr="00F45279">
        <w:rPr>
          <w:rFonts w:ascii="Times New Roman" w:hAnsi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hint="eastAsia"/>
          <w:sz w:val="24"/>
          <w:szCs w:val="24"/>
        </w:rPr>
        <w:t xml:space="preserve">C-MFA (in </w:t>
      </w:r>
      <w:r w:rsidR="00CF062B">
        <w:rPr>
          <w:rFonts w:ascii="Times New Roman" w:hAnsi="Times New Roman"/>
          <w:sz w:val="24"/>
          <w:szCs w:val="24"/>
        </w:rPr>
        <w:t>mmol/</w:t>
      </w:r>
      <w:r w:rsidRPr="001D4A82">
        <w:rPr>
          <w:rFonts w:ascii="Times New Roman" w:hAnsi="Times New Roman"/>
          <w:sz w:val="24"/>
          <w:szCs w:val="24"/>
        </w:rPr>
        <w:t>g</w:t>
      </w:r>
      <w:r w:rsidRPr="00CF062B">
        <w:rPr>
          <w:rFonts w:ascii="Times New Roman" w:hAnsi="Times New Roman"/>
          <w:sz w:val="24"/>
          <w:szCs w:val="24"/>
          <w:vertAlign w:val="subscript"/>
        </w:rPr>
        <w:t>CDW</w:t>
      </w:r>
      <w:r w:rsidR="00CF062B">
        <w:rPr>
          <w:rFonts w:ascii="Times New Roman" w:hAnsi="Times New Roman"/>
          <w:sz w:val="24"/>
          <w:szCs w:val="24"/>
        </w:rPr>
        <w:t>/</w:t>
      </w:r>
      <w:r w:rsidRPr="001D4A82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)</w:t>
      </w:r>
      <w:r w:rsidRPr="00710860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663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2"/>
        <w:gridCol w:w="1531"/>
        <w:gridCol w:w="1531"/>
      </w:tblGrid>
      <w:tr w:rsidR="00E03AC6" w:rsidRPr="00B73FB6" w:rsidTr="00E46C4D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B73FB6" w:rsidRDefault="00E03AC6" w:rsidP="00E46C4D">
            <w:pPr>
              <w:spacing w:line="-2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AC6" w:rsidRPr="00B73FB6" w:rsidRDefault="00E03AC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r w:rsidRPr="00B73FB6">
              <w:rPr>
                <w:rFonts w:ascii="Times New Roman" w:hAnsi="Times New Roman"/>
                <w:sz w:val="22"/>
              </w:rPr>
              <w:t>Carbon source</w:t>
            </w:r>
          </w:p>
        </w:tc>
      </w:tr>
      <w:tr w:rsidR="00E03AC6" w:rsidRPr="00B73FB6" w:rsidTr="00E46C4D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AC6" w:rsidRPr="00B73FB6" w:rsidRDefault="00E03AC6" w:rsidP="00E46C4D">
            <w:pPr>
              <w:spacing w:line="-2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3AC6" w:rsidRPr="00B73FB6" w:rsidRDefault="00E03AC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73FB6">
              <w:rPr>
                <w:rFonts w:ascii="Times New Roman" w:hAnsi="Times New Roman"/>
                <w:sz w:val="22"/>
              </w:rPr>
              <w:t>Glucose</w:t>
            </w:r>
            <w:r w:rsidRPr="00D97FE5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3AC6" w:rsidRPr="00B73FB6" w:rsidRDefault="00E03AC6" w:rsidP="00841D2A">
            <w:pPr>
              <w:spacing w:line="-28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thanol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widowControl/>
              <w:spacing w:line="28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ac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bCs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bCs/>
                <w:sz w:val="22"/>
              </w:rPr>
            </w:pP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Gl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G6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</w:rPr>
              <w:t>0.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EtOH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A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2.5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2C6900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AcA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--&gt; A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2.5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2C6900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</w:t>
            </w:r>
            <w:r w:rsidR="00E03AC6"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="00E03AC6" w:rsidRPr="000C2B06">
              <w:rPr>
                <w:rFonts w:ascii="Times New Roman" w:hAnsi="Times New Roman"/>
                <w:color w:val="000000"/>
                <w:sz w:val="22"/>
              </w:rPr>
              <w:t>AcCOA_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2.5</w:t>
            </w:r>
          </w:p>
        </w:tc>
      </w:tr>
      <w:tr w:rsidR="00E03AC6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COA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COA_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0.0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7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COA_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IsoCit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841D2A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="00E03AC6" w:rsidRPr="00CC46E0">
              <w:rPr>
                <w:rFonts w:ascii="Times New Roman" w:hAnsi="Times New Roman"/>
                <w:color w:val="000000"/>
                <w:sz w:val="22"/>
              </w:rPr>
              <w:t>.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7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IsoCit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KG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1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IsoCit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Su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Glxy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013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COA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Glxy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c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013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61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KG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Su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33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Su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&lt;--&gt; 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6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Mal &lt;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6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&lt;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−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1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PEP + CO2_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4</w:t>
            </w:r>
          </w:p>
        </w:tc>
      </w:tr>
      <w:tr w:rsidR="00E03AC6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PEP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0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1.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m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10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Al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0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AcCOA_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038</w:t>
            </w:r>
          </w:p>
        </w:tc>
      </w:tr>
      <w:tr w:rsidR="00E03AC6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c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Oxa_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91</w:t>
            </w:r>
          </w:p>
        </w:tc>
      </w:tr>
      <w:tr w:rsidR="00E03AC6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Mal --&gt; </w:t>
            </w:r>
            <w:proofErr w:type="spellStart"/>
            <w:r w:rsidRPr="000C2B06">
              <w:rPr>
                <w:rFonts w:ascii="Times New Roman" w:hAnsi="Times New Roman"/>
                <w:color w:val="000000"/>
                <w:sz w:val="22"/>
              </w:rPr>
              <w:t>Pyr_m</w:t>
            </w:r>
            <w:proofErr w:type="spellEnd"/>
            <w:r w:rsidRPr="000C2B06">
              <w:rPr>
                <w:rFonts w:ascii="Times New Roman" w:hAnsi="Times New Roman"/>
                <w:color w:val="000000"/>
                <w:sz w:val="22"/>
              </w:rPr>
              <w:t xml:space="preserve"> + CO2_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eastAsia="ＭＳ Ｐゴシック" w:hAnsi="Times New Roman"/>
                <w:color w:val="000000"/>
                <w:sz w:val="22"/>
              </w:rPr>
              <w:t>0.0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031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PGA &lt;--&gt; PE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A54EF">
              <w:rPr>
                <w:rFonts w:ascii="Times New Roman" w:eastAsia="ＭＳ Ｐゴシック" w:hAnsi="Times New Roman"/>
                <w:color w:val="000000"/>
                <w:sz w:val="22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32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GAP &lt;--&gt; PG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A54EF">
              <w:rPr>
                <w:rFonts w:ascii="Times New Roman" w:eastAsia="ＭＳ Ｐゴシック" w:hAnsi="Times New Roman"/>
                <w:color w:val="000000"/>
                <w:sz w:val="22"/>
              </w:rPr>
              <w:t>0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3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DHAP &lt;--&gt; GA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A54EF">
              <w:rPr>
                <w:rFonts w:ascii="Times New Roman" w:eastAsia="ＭＳ Ｐゴシック" w:hAnsi="Times New Roman"/>
                <w:color w:val="000000"/>
                <w:sz w:val="22"/>
              </w:rPr>
              <w:t>0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F6P &lt;--&gt; DHAP + GA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A54EF">
              <w:rPr>
                <w:rFonts w:ascii="Times New Roman" w:eastAsia="ＭＳ Ｐゴシック" w:hAnsi="Times New Roman"/>
                <w:color w:val="000000"/>
                <w:sz w:val="22"/>
              </w:rPr>
              <w:t>0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G6P &lt;--&gt; F6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8A54EF">
              <w:rPr>
                <w:rFonts w:ascii="Times New Roman" w:eastAsia="ＭＳ Ｐゴシック" w:hAnsi="Times New Roman"/>
                <w:color w:val="000000"/>
                <w:sz w:val="22"/>
              </w:rPr>
              <w:t>0.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 w:rsidRPr="000C2B06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G6P --&gt; 6P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6PG --&gt; Ru5P + CO2_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Ru5P &lt;--&gt; R5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4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Ru5P &lt;--&gt; Xu5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</w:t>
            </w:r>
          </w:p>
        </w:tc>
      </w:tr>
      <w:tr w:rsidR="00E03AC6" w:rsidRPr="00CC46E0" w:rsidTr="00E46C4D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R5P + Xu5P &lt;--&gt; S7P + GA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0066</w:t>
            </w:r>
          </w:p>
        </w:tc>
      </w:tr>
      <w:tr w:rsidR="00E03AC6" w:rsidRPr="00CC46E0" w:rsidTr="00111CAB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GAP + S7P &lt;--&gt; F6P + E4P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 w:rsidRPr="000C2B06">
              <w:rPr>
                <w:rFonts w:ascii="Times New Roman" w:hAnsi="Times New Roman"/>
                <w:sz w:val="22"/>
              </w:rPr>
              <w:t>0.0066</w:t>
            </w:r>
          </w:p>
        </w:tc>
      </w:tr>
      <w:tr w:rsidR="00E03AC6" w:rsidRPr="00CC46E0" w:rsidTr="00CF062B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0C2B06" w:rsidRDefault="00E03AC6" w:rsidP="00E46C4D">
            <w:pPr>
              <w:spacing w:line="280" w:lineRule="exact"/>
              <w:ind w:firstLineChars="50" w:firstLine="110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0C2B06">
              <w:rPr>
                <w:rFonts w:ascii="Times New Roman" w:hAnsi="Times New Roman"/>
                <w:color w:val="000000"/>
                <w:sz w:val="22"/>
              </w:rPr>
              <w:t>E4P + Xu5P &lt;--&gt; F6P + GA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AC6" w:rsidRPr="00CC46E0" w:rsidRDefault="00E03AC6" w:rsidP="00841D2A">
            <w:pPr>
              <w:spacing w:line="-280" w:lineRule="auto"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CC46E0">
              <w:rPr>
                <w:rFonts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E03AC6" w:rsidRPr="000C2B06" w:rsidRDefault="00E03AC6" w:rsidP="00841D2A">
            <w:pPr>
              <w:spacing w:line="28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ＭＳ 明朝" w:hAnsi="ＭＳ 明朝" w:hint="eastAsia"/>
                <w:sz w:val="22"/>
              </w:rPr>
              <w:t>−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0C2B06">
              <w:rPr>
                <w:rFonts w:ascii="Times New Roman" w:hAnsi="Times New Roman"/>
                <w:sz w:val="22"/>
              </w:rPr>
              <w:t>.0066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126AB9">
              <w:rPr>
                <w:rFonts w:ascii="Times New Roman" w:hAnsi="Times New Roman"/>
                <w:sz w:val="22"/>
              </w:rPr>
              <w:t>Oxacyt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--&gt;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preTh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26AB9">
              <w:rPr>
                <w:rFonts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111CAB">
              <w:rPr>
                <w:rFonts w:ascii="Times New Roman" w:hAnsi="Times New Roman"/>
                <w:sz w:val="22"/>
              </w:rPr>
              <w:t>0.012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pre</w:t>
            </w:r>
            <w:r w:rsidRPr="00126AB9">
              <w:rPr>
                <w:rFonts w:ascii="Times New Roman" w:hAnsi="Times New Roman"/>
                <w:sz w:val="22"/>
              </w:rPr>
              <w:t>Thr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--&gt;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preGly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+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AcA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26AB9">
              <w:rPr>
                <w:rFonts w:ascii="Times New Roman" w:hAnsi="Times New Roman"/>
                <w:color w:val="000000"/>
                <w:sz w:val="22"/>
              </w:rPr>
              <w:t>0.00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r w:rsidRPr="00126AB9">
              <w:rPr>
                <w:rFonts w:ascii="Times New Roman" w:hAnsi="Times New Roman"/>
                <w:sz w:val="22"/>
              </w:rPr>
              <w:t xml:space="preserve">PGA --&gt;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preS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26AB9">
              <w:rPr>
                <w:rFonts w:ascii="Times New Roman" w:hAnsi="Times New Roman"/>
                <w:color w:val="000000"/>
                <w:sz w:val="22"/>
              </w:rPr>
              <w:t>0.0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111CAB">
              <w:rPr>
                <w:rFonts w:ascii="Times New Roman" w:hAnsi="Times New Roman"/>
                <w:sz w:val="22"/>
              </w:rPr>
              <w:t>0.022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126AB9">
              <w:rPr>
                <w:rFonts w:ascii="Times New Roman" w:hAnsi="Times New Roman"/>
                <w:sz w:val="22"/>
              </w:rPr>
              <w:t>preSer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--&gt;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preGly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+ CO2</w:t>
            </w:r>
            <w:r>
              <w:rPr>
                <w:rFonts w:ascii="Times New Roman" w:hAnsi="Times New Roman" w:hint="eastAsia"/>
                <w:sz w:val="22"/>
              </w:rPr>
              <w:t>_</w:t>
            </w:r>
            <w:r w:rsidRPr="00126AB9">
              <w:rPr>
                <w:rFonts w:ascii="Times New Roman" w:hAnsi="Times New Roman"/>
                <w:sz w:val="22"/>
              </w:rPr>
              <w:t>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26AB9">
              <w:rPr>
                <w:rFonts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111CAB">
              <w:rPr>
                <w:rFonts w:ascii="Times New Roman" w:hAnsi="Times New Roman"/>
                <w:sz w:val="22"/>
              </w:rPr>
              <w:t>0.011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sz w:val="22"/>
              </w:rPr>
            </w:pPr>
            <w:proofErr w:type="spellStart"/>
            <w:r w:rsidRPr="00126AB9">
              <w:rPr>
                <w:rFonts w:ascii="Times New Roman" w:hAnsi="Times New Roman"/>
                <w:sz w:val="22"/>
              </w:rPr>
              <w:t>Glxy</w:t>
            </w:r>
            <w:proofErr w:type="spellEnd"/>
            <w:r w:rsidRPr="00126AB9">
              <w:rPr>
                <w:rFonts w:ascii="Times New Roman" w:hAnsi="Times New Roman"/>
                <w:sz w:val="22"/>
              </w:rPr>
              <w:t xml:space="preserve"> --&gt; </w:t>
            </w:r>
            <w:proofErr w:type="spellStart"/>
            <w:r w:rsidRPr="00126AB9">
              <w:rPr>
                <w:rFonts w:ascii="Times New Roman" w:hAnsi="Times New Roman"/>
                <w:sz w:val="22"/>
              </w:rPr>
              <w:t>preGly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111CAB">
              <w:rPr>
                <w:rFonts w:ascii="Times New Roman" w:hAnsi="Times New Roman"/>
                <w:sz w:val="22"/>
              </w:rPr>
              <w:t>0.014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62B" w:rsidRPr="000C2B06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126AB9">
              <w:rPr>
                <w:rFonts w:ascii="Times New Roman" w:hAnsi="Times New Roman"/>
                <w:color w:val="000000"/>
                <w:sz w:val="22"/>
              </w:rPr>
              <w:t>Pyrcyt</w:t>
            </w:r>
            <w:proofErr w:type="spellEnd"/>
            <w:r w:rsidRPr="00126AB9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126AB9">
              <w:rPr>
                <w:rFonts w:ascii="Times New Roman" w:hAnsi="Times New Roman"/>
                <w:color w:val="000000"/>
                <w:sz w:val="22"/>
              </w:rPr>
              <w:t>preAl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62B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26AB9">
              <w:rPr>
                <w:rFonts w:ascii="Times New Roman" w:hAnsi="Times New Roman"/>
                <w:color w:val="000000"/>
                <w:sz w:val="22"/>
              </w:rPr>
              <w:t>0.003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CF062B" w:rsidRPr="00496B0B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</w:t>
            </w:r>
          </w:p>
        </w:tc>
      </w:tr>
      <w:tr w:rsidR="00CF062B" w:rsidRPr="00CC46E0" w:rsidTr="00C93920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ind w:firstLineChars="50" w:firstLine="11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111CAB">
              <w:rPr>
                <w:rFonts w:ascii="Times New Roman" w:hAnsi="Times New Roman"/>
                <w:color w:val="000000"/>
                <w:sz w:val="22"/>
              </w:rPr>
              <w:t>Pyrmit</w:t>
            </w:r>
            <w:proofErr w:type="spellEnd"/>
            <w:r w:rsidRPr="00111CAB">
              <w:rPr>
                <w:rFonts w:ascii="Times New Roman" w:hAnsi="Times New Roman"/>
                <w:color w:val="000000"/>
                <w:sz w:val="22"/>
              </w:rPr>
              <w:t xml:space="preserve"> --&gt; </w:t>
            </w:r>
            <w:proofErr w:type="spellStart"/>
            <w:r w:rsidRPr="00111CAB">
              <w:rPr>
                <w:rFonts w:ascii="Times New Roman" w:hAnsi="Times New Roman"/>
                <w:color w:val="000000"/>
                <w:sz w:val="22"/>
              </w:rPr>
              <w:t>preAl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62B" w:rsidRPr="00126AB9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11CAB">
              <w:rPr>
                <w:rFonts w:ascii="Times New Roman" w:hAnsi="Times New Roman"/>
                <w:color w:val="000000"/>
                <w:sz w:val="22"/>
              </w:rPr>
              <w:t>0.0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062B" w:rsidRPr="00496B0B" w:rsidRDefault="00CF062B" w:rsidP="00CF062B">
            <w:pPr>
              <w:spacing w:line="240" w:lineRule="exact"/>
              <w:jc w:val="left"/>
              <w:rPr>
                <w:rFonts w:ascii="Times New Roman" w:hAnsi="Times New Roman"/>
                <w:sz w:val="22"/>
              </w:rPr>
            </w:pPr>
            <w:r w:rsidRPr="00496B0B">
              <w:rPr>
                <w:rFonts w:ascii="Times New Roman" w:hAnsi="Times New Roman"/>
                <w:sz w:val="22"/>
              </w:rPr>
              <w:t>0.020</w:t>
            </w:r>
          </w:p>
        </w:tc>
      </w:tr>
    </w:tbl>
    <w:p w:rsidR="00111CAB" w:rsidRDefault="00E03AC6" w:rsidP="00CF062B">
      <w:pPr>
        <w:rPr>
          <w:rFonts w:ascii="Times New Roman" w:hAnsi="Times New Roman"/>
          <w:sz w:val="24"/>
          <w:szCs w:val="24"/>
        </w:rPr>
      </w:pPr>
      <w:r w:rsidRPr="006B51E2">
        <w:rPr>
          <w:rFonts w:ascii="Times New Roman" w:hAnsi="Times New Roman"/>
          <w:sz w:val="24"/>
          <w:szCs w:val="24"/>
          <w:vertAlign w:val="superscript"/>
        </w:rPr>
        <w:t>a</w:t>
      </w:r>
      <w:r w:rsidRPr="006B51E2">
        <w:rPr>
          <w:rFonts w:ascii="Times New Roman" w:hAnsi="Times New Roman"/>
          <w:sz w:val="24"/>
          <w:szCs w:val="24"/>
        </w:rPr>
        <w:t xml:space="preserve"> Data from </w:t>
      </w:r>
      <w:r w:rsidRPr="006B51E2">
        <w:rPr>
          <w:rStyle w:val="st"/>
          <w:rFonts w:ascii="Times New Roman" w:hAnsi="Times New Roman"/>
          <w:sz w:val="24"/>
          <w:szCs w:val="24"/>
        </w:rPr>
        <w:t xml:space="preserve">previous </w:t>
      </w:r>
      <w:r w:rsidRPr="006B51E2">
        <w:rPr>
          <w:rFonts w:ascii="Times New Roman" w:hAnsi="Times New Roman"/>
          <w:sz w:val="24"/>
          <w:szCs w:val="24"/>
        </w:rPr>
        <w:t xml:space="preserve">study </w:t>
      </w:r>
      <w:r w:rsidR="00867963">
        <w:rPr>
          <w:rFonts w:ascii="Times New Roman" w:hAnsi="Times New Roman"/>
          <w:sz w:val="24"/>
          <w:szCs w:val="24"/>
        </w:rPr>
        <w:t>[3]</w:t>
      </w:r>
      <w:r w:rsidRPr="006B51E2">
        <w:rPr>
          <w:rFonts w:ascii="Times New Roman" w:hAnsi="Times New Roman"/>
          <w:sz w:val="24"/>
          <w:szCs w:val="24"/>
        </w:rPr>
        <w:t xml:space="preserve">. </w:t>
      </w:r>
      <w:r w:rsidR="00E13F6F" w:rsidRPr="00710860">
        <w:rPr>
          <w:rFonts w:ascii="Times New Roman" w:hAnsi="Times New Roman"/>
          <w:sz w:val="24"/>
          <w:szCs w:val="24"/>
        </w:rPr>
        <w:br w:type="page"/>
      </w:r>
    </w:p>
    <w:p w:rsidR="00E13F6F" w:rsidRPr="00421882" w:rsidRDefault="00CF062B" w:rsidP="00CF062B">
      <w:pPr>
        <w:widowControl/>
        <w:suppressAutoHyphens w:val="0"/>
        <w:jc w:val="left"/>
        <w:rPr>
          <w:rFonts w:ascii="Times New Roman" w:hAnsi="Times New Roman"/>
          <w:sz w:val="24"/>
          <w:szCs w:val="24"/>
        </w:rPr>
      </w:pPr>
      <w:r w:rsidRPr="00782202"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9485" behindDoc="0" locked="0" layoutInCell="1" allowOverlap="1" wp14:anchorId="3BDFC49B" wp14:editId="12863A5D">
            <wp:simplePos x="0" y="0"/>
            <wp:positionH relativeFrom="column">
              <wp:posOffset>-60960</wp:posOffset>
            </wp:positionH>
            <wp:positionV relativeFrom="paragraph">
              <wp:posOffset>3771265</wp:posOffset>
            </wp:positionV>
            <wp:extent cx="1812925" cy="1635760"/>
            <wp:effectExtent l="0" t="0" r="0" b="2540"/>
            <wp:wrapSquare wrapText="bothSides"/>
            <wp:docPr id="79" name="図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925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9230" behindDoc="0" locked="0" layoutInCell="1" allowOverlap="1" wp14:anchorId="4BC44DB4" wp14:editId="44E5C4F6">
            <wp:simplePos x="0" y="0"/>
            <wp:positionH relativeFrom="column">
              <wp:posOffset>3618230</wp:posOffset>
            </wp:positionH>
            <wp:positionV relativeFrom="paragraph">
              <wp:posOffset>3771265</wp:posOffset>
            </wp:positionV>
            <wp:extent cx="1814195" cy="1637030"/>
            <wp:effectExtent l="0" t="0" r="0" b="1270"/>
            <wp:wrapSquare wrapText="bothSides"/>
            <wp:docPr id="78" name="図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195" cy="16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8975" behindDoc="1" locked="0" layoutInCell="1" allowOverlap="1" wp14:anchorId="2C2BA0FE" wp14:editId="20CBF6B5">
            <wp:simplePos x="0" y="0"/>
            <wp:positionH relativeFrom="column">
              <wp:posOffset>1787525</wp:posOffset>
            </wp:positionH>
            <wp:positionV relativeFrom="paragraph">
              <wp:posOffset>3771265</wp:posOffset>
            </wp:positionV>
            <wp:extent cx="1812290" cy="1661160"/>
            <wp:effectExtent l="0" t="0" r="0" b="0"/>
            <wp:wrapTight wrapText="bothSides">
              <wp:wrapPolygon edited="0">
                <wp:start x="0" y="0"/>
                <wp:lineTo x="0" y="21303"/>
                <wp:lineTo x="21343" y="21303"/>
                <wp:lineTo x="21343" y="0"/>
                <wp:lineTo x="0" y="0"/>
              </wp:wrapPolygon>
            </wp:wrapTight>
            <wp:docPr id="77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kern w:val="0"/>
          <w:sz w:val="22"/>
        </w:rPr>
        <w:drawing>
          <wp:anchor distT="0" distB="0" distL="114300" distR="114300" simplePos="0" relativeHeight="251670528" behindDoc="0" locked="0" layoutInCell="1" allowOverlap="1" wp14:anchorId="0A4EB226" wp14:editId="0815174D">
            <wp:simplePos x="0" y="0"/>
            <wp:positionH relativeFrom="column">
              <wp:posOffset>1787525</wp:posOffset>
            </wp:positionH>
            <wp:positionV relativeFrom="paragraph">
              <wp:posOffset>1901825</wp:posOffset>
            </wp:positionV>
            <wp:extent cx="1813560" cy="1663700"/>
            <wp:effectExtent l="0" t="0" r="0" b="0"/>
            <wp:wrapSquare wrapText="bothSides"/>
            <wp:docPr id="75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56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noProof/>
          <w:kern w:val="0"/>
          <w:sz w:val="22"/>
        </w:rPr>
        <w:drawing>
          <wp:anchor distT="0" distB="0" distL="114300" distR="114300" simplePos="0" relativeHeight="251672576" behindDoc="0" locked="0" layoutInCell="1" allowOverlap="1" wp14:anchorId="49FC009F" wp14:editId="63B0A249">
            <wp:simplePos x="0" y="0"/>
            <wp:positionH relativeFrom="column">
              <wp:posOffset>3618230</wp:posOffset>
            </wp:positionH>
            <wp:positionV relativeFrom="paragraph">
              <wp:posOffset>1901825</wp:posOffset>
            </wp:positionV>
            <wp:extent cx="1812290" cy="1661160"/>
            <wp:effectExtent l="0" t="0" r="0" b="0"/>
            <wp:wrapSquare wrapText="bothSides"/>
            <wp:docPr id="76" name="図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kern w:val="0"/>
          <w:sz w:val="22"/>
        </w:rPr>
        <w:drawing>
          <wp:anchor distT="0" distB="0" distL="114300" distR="114300" simplePos="0" relativeHeight="251668480" behindDoc="0" locked="0" layoutInCell="1" allowOverlap="1" wp14:anchorId="614DFF1F" wp14:editId="08413E34">
            <wp:simplePos x="0" y="0"/>
            <wp:positionH relativeFrom="column">
              <wp:posOffset>-60960</wp:posOffset>
            </wp:positionH>
            <wp:positionV relativeFrom="paragraph">
              <wp:posOffset>1901825</wp:posOffset>
            </wp:positionV>
            <wp:extent cx="1814195" cy="1663700"/>
            <wp:effectExtent l="0" t="0" r="0" b="0"/>
            <wp:wrapSquare wrapText="bothSides"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19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1882">
        <w:rPr>
          <w:rFonts w:ascii="Times New Roman" w:hAnsi="Times New Roman"/>
          <w:b/>
          <w:noProof/>
          <w:kern w:val="0"/>
          <w:sz w:val="22"/>
        </w:rPr>
        <w:drawing>
          <wp:anchor distT="0" distB="0" distL="114300" distR="114300" simplePos="0" relativeHeight="251664384" behindDoc="0" locked="0" layoutInCell="1" allowOverlap="1" wp14:anchorId="7339F28F" wp14:editId="111B59BA">
            <wp:simplePos x="0" y="0"/>
            <wp:positionH relativeFrom="column">
              <wp:posOffset>1787525</wp:posOffset>
            </wp:positionH>
            <wp:positionV relativeFrom="paragraph">
              <wp:posOffset>16510</wp:posOffset>
            </wp:positionV>
            <wp:extent cx="1813560" cy="1663700"/>
            <wp:effectExtent l="0" t="0" r="0" b="0"/>
            <wp:wrapSquare wrapText="bothSides"/>
            <wp:docPr id="72" name="図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56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1882">
        <w:rPr>
          <w:rFonts w:ascii="Times New Roman" w:hAnsi="Times New Roman"/>
          <w:noProof/>
          <w:kern w:val="0"/>
          <w:sz w:val="22"/>
        </w:rPr>
        <w:drawing>
          <wp:anchor distT="0" distB="0" distL="114300" distR="114300" simplePos="0" relativeHeight="251666432" behindDoc="0" locked="0" layoutInCell="1" allowOverlap="1" wp14:anchorId="46FC9179" wp14:editId="6265B768">
            <wp:simplePos x="0" y="0"/>
            <wp:positionH relativeFrom="column">
              <wp:posOffset>3618230</wp:posOffset>
            </wp:positionH>
            <wp:positionV relativeFrom="paragraph">
              <wp:posOffset>16510</wp:posOffset>
            </wp:positionV>
            <wp:extent cx="1814195" cy="1663700"/>
            <wp:effectExtent l="0" t="0" r="0" b="0"/>
            <wp:wrapSquare wrapText="bothSides"/>
            <wp:docPr id="73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19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1882">
        <w:rPr>
          <w:rFonts w:ascii="Times New Roman" w:hAnsi="Times New Roman"/>
          <w:b/>
          <w:noProof/>
          <w:kern w:val="0"/>
          <w:sz w:val="22"/>
        </w:rPr>
        <w:drawing>
          <wp:anchor distT="0" distB="0" distL="114300" distR="114300" simplePos="0" relativeHeight="251662336" behindDoc="0" locked="0" layoutInCell="1" allowOverlap="1" wp14:anchorId="7BA2AF08" wp14:editId="2B21B3D4">
            <wp:simplePos x="0" y="0"/>
            <wp:positionH relativeFrom="column">
              <wp:posOffset>-60960</wp:posOffset>
            </wp:positionH>
            <wp:positionV relativeFrom="paragraph">
              <wp:posOffset>16510</wp:posOffset>
            </wp:positionV>
            <wp:extent cx="1813560" cy="1663700"/>
            <wp:effectExtent l="0" t="0" r="0" b="0"/>
            <wp:wrapSquare wrapText="bothSides"/>
            <wp:docPr id="71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56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3F6F" w:rsidRPr="0081512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E13F6F" w:rsidRPr="00815128">
        <w:rPr>
          <w:rFonts w:ascii="Times New Roman" w:hAnsi="Times New Roman"/>
          <w:b/>
          <w:sz w:val="24"/>
          <w:szCs w:val="24"/>
        </w:rPr>
        <w:t>.</w:t>
      </w:r>
      <w:r w:rsidR="00E13F6F" w:rsidRPr="00710860">
        <w:rPr>
          <w:rFonts w:ascii="Times New Roman" w:hAnsi="Times New Roman"/>
          <w:sz w:val="24"/>
          <w:szCs w:val="24"/>
        </w:rPr>
        <w:t xml:space="preserve"> </w:t>
      </w:r>
      <w:r w:rsidR="00E13F6F" w:rsidRPr="00421882">
        <w:rPr>
          <w:rFonts w:ascii="Times New Roman" w:hAnsi="Times New Roman"/>
          <w:sz w:val="24"/>
          <w:szCs w:val="24"/>
        </w:rPr>
        <w:t xml:space="preserve">Time courses of </w:t>
      </w:r>
      <w:r w:rsidR="00E13F6F"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="00E13F6F" w:rsidRPr="00421882">
        <w:rPr>
          <w:rFonts w:ascii="Times New Roman" w:hAnsi="Times New Roman"/>
          <w:sz w:val="24"/>
          <w:szCs w:val="24"/>
        </w:rPr>
        <w:t xml:space="preserve">C-enrichment of proteinogenic amino acids after feeding </w:t>
      </w:r>
      <w:r w:rsidR="00E13F6F"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="00D97FE5" w:rsidRPr="00421882">
        <w:rPr>
          <w:rFonts w:ascii="Times New Roman" w:hAnsi="Times New Roman"/>
          <w:sz w:val="24"/>
          <w:szCs w:val="24"/>
        </w:rPr>
        <w:t>C-labeled ethanol</w:t>
      </w:r>
      <w:r w:rsidR="00E13F6F" w:rsidRPr="00421882">
        <w:rPr>
          <w:rFonts w:ascii="Times New Roman" w:hAnsi="Times New Roman"/>
          <w:sz w:val="24"/>
          <w:szCs w:val="24"/>
        </w:rPr>
        <w:t xml:space="preserve"> in dilution rate 0.</w:t>
      </w:r>
      <w:r w:rsidR="00D97FE5" w:rsidRPr="00421882">
        <w:rPr>
          <w:rFonts w:ascii="Times New Roman" w:hAnsi="Times New Roman"/>
          <w:sz w:val="24"/>
          <w:szCs w:val="24"/>
        </w:rPr>
        <w:t>06</w:t>
      </w:r>
      <w:r w:rsidR="00E13F6F" w:rsidRPr="00421882">
        <w:rPr>
          <w:rFonts w:ascii="Times New Roman" w:hAnsi="Times New Roman"/>
          <w:sz w:val="24"/>
          <w:szCs w:val="24"/>
        </w:rPr>
        <w:t xml:space="preserve"> h</w:t>
      </w:r>
      <w:r w:rsidR="00E13F6F" w:rsidRPr="00421882">
        <w:rPr>
          <w:rFonts w:ascii="Times New Roman" w:hAnsi="Times New Roman"/>
          <w:sz w:val="24"/>
          <w:szCs w:val="24"/>
          <w:vertAlign w:val="superscript"/>
        </w:rPr>
        <w:t>−1</w:t>
      </w:r>
      <w:r w:rsidR="00E13F6F" w:rsidRPr="00421882">
        <w:rPr>
          <w:rFonts w:ascii="Times New Roman" w:hAnsi="Times New Roman"/>
          <w:sz w:val="24"/>
          <w:szCs w:val="24"/>
        </w:rPr>
        <w:t xml:space="preserve"> condition</w:t>
      </w:r>
      <w:r w:rsidR="00D97FE5" w:rsidRPr="00421882">
        <w:rPr>
          <w:rFonts w:ascii="Times New Roman" w:hAnsi="Times New Roman"/>
          <w:sz w:val="24"/>
          <w:szCs w:val="24"/>
        </w:rPr>
        <w:t xml:space="preserve">. </w:t>
      </w:r>
    </w:p>
    <w:p w:rsidR="00E13F6F" w:rsidRPr="00421882" w:rsidRDefault="00E13F6F" w:rsidP="00E13F6F">
      <w:pPr>
        <w:jc w:val="left"/>
        <w:rPr>
          <w:rFonts w:ascii="Times New Roman" w:hAnsi="Times New Roman"/>
          <w:sz w:val="24"/>
          <w:szCs w:val="24"/>
        </w:rPr>
      </w:pPr>
      <w:r w:rsidRPr="00421882">
        <w:rPr>
          <w:rFonts w:ascii="Times New Roman" w:hAnsi="Times New Roman"/>
          <w:sz w:val="24"/>
          <w:szCs w:val="24"/>
        </w:rPr>
        <w:t xml:space="preserve">Residence time represents the moment which have started feeding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 xml:space="preserve">C-labeled </w:t>
      </w:r>
      <w:r w:rsidR="00D97FE5" w:rsidRPr="00421882">
        <w:rPr>
          <w:rFonts w:ascii="Times New Roman" w:hAnsi="Times New Roman"/>
          <w:sz w:val="24"/>
          <w:szCs w:val="24"/>
        </w:rPr>
        <w:t>ethanol</w:t>
      </w:r>
      <w:r w:rsidRPr="00421882">
        <w:rPr>
          <w:rFonts w:ascii="Times New Roman" w:hAnsi="Times New Roman"/>
          <w:sz w:val="24"/>
          <w:szCs w:val="24"/>
        </w:rPr>
        <w:t xml:space="preserve"> as zero. M</w:t>
      </w:r>
      <w:r w:rsidR="00D97FE5" w:rsidRPr="00421882">
        <w:rPr>
          <w:rFonts w:ascii="Times New Roman" w:hAnsi="Times New Roman"/>
          <w:sz w:val="24"/>
          <w:szCs w:val="24"/>
        </w:rPr>
        <w:t>−</w:t>
      </w:r>
      <w:r w:rsidRPr="00421882">
        <w:rPr>
          <w:rFonts w:ascii="Times New Roman" w:hAnsi="Times New Roman"/>
          <w:sz w:val="24"/>
          <w:szCs w:val="24"/>
        </w:rPr>
        <w:t>57</w:t>
      </w:r>
      <w:r w:rsidR="00D97FE5" w:rsidRPr="00421882">
        <w:rPr>
          <w:rFonts w:ascii="Times New Roman" w:hAnsi="Times New Roman"/>
          <w:sz w:val="24"/>
          <w:szCs w:val="24"/>
        </w:rPr>
        <w:t>,</w:t>
      </w:r>
      <w:r w:rsidRPr="00421882">
        <w:rPr>
          <w:rFonts w:ascii="Times New Roman" w:hAnsi="Times New Roman"/>
          <w:sz w:val="24"/>
          <w:szCs w:val="24"/>
        </w:rPr>
        <w:t xml:space="preserve"> M</w:t>
      </w:r>
      <w:r w:rsidR="00D97FE5" w:rsidRPr="00421882">
        <w:rPr>
          <w:rFonts w:ascii="Times New Roman" w:hAnsi="Times New Roman"/>
          <w:sz w:val="24"/>
          <w:szCs w:val="24"/>
        </w:rPr>
        <w:t>−</w:t>
      </w:r>
      <w:r w:rsidRPr="00421882">
        <w:rPr>
          <w:rFonts w:ascii="Times New Roman" w:hAnsi="Times New Roman"/>
          <w:sz w:val="24"/>
          <w:szCs w:val="24"/>
        </w:rPr>
        <w:t>85, M</w:t>
      </w:r>
      <w:r w:rsidR="00D97FE5" w:rsidRPr="00421882">
        <w:rPr>
          <w:rFonts w:ascii="Times New Roman" w:hAnsi="Times New Roman"/>
          <w:sz w:val="24"/>
          <w:szCs w:val="24"/>
        </w:rPr>
        <w:t>−</w:t>
      </w:r>
      <w:r w:rsidRPr="00421882">
        <w:rPr>
          <w:rFonts w:ascii="Times New Roman" w:hAnsi="Times New Roman"/>
          <w:sz w:val="24"/>
          <w:szCs w:val="24"/>
        </w:rPr>
        <w:t xml:space="preserve">159 and M302 of each amino acid indicate fragment ion. 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>m</w:t>
      </w:r>
      <w:r w:rsidR="004E05C3" w:rsidRPr="00421882">
        <w:rPr>
          <w:rFonts w:ascii="Times New Roman" w:hAnsi="Times New Roman"/>
          <w:i/>
          <w:color w:val="000000"/>
          <w:sz w:val="24"/>
          <w:szCs w:val="24"/>
          <w:vertAlign w:val="subscript"/>
        </w:rPr>
        <w:t>n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 xml:space="preserve"> represents the mass isotopomer containing </w:t>
      </w:r>
      <w:r w:rsidR="004E05C3" w:rsidRPr="00421882">
        <w:rPr>
          <w:rFonts w:ascii="Times New Roman" w:hAnsi="Times New Roman"/>
          <w:i/>
          <w:color w:val="000000"/>
          <w:sz w:val="24"/>
          <w:szCs w:val="24"/>
        </w:rPr>
        <w:t>n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E05C3" w:rsidRPr="00421882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>C atoms.</w:t>
      </w:r>
    </w:p>
    <w:p w:rsidR="00D97FE5" w:rsidRPr="00710860" w:rsidRDefault="00E13F6F" w:rsidP="00782202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B489A" w:rsidRDefault="00EB489A" w:rsidP="00D97FE5">
      <w:pPr>
        <w:rPr>
          <w:rFonts w:ascii="Times New Roman" w:hAnsi="Times New Roman"/>
          <w:b/>
          <w:sz w:val="24"/>
          <w:szCs w:val="24"/>
        </w:rPr>
      </w:pPr>
      <w:r w:rsidRPr="00782202"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0768" behindDoc="0" locked="0" layoutInCell="1" allowOverlap="1" wp14:anchorId="12A9D3F3" wp14:editId="1834DA69">
            <wp:simplePos x="0" y="0"/>
            <wp:positionH relativeFrom="column">
              <wp:posOffset>1839595</wp:posOffset>
            </wp:positionH>
            <wp:positionV relativeFrom="paragraph">
              <wp:posOffset>26670</wp:posOffset>
            </wp:positionV>
            <wp:extent cx="1812290" cy="1661160"/>
            <wp:effectExtent l="0" t="0" r="0" b="0"/>
            <wp:wrapSquare wrapText="bothSides"/>
            <wp:docPr id="85" name="図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15A3E9A9" wp14:editId="4C47C14D">
            <wp:simplePos x="0" y="0"/>
            <wp:positionH relativeFrom="column">
              <wp:posOffset>-13335</wp:posOffset>
            </wp:positionH>
            <wp:positionV relativeFrom="paragraph">
              <wp:posOffset>26670</wp:posOffset>
            </wp:positionV>
            <wp:extent cx="1812290" cy="1661160"/>
            <wp:effectExtent l="0" t="0" r="0" b="0"/>
            <wp:wrapSquare wrapText="bothSides"/>
            <wp:docPr id="84" name="図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3A59EB36" wp14:editId="26A150C2">
            <wp:simplePos x="0" y="0"/>
            <wp:positionH relativeFrom="column">
              <wp:posOffset>3692525</wp:posOffset>
            </wp:positionH>
            <wp:positionV relativeFrom="paragraph">
              <wp:posOffset>26670</wp:posOffset>
            </wp:positionV>
            <wp:extent cx="1812290" cy="1661160"/>
            <wp:effectExtent l="0" t="0" r="0" b="0"/>
            <wp:wrapSquare wrapText="bothSides"/>
            <wp:docPr id="83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407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6399" behindDoc="0" locked="0" layoutInCell="1" allowOverlap="1" wp14:anchorId="0A91BB16" wp14:editId="13C2FC68">
            <wp:simplePos x="0" y="0"/>
            <wp:positionH relativeFrom="margin">
              <wp:posOffset>3692525</wp:posOffset>
            </wp:positionH>
            <wp:positionV relativeFrom="paragraph">
              <wp:posOffset>1906905</wp:posOffset>
            </wp:positionV>
            <wp:extent cx="1791335" cy="1704340"/>
            <wp:effectExtent l="0" t="0" r="0" b="0"/>
            <wp:wrapSquare wrapText="bothSides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335" cy="170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6910" behindDoc="0" locked="0" layoutInCell="1" allowOverlap="1" wp14:anchorId="3501218C" wp14:editId="0770B9BA">
            <wp:simplePos x="0" y="0"/>
            <wp:positionH relativeFrom="column">
              <wp:posOffset>1839595</wp:posOffset>
            </wp:positionH>
            <wp:positionV relativeFrom="paragraph">
              <wp:posOffset>1906905</wp:posOffset>
            </wp:positionV>
            <wp:extent cx="1816100" cy="1664970"/>
            <wp:effectExtent l="0" t="0" r="0" b="0"/>
            <wp:wrapSquare wrapText="bothSides"/>
            <wp:docPr id="86" name="図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220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7421" behindDoc="0" locked="0" layoutInCell="1" allowOverlap="1" wp14:anchorId="2A6EA817" wp14:editId="72334C40">
            <wp:simplePos x="0" y="0"/>
            <wp:positionH relativeFrom="column">
              <wp:posOffset>-13335</wp:posOffset>
            </wp:positionH>
            <wp:positionV relativeFrom="paragraph">
              <wp:posOffset>1906905</wp:posOffset>
            </wp:positionV>
            <wp:extent cx="1816100" cy="1664970"/>
            <wp:effectExtent l="0" t="0" r="0" b="0"/>
            <wp:wrapSquare wrapText="bothSides"/>
            <wp:docPr id="87" name="図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B9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252E172B" wp14:editId="743B851D">
            <wp:simplePos x="0" y="0"/>
            <wp:positionH relativeFrom="column">
              <wp:posOffset>1839595</wp:posOffset>
            </wp:positionH>
            <wp:positionV relativeFrom="paragraph">
              <wp:posOffset>3759200</wp:posOffset>
            </wp:positionV>
            <wp:extent cx="1816100" cy="1664970"/>
            <wp:effectExtent l="0" t="0" r="0" b="0"/>
            <wp:wrapSquare wrapText="bothSides"/>
            <wp:docPr id="90" name="図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B9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7E535FA3" wp14:editId="5F88FBBB">
            <wp:simplePos x="0" y="0"/>
            <wp:positionH relativeFrom="column">
              <wp:posOffset>3692525</wp:posOffset>
            </wp:positionH>
            <wp:positionV relativeFrom="paragraph">
              <wp:posOffset>3759200</wp:posOffset>
            </wp:positionV>
            <wp:extent cx="1815465" cy="1664970"/>
            <wp:effectExtent l="0" t="0" r="0" b="0"/>
            <wp:wrapSquare wrapText="bothSides"/>
            <wp:docPr id="89" name="図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465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noProof/>
          <w:kern w:val="0"/>
          <w:sz w:val="22"/>
        </w:rPr>
        <w:drawing>
          <wp:anchor distT="0" distB="0" distL="114300" distR="114300" simplePos="0" relativeHeight="251685888" behindDoc="0" locked="0" layoutInCell="1" allowOverlap="1" wp14:anchorId="792565F7" wp14:editId="2AC5B8E8">
            <wp:simplePos x="0" y="0"/>
            <wp:positionH relativeFrom="column">
              <wp:posOffset>-13335</wp:posOffset>
            </wp:positionH>
            <wp:positionV relativeFrom="paragraph">
              <wp:posOffset>3759200</wp:posOffset>
            </wp:positionV>
            <wp:extent cx="1816100" cy="1664970"/>
            <wp:effectExtent l="0" t="0" r="0" b="0"/>
            <wp:wrapSquare wrapText="bothSides"/>
            <wp:docPr id="88" name="図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7FE5" w:rsidRPr="00421882" w:rsidRDefault="00D97FE5" w:rsidP="00D97FE5">
      <w:pPr>
        <w:rPr>
          <w:rFonts w:ascii="Times New Roman" w:hAnsi="Times New Roman"/>
          <w:sz w:val="24"/>
          <w:szCs w:val="24"/>
        </w:rPr>
      </w:pPr>
      <w:r w:rsidRPr="00815128">
        <w:rPr>
          <w:rFonts w:ascii="Times New Roman" w:hAnsi="Times New Roman"/>
          <w:b/>
          <w:sz w:val="24"/>
          <w:szCs w:val="24"/>
        </w:rPr>
        <w:t>F</w:t>
      </w:r>
      <w:r w:rsidRPr="00421882">
        <w:rPr>
          <w:rFonts w:ascii="Times New Roman" w:hAnsi="Times New Roman"/>
          <w:b/>
          <w:sz w:val="24"/>
          <w:szCs w:val="24"/>
        </w:rPr>
        <w:t>ig. S</w:t>
      </w:r>
      <w:r w:rsidR="00D567C7">
        <w:rPr>
          <w:rFonts w:ascii="Times New Roman" w:hAnsi="Times New Roman" w:hint="eastAsia"/>
          <w:b/>
          <w:sz w:val="24"/>
          <w:szCs w:val="24"/>
        </w:rPr>
        <w:t>1</w:t>
      </w:r>
      <w:r w:rsidRPr="00421882">
        <w:rPr>
          <w:rFonts w:ascii="Times New Roman" w:hAnsi="Times New Roman"/>
          <w:b/>
          <w:sz w:val="24"/>
          <w:szCs w:val="24"/>
        </w:rPr>
        <w:t>.</w:t>
      </w:r>
      <w:r w:rsidRPr="00421882">
        <w:rPr>
          <w:rFonts w:ascii="Times New Roman" w:hAnsi="Times New Roman"/>
          <w:sz w:val="24"/>
          <w:szCs w:val="24"/>
        </w:rPr>
        <w:t xml:space="preserve"> Time courses of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 xml:space="preserve">C-enrichment of proteinogenic amino acids after feeding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>C-labeled ethanol in dilution rate 0.06 h</w:t>
      </w:r>
      <w:r w:rsidRPr="00421882">
        <w:rPr>
          <w:rFonts w:ascii="Times New Roman" w:hAnsi="Times New Roman"/>
          <w:sz w:val="24"/>
          <w:szCs w:val="24"/>
          <w:vertAlign w:val="superscript"/>
        </w:rPr>
        <w:t>−1</w:t>
      </w:r>
      <w:r w:rsidRPr="00421882">
        <w:rPr>
          <w:rFonts w:ascii="Times New Roman" w:hAnsi="Times New Roman"/>
          <w:sz w:val="24"/>
          <w:szCs w:val="24"/>
        </w:rPr>
        <w:t xml:space="preserve"> condition. </w:t>
      </w:r>
    </w:p>
    <w:p w:rsidR="00F74B98" w:rsidRDefault="00D97FE5" w:rsidP="00CF062B">
      <w:pPr>
        <w:jc w:val="left"/>
        <w:rPr>
          <w:rFonts w:ascii="Times New Roman" w:hAnsi="Times New Roman"/>
          <w:sz w:val="24"/>
          <w:szCs w:val="24"/>
        </w:rPr>
      </w:pPr>
      <w:r w:rsidRPr="00421882">
        <w:rPr>
          <w:rFonts w:ascii="Times New Roman" w:hAnsi="Times New Roman"/>
          <w:sz w:val="24"/>
          <w:szCs w:val="24"/>
        </w:rPr>
        <w:t xml:space="preserve">Residence time represents the moment which have started feeding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 xml:space="preserve">C-labeled ethanol as zero. M−57, M−85, M−159 and M302 of each amino acid indicate fragment ion. 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>m</w:t>
      </w:r>
      <w:r w:rsidR="004E05C3" w:rsidRPr="00421882">
        <w:rPr>
          <w:rFonts w:ascii="Times New Roman" w:hAnsi="Times New Roman"/>
          <w:i/>
          <w:color w:val="000000"/>
          <w:sz w:val="24"/>
          <w:szCs w:val="24"/>
          <w:vertAlign w:val="subscript"/>
        </w:rPr>
        <w:t>n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 xml:space="preserve"> represents the mass isotopomer containing </w:t>
      </w:r>
      <w:r w:rsidR="004E05C3" w:rsidRPr="00421882">
        <w:rPr>
          <w:rFonts w:ascii="Times New Roman" w:hAnsi="Times New Roman"/>
          <w:i/>
          <w:color w:val="000000"/>
          <w:sz w:val="24"/>
          <w:szCs w:val="24"/>
        </w:rPr>
        <w:t>n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E05C3" w:rsidRPr="00421882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="004E05C3" w:rsidRPr="00421882">
        <w:rPr>
          <w:rFonts w:ascii="Times New Roman" w:hAnsi="Times New Roman"/>
          <w:color w:val="000000"/>
          <w:sz w:val="24"/>
          <w:szCs w:val="24"/>
        </w:rPr>
        <w:t>C atoms.</w:t>
      </w:r>
      <w:r w:rsidR="004E05C3" w:rsidRPr="00421882">
        <w:rPr>
          <w:rFonts w:ascii="Times New Roman" w:hAnsi="Times New Roman"/>
          <w:sz w:val="24"/>
          <w:szCs w:val="24"/>
        </w:rPr>
        <w:t xml:space="preserve"> </w:t>
      </w:r>
      <w:r w:rsidR="00E13F6F" w:rsidRPr="00421882">
        <w:rPr>
          <w:rFonts w:ascii="Times New Roman" w:hAnsi="Times New Roman"/>
          <w:sz w:val="24"/>
          <w:szCs w:val="24"/>
        </w:rPr>
        <w:t>(Continued)</w:t>
      </w:r>
      <w:r w:rsidR="00E13F6F" w:rsidRPr="00710860">
        <w:rPr>
          <w:rFonts w:ascii="Times New Roman" w:hAnsi="Times New Roman"/>
          <w:sz w:val="24"/>
          <w:szCs w:val="24"/>
        </w:rPr>
        <w:br w:type="page"/>
      </w:r>
    </w:p>
    <w:p w:rsidR="00F74B98" w:rsidRDefault="00240C46">
      <w:pPr>
        <w:widowControl/>
        <w:suppressAutoHyphens w:val="0"/>
        <w:jc w:val="left"/>
        <w:rPr>
          <w:rFonts w:ascii="Times New Roman" w:hAnsi="Times New Roman"/>
          <w:sz w:val="24"/>
          <w:szCs w:val="24"/>
        </w:rPr>
      </w:pPr>
      <w:r w:rsidRPr="00F74B98"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2032" behindDoc="0" locked="0" layoutInCell="1" allowOverlap="1" wp14:anchorId="77D145D0" wp14:editId="327034F9">
            <wp:simplePos x="0" y="0"/>
            <wp:positionH relativeFrom="column">
              <wp:posOffset>3649980</wp:posOffset>
            </wp:positionH>
            <wp:positionV relativeFrom="paragraph">
              <wp:posOffset>61595</wp:posOffset>
            </wp:positionV>
            <wp:extent cx="1816735" cy="1673860"/>
            <wp:effectExtent l="0" t="0" r="0" b="2540"/>
            <wp:wrapSquare wrapText="bothSides"/>
            <wp:docPr id="92" name="図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67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B9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93056" behindDoc="0" locked="0" layoutInCell="1" allowOverlap="1" wp14:anchorId="07151BF6" wp14:editId="4FDE5C3F">
            <wp:simplePos x="0" y="0"/>
            <wp:positionH relativeFrom="margin">
              <wp:posOffset>1816100</wp:posOffset>
            </wp:positionH>
            <wp:positionV relativeFrom="paragraph">
              <wp:posOffset>61595</wp:posOffset>
            </wp:positionV>
            <wp:extent cx="1816735" cy="1673860"/>
            <wp:effectExtent l="0" t="0" r="0" b="2540"/>
            <wp:wrapSquare wrapText="bothSides"/>
            <wp:docPr id="93" name="図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67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4B9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2085B95A" wp14:editId="45246AB7">
            <wp:simplePos x="0" y="0"/>
            <wp:positionH relativeFrom="column">
              <wp:posOffset>-17780</wp:posOffset>
            </wp:positionH>
            <wp:positionV relativeFrom="paragraph">
              <wp:posOffset>61595</wp:posOffset>
            </wp:positionV>
            <wp:extent cx="1816735" cy="1673860"/>
            <wp:effectExtent l="0" t="0" r="0" b="2540"/>
            <wp:wrapSquare wrapText="bothSides"/>
            <wp:docPr id="91" name="図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67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0C46" w:rsidRPr="00421882" w:rsidRDefault="00240C46" w:rsidP="00240C46">
      <w:pPr>
        <w:rPr>
          <w:rFonts w:ascii="Times New Roman" w:hAnsi="Times New Roman"/>
          <w:sz w:val="24"/>
          <w:szCs w:val="24"/>
        </w:rPr>
      </w:pPr>
      <w:r w:rsidRPr="00421882">
        <w:rPr>
          <w:rFonts w:ascii="Times New Roman" w:hAnsi="Times New Roman"/>
          <w:b/>
          <w:sz w:val="24"/>
          <w:szCs w:val="24"/>
        </w:rPr>
        <w:t>Fig. S</w:t>
      </w:r>
      <w:r w:rsidR="00D567C7">
        <w:rPr>
          <w:rFonts w:ascii="Times New Roman" w:hAnsi="Times New Roman"/>
          <w:b/>
          <w:sz w:val="24"/>
          <w:szCs w:val="24"/>
        </w:rPr>
        <w:t>1</w:t>
      </w:r>
      <w:r w:rsidRPr="00421882">
        <w:rPr>
          <w:rFonts w:ascii="Times New Roman" w:hAnsi="Times New Roman"/>
          <w:b/>
          <w:sz w:val="24"/>
          <w:szCs w:val="24"/>
        </w:rPr>
        <w:t>.</w:t>
      </w:r>
      <w:r w:rsidRPr="00421882">
        <w:rPr>
          <w:rFonts w:ascii="Times New Roman" w:hAnsi="Times New Roman"/>
          <w:sz w:val="24"/>
          <w:szCs w:val="24"/>
        </w:rPr>
        <w:t xml:space="preserve"> Time courses of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 xml:space="preserve">C-enrichment of proteinogenic amino acids after feeding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>C-labeled ethanol in dilution rate 0.06 h</w:t>
      </w:r>
      <w:r w:rsidRPr="00421882">
        <w:rPr>
          <w:rFonts w:ascii="Times New Roman" w:hAnsi="Times New Roman"/>
          <w:sz w:val="24"/>
          <w:szCs w:val="24"/>
          <w:vertAlign w:val="superscript"/>
        </w:rPr>
        <w:t>−1</w:t>
      </w:r>
      <w:r w:rsidRPr="00421882">
        <w:rPr>
          <w:rFonts w:ascii="Times New Roman" w:hAnsi="Times New Roman"/>
          <w:sz w:val="24"/>
          <w:szCs w:val="24"/>
        </w:rPr>
        <w:t xml:space="preserve"> condition. </w:t>
      </w:r>
    </w:p>
    <w:p w:rsidR="00F74B98" w:rsidRDefault="00240C46" w:rsidP="00CF062B">
      <w:pPr>
        <w:jc w:val="left"/>
        <w:rPr>
          <w:rFonts w:ascii="Times New Roman" w:hAnsi="Times New Roman"/>
          <w:sz w:val="24"/>
          <w:szCs w:val="24"/>
        </w:rPr>
      </w:pPr>
      <w:r w:rsidRPr="00421882">
        <w:rPr>
          <w:rFonts w:ascii="Times New Roman" w:hAnsi="Times New Roman"/>
          <w:sz w:val="24"/>
          <w:szCs w:val="24"/>
        </w:rPr>
        <w:t xml:space="preserve">Residence time represents the moment which have started feeding </w:t>
      </w:r>
      <w:r w:rsidRPr="00421882">
        <w:rPr>
          <w:rFonts w:ascii="Times New Roman" w:hAnsi="Times New Roman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sz w:val="24"/>
          <w:szCs w:val="24"/>
        </w:rPr>
        <w:t xml:space="preserve">C-labeled ethanol as zero. M−57, M−85, M−159 and M302 of each amino acid indicate fragment ion. </w:t>
      </w:r>
      <w:r w:rsidRPr="00421882">
        <w:rPr>
          <w:rFonts w:ascii="Times New Roman" w:hAnsi="Times New Roman"/>
          <w:color w:val="000000"/>
          <w:sz w:val="24"/>
          <w:szCs w:val="24"/>
        </w:rPr>
        <w:t>m</w:t>
      </w:r>
      <w:r w:rsidRPr="00421882">
        <w:rPr>
          <w:rFonts w:ascii="Times New Roman" w:hAnsi="Times New Roman"/>
          <w:i/>
          <w:color w:val="000000"/>
          <w:sz w:val="24"/>
          <w:szCs w:val="24"/>
          <w:vertAlign w:val="subscript"/>
        </w:rPr>
        <w:t>n</w:t>
      </w:r>
      <w:r w:rsidRPr="00421882">
        <w:rPr>
          <w:rFonts w:ascii="Times New Roman" w:hAnsi="Times New Roman"/>
          <w:color w:val="000000"/>
          <w:sz w:val="24"/>
          <w:szCs w:val="24"/>
        </w:rPr>
        <w:t xml:space="preserve"> represents the mass isotopomer containing </w:t>
      </w:r>
      <w:r w:rsidRPr="00421882">
        <w:rPr>
          <w:rFonts w:ascii="Times New Roman" w:hAnsi="Times New Roman"/>
          <w:i/>
          <w:color w:val="000000"/>
          <w:sz w:val="24"/>
          <w:szCs w:val="24"/>
        </w:rPr>
        <w:t>n</w:t>
      </w:r>
      <w:r w:rsidRPr="0042188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21882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Pr="00421882">
        <w:rPr>
          <w:rFonts w:ascii="Times New Roman" w:hAnsi="Times New Roman"/>
          <w:color w:val="000000"/>
          <w:sz w:val="24"/>
          <w:szCs w:val="24"/>
        </w:rPr>
        <w:t>C atoms.</w:t>
      </w:r>
      <w:r w:rsidRPr="00421882">
        <w:rPr>
          <w:rFonts w:ascii="Times New Roman" w:hAnsi="Times New Roman"/>
          <w:sz w:val="24"/>
          <w:szCs w:val="24"/>
        </w:rPr>
        <w:t xml:space="preserve"> (Continued)</w:t>
      </w:r>
      <w:r w:rsidR="00F74B98">
        <w:rPr>
          <w:rFonts w:ascii="Times New Roman" w:hAnsi="Times New Roman"/>
          <w:sz w:val="24"/>
          <w:szCs w:val="24"/>
        </w:rPr>
        <w:br w:type="page"/>
      </w:r>
    </w:p>
    <w:p w:rsidR="00E13F6F" w:rsidRPr="00421882" w:rsidRDefault="00E13F6F" w:rsidP="00E13F6F">
      <w:pPr>
        <w:rPr>
          <w:rFonts w:ascii="Times New Roman" w:hAnsi="Times New Roman"/>
          <w:b/>
          <w:sz w:val="24"/>
          <w:szCs w:val="24"/>
        </w:rPr>
      </w:pPr>
      <w:r w:rsidRPr="00421882">
        <w:rPr>
          <w:rFonts w:ascii="Times New Roman" w:hAnsi="Times New Roman"/>
          <w:b/>
          <w:sz w:val="24"/>
          <w:szCs w:val="24"/>
        </w:rPr>
        <w:lastRenderedPageBreak/>
        <w:t>Reference</w:t>
      </w:r>
    </w:p>
    <w:p w:rsidR="00867963" w:rsidRPr="006B51E2" w:rsidRDefault="00867963" w:rsidP="00867963">
      <w:pPr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proofErr w:type="spellStart"/>
      <w:r w:rsidRPr="006B51E2">
        <w:rPr>
          <w:rFonts w:ascii="Times New Roman" w:hAnsi="Times New Roman"/>
          <w:sz w:val="24"/>
          <w:szCs w:val="24"/>
        </w:rPr>
        <w:t>Stückrath</w:t>
      </w:r>
      <w:proofErr w:type="spellEnd"/>
      <w:r w:rsidRPr="006B51E2">
        <w:rPr>
          <w:rFonts w:ascii="Times New Roman" w:hAnsi="Times New Roman"/>
          <w:sz w:val="24"/>
          <w:szCs w:val="24"/>
        </w:rPr>
        <w:t xml:space="preserve"> I, Lange HC, Kötter P, van Gulik WM, </w:t>
      </w:r>
      <w:proofErr w:type="spellStart"/>
      <w:r w:rsidRPr="006B51E2">
        <w:rPr>
          <w:rFonts w:ascii="Times New Roman" w:hAnsi="Times New Roman"/>
          <w:sz w:val="24"/>
          <w:szCs w:val="24"/>
        </w:rPr>
        <w:t>Entian</w:t>
      </w:r>
      <w:proofErr w:type="spellEnd"/>
      <w:r w:rsidRPr="006B51E2">
        <w:rPr>
          <w:rFonts w:ascii="Times New Roman" w:hAnsi="Times New Roman"/>
          <w:sz w:val="24"/>
          <w:szCs w:val="24"/>
        </w:rPr>
        <w:t xml:space="preserve"> KD, </w:t>
      </w:r>
      <w:proofErr w:type="spellStart"/>
      <w:r w:rsidRPr="006B51E2">
        <w:rPr>
          <w:rFonts w:ascii="Times New Roman" w:hAnsi="Times New Roman"/>
          <w:sz w:val="24"/>
          <w:szCs w:val="24"/>
        </w:rPr>
        <w:t>Heijnen</w:t>
      </w:r>
      <w:proofErr w:type="spellEnd"/>
      <w:r w:rsidRPr="006B51E2">
        <w:rPr>
          <w:rFonts w:ascii="Times New Roman" w:hAnsi="Times New Roman"/>
          <w:sz w:val="24"/>
          <w:szCs w:val="24"/>
        </w:rPr>
        <w:t xml:space="preserve"> JJ</w:t>
      </w:r>
      <w:r>
        <w:rPr>
          <w:rFonts w:ascii="Times New Roman" w:hAnsi="Times New Roman"/>
          <w:sz w:val="24"/>
          <w:szCs w:val="24"/>
        </w:rPr>
        <w:t>.</w:t>
      </w:r>
      <w:r w:rsidRPr="006B51E2">
        <w:rPr>
          <w:rFonts w:ascii="Times New Roman" w:hAnsi="Times New Roman"/>
          <w:sz w:val="24"/>
          <w:szCs w:val="24"/>
        </w:rPr>
        <w:t xml:space="preserve"> Characterization of null mutants of the glyoxylate cycle and </w:t>
      </w:r>
      <w:proofErr w:type="spellStart"/>
      <w:r w:rsidRPr="006B51E2">
        <w:rPr>
          <w:rFonts w:ascii="Times New Roman" w:hAnsi="Times New Roman"/>
          <w:sz w:val="24"/>
          <w:szCs w:val="24"/>
        </w:rPr>
        <w:t>gluconeogenic</w:t>
      </w:r>
      <w:proofErr w:type="spellEnd"/>
      <w:r w:rsidRPr="006B51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</w:t>
      </w:r>
      <w:r w:rsidRPr="006B51E2">
        <w:rPr>
          <w:rFonts w:ascii="Times New Roman" w:hAnsi="Times New Roman"/>
          <w:sz w:val="24"/>
          <w:szCs w:val="24"/>
        </w:rPr>
        <w:t xml:space="preserve">nzymes in </w:t>
      </w:r>
      <w:r w:rsidRPr="006B51E2">
        <w:rPr>
          <w:rFonts w:ascii="Times New Roman" w:hAnsi="Times New Roman"/>
          <w:i/>
          <w:sz w:val="24"/>
          <w:szCs w:val="24"/>
        </w:rPr>
        <w:t>S. cerevisiae</w:t>
      </w:r>
      <w:r w:rsidRPr="006B51E2">
        <w:rPr>
          <w:rFonts w:ascii="Times New Roman" w:hAnsi="Times New Roman"/>
          <w:sz w:val="24"/>
          <w:szCs w:val="24"/>
        </w:rPr>
        <w:t xml:space="preserve"> through metabolic network modeling verified by chemostat cultivation. </w:t>
      </w:r>
      <w:proofErr w:type="spellStart"/>
      <w:r w:rsidRPr="006B51E2">
        <w:rPr>
          <w:rFonts w:ascii="Times New Roman" w:hAnsi="Times New Roman"/>
          <w:sz w:val="24"/>
          <w:szCs w:val="24"/>
        </w:rPr>
        <w:t>Biotechnol</w:t>
      </w:r>
      <w:proofErr w:type="spellEnd"/>
      <w:r w:rsidRPr="006B51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51E2">
        <w:rPr>
          <w:rFonts w:ascii="Times New Roman" w:hAnsi="Times New Roman"/>
          <w:sz w:val="24"/>
          <w:szCs w:val="24"/>
        </w:rPr>
        <w:t>Bioeng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6B51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02;</w:t>
      </w:r>
      <w:r w:rsidRPr="006B51E2">
        <w:rPr>
          <w:rFonts w:ascii="Times New Roman" w:hAnsi="Times New Roman"/>
          <w:sz w:val="24"/>
          <w:szCs w:val="24"/>
        </w:rPr>
        <w:t>77(1)</w:t>
      </w:r>
      <w:r>
        <w:rPr>
          <w:rFonts w:ascii="Times New Roman" w:hAnsi="Times New Roman"/>
          <w:sz w:val="24"/>
          <w:szCs w:val="24"/>
        </w:rPr>
        <w:t>:</w:t>
      </w:r>
      <w:r w:rsidRPr="006B51E2">
        <w:rPr>
          <w:rFonts w:ascii="Times New Roman" w:hAnsi="Times New Roman"/>
          <w:sz w:val="24"/>
          <w:szCs w:val="24"/>
        </w:rPr>
        <w:t xml:space="preserve">61−72. </w:t>
      </w:r>
    </w:p>
    <w:p w:rsidR="007F4EC9" w:rsidRPr="006B51E2" w:rsidRDefault="00867963" w:rsidP="00867963">
      <w:pPr>
        <w:ind w:left="240" w:hangingChars="100" w:hanging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proofErr w:type="spellStart"/>
      <w:r w:rsidR="007F4EC9" w:rsidRPr="006B51E2">
        <w:rPr>
          <w:rFonts w:ascii="Times New Roman" w:hAnsi="Times New Roman"/>
          <w:sz w:val="24"/>
          <w:szCs w:val="24"/>
        </w:rPr>
        <w:t>Förster</w:t>
      </w:r>
      <w:proofErr w:type="spellEnd"/>
      <w:r w:rsidR="007F4EC9" w:rsidRPr="006B51E2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="007F4EC9" w:rsidRPr="006B51E2">
        <w:rPr>
          <w:rFonts w:ascii="Times New Roman" w:hAnsi="Times New Roman"/>
          <w:sz w:val="24"/>
          <w:szCs w:val="24"/>
        </w:rPr>
        <w:t>Famili</w:t>
      </w:r>
      <w:proofErr w:type="spellEnd"/>
      <w:r w:rsidR="007F4EC9" w:rsidRPr="006B51E2">
        <w:rPr>
          <w:rFonts w:ascii="Times New Roman" w:hAnsi="Times New Roman"/>
          <w:sz w:val="24"/>
          <w:szCs w:val="24"/>
        </w:rPr>
        <w:t xml:space="preserve"> I, Fu P, </w:t>
      </w:r>
      <w:proofErr w:type="spellStart"/>
      <w:r w:rsidR="007F4EC9" w:rsidRPr="006B51E2">
        <w:rPr>
          <w:rFonts w:ascii="Times New Roman" w:hAnsi="Times New Roman"/>
          <w:sz w:val="24"/>
          <w:szCs w:val="24"/>
        </w:rPr>
        <w:t>Palsson</w:t>
      </w:r>
      <w:proofErr w:type="spellEnd"/>
      <w:r w:rsidR="007F4EC9" w:rsidRPr="006B51E2">
        <w:rPr>
          <w:rFonts w:ascii="Times New Roman" w:hAnsi="Times New Roman"/>
          <w:sz w:val="24"/>
          <w:szCs w:val="24"/>
        </w:rPr>
        <w:t xml:space="preserve"> BØ, Nielsen J</w:t>
      </w:r>
      <w:r>
        <w:rPr>
          <w:rFonts w:ascii="Times New Roman" w:hAnsi="Times New Roman"/>
          <w:sz w:val="24"/>
          <w:szCs w:val="24"/>
        </w:rPr>
        <w:t>.</w:t>
      </w:r>
      <w:r w:rsidR="007F4EC9" w:rsidRPr="006B51E2">
        <w:rPr>
          <w:rFonts w:ascii="Times New Roman" w:hAnsi="Times New Roman"/>
          <w:sz w:val="24"/>
          <w:szCs w:val="24"/>
        </w:rPr>
        <w:t xml:space="preserve"> Genome-scale reconstruction of the </w:t>
      </w:r>
      <w:r w:rsidR="007F4EC9" w:rsidRPr="006B51E2">
        <w:rPr>
          <w:rFonts w:ascii="Times New Roman" w:hAnsi="Times New Roman"/>
          <w:i/>
          <w:sz w:val="24"/>
          <w:szCs w:val="24"/>
        </w:rPr>
        <w:t>Saccharomyces cerevisiae</w:t>
      </w:r>
      <w:r w:rsidR="007F4EC9" w:rsidRPr="006B51E2">
        <w:rPr>
          <w:rFonts w:ascii="Times New Roman" w:hAnsi="Times New Roman"/>
          <w:sz w:val="24"/>
          <w:szCs w:val="24"/>
        </w:rPr>
        <w:t xml:space="preserve"> metabolic network. Genome Res</w:t>
      </w:r>
      <w:r>
        <w:rPr>
          <w:rFonts w:ascii="Times New Roman" w:hAnsi="Times New Roman"/>
          <w:sz w:val="24"/>
          <w:szCs w:val="24"/>
        </w:rPr>
        <w:t>. 2003;</w:t>
      </w:r>
      <w:r w:rsidR="007F4EC9" w:rsidRPr="006B51E2">
        <w:rPr>
          <w:rFonts w:ascii="Times New Roman" w:hAnsi="Times New Roman"/>
          <w:sz w:val="24"/>
          <w:szCs w:val="24"/>
        </w:rPr>
        <w:t>13(2)</w:t>
      </w:r>
      <w:r>
        <w:rPr>
          <w:rFonts w:ascii="Times New Roman" w:hAnsi="Times New Roman"/>
          <w:sz w:val="24"/>
          <w:szCs w:val="24"/>
        </w:rPr>
        <w:t>:</w:t>
      </w:r>
      <w:r w:rsidR="007F4EC9" w:rsidRPr="006B51E2">
        <w:rPr>
          <w:rFonts w:ascii="Times New Roman" w:hAnsi="Times New Roman"/>
          <w:sz w:val="24"/>
          <w:szCs w:val="24"/>
        </w:rPr>
        <w:t>244</w:t>
      </w:r>
      <w:r w:rsidR="00421882" w:rsidRPr="006B51E2">
        <w:rPr>
          <w:rFonts w:ascii="Times New Roman" w:hAnsi="Times New Roman"/>
          <w:sz w:val="24"/>
          <w:szCs w:val="24"/>
        </w:rPr>
        <w:t>−</w:t>
      </w:r>
      <w:r w:rsidR="007F4EC9" w:rsidRPr="006B51E2">
        <w:rPr>
          <w:rFonts w:ascii="Times New Roman" w:hAnsi="Times New Roman"/>
          <w:sz w:val="24"/>
          <w:szCs w:val="24"/>
        </w:rPr>
        <w:t xml:space="preserve">53. </w:t>
      </w:r>
    </w:p>
    <w:p w:rsidR="00867963" w:rsidRPr="00867963" w:rsidRDefault="00867963" w:rsidP="00867963">
      <w:pPr>
        <w:ind w:left="240" w:hangingChars="100" w:hanging="240"/>
        <w:jc w:val="left"/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3. 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Hayakawa K, </w:t>
      </w:r>
      <w:proofErr w:type="spellStart"/>
      <w:r w:rsidR="00D97FE5" w:rsidRPr="006B51E2">
        <w:rPr>
          <w:rFonts w:ascii="Times New Roman" w:hAnsi="Times New Roman"/>
          <w:color w:val="000000"/>
          <w:sz w:val="24"/>
          <w:szCs w:val="24"/>
        </w:rPr>
        <w:t>Kajihata</w:t>
      </w:r>
      <w:proofErr w:type="spellEnd"/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 S, Matsuda F, Shimizu H</w:t>
      </w:r>
      <w:r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97FE5" w:rsidRPr="006B51E2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C-metabolic flux analysis in </w:t>
      </w:r>
      <w:r w:rsidR="00D97FE5" w:rsidRPr="006B51E2">
        <w:rPr>
          <w:rFonts w:ascii="Times New Roman" w:hAnsi="Times New Roman"/>
          <w:i/>
          <w:color w:val="000000"/>
          <w:sz w:val="24"/>
          <w:szCs w:val="24"/>
        </w:rPr>
        <w:t>S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 w:rsidR="00D97FE5" w:rsidRPr="006B51E2">
        <w:rPr>
          <w:rFonts w:ascii="Times New Roman" w:hAnsi="Times New Roman"/>
          <w:color w:val="000000"/>
          <w:sz w:val="24"/>
          <w:szCs w:val="24"/>
        </w:rPr>
        <w:t>adenosyl</w:t>
      </w:r>
      <w:proofErr w:type="spellEnd"/>
      <w:r w:rsidR="00D97FE5" w:rsidRPr="006B51E2">
        <w:rPr>
          <w:rFonts w:ascii="Times New Roman" w:hAnsi="Times New Roman"/>
          <w:color w:val="000000"/>
          <w:sz w:val="24"/>
          <w:szCs w:val="24"/>
        </w:rPr>
        <w:t>-</w:t>
      </w:r>
      <w:r w:rsidR="00D97FE5" w:rsidRPr="006B51E2">
        <w:rPr>
          <w:rFonts w:ascii="Times New Roman" w:hAnsi="Times New Roman"/>
          <w:smallCaps/>
          <w:color w:val="000000"/>
          <w:kern w:val="24"/>
          <w:sz w:val="24"/>
          <w:szCs w:val="24"/>
        </w:rPr>
        <w:t>l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-methionine production by </w:t>
      </w:r>
      <w:r w:rsidR="00D97FE5" w:rsidRPr="006B51E2">
        <w:rPr>
          <w:rFonts w:ascii="Times New Roman" w:hAnsi="Times New Roman"/>
          <w:i/>
          <w:color w:val="000000"/>
          <w:sz w:val="24"/>
          <w:szCs w:val="24"/>
        </w:rPr>
        <w:t>Saccharomyces cerevisiae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. J </w:t>
      </w:r>
      <w:proofErr w:type="spellStart"/>
      <w:r w:rsidR="00D97FE5" w:rsidRPr="006B51E2">
        <w:rPr>
          <w:rFonts w:ascii="Times New Roman" w:hAnsi="Times New Roman"/>
          <w:color w:val="000000"/>
          <w:sz w:val="24"/>
          <w:szCs w:val="24"/>
        </w:rPr>
        <w:t>Biosci</w:t>
      </w:r>
      <w:proofErr w:type="spellEnd"/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D97FE5" w:rsidRPr="006B51E2">
        <w:rPr>
          <w:rFonts w:ascii="Times New Roman" w:hAnsi="Times New Roman"/>
          <w:color w:val="000000"/>
          <w:sz w:val="24"/>
          <w:szCs w:val="24"/>
        </w:rPr>
        <w:t>Bioe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2015;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>120</w:t>
      </w:r>
      <w:r>
        <w:rPr>
          <w:rFonts w:ascii="Times New Roman" w:hAnsi="Times New Roman"/>
          <w:color w:val="000000"/>
          <w:sz w:val="24"/>
          <w:szCs w:val="24"/>
        </w:rPr>
        <w:t>:</w:t>
      </w:r>
      <w:r w:rsidR="00D97FE5" w:rsidRPr="006B51E2">
        <w:rPr>
          <w:rFonts w:ascii="Times New Roman" w:hAnsi="Times New Roman"/>
          <w:color w:val="000000"/>
          <w:sz w:val="24"/>
          <w:szCs w:val="24"/>
        </w:rPr>
        <w:t>532</w:t>
      </w:r>
      <w:proofErr w:type="gramEnd"/>
      <w:r w:rsidR="00D97FE5" w:rsidRPr="006B51E2">
        <w:rPr>
          <w:rFonts w:ascii="Times New Roman" w:hAnsi="Times New Roman"/>
          <w:color w:val="000000"/>
          <w:sz w:val="24"/>
          <w:szCs w:val="24"/>
        </w:rPr>
        <w:t xml:space="preserve">–8. </w:t>
      </w:r>
    </w:p>
    <w:sectPr w:rsidR="00867963" w:rsidRPr="00867963" w:rsidSect="00706008">
      <w:footerReference w:type="default" r:id="rId33"/>
      <w:pgSz w:w="11906" w:h="16838"/>
      <w:pgMar w:top="1985" w:right="1701" w:bottom="1701" w:left="1701" w:header="720" w:footer="720" w:gutter="0"/>
      <w:lnNumType w:countBy="1" w:restart="continuous"/>
      <w:cols w:space="720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6F94" w:rsidRDefault="008E6F94" w:rsidP="00020501">
      <w:r>
        <w:separator/>
      </w:r>
    </w:p>
  </w:endnote>
  <w:endnote w:type="continuationSeparator" w:id="0">
    <w:p w:rsidR="008E6F94" w:rsidRDefault="008E6F94" w:rsidP="0002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80"/>
    <w:family w:val="swiss"/>
    <w:pitch w:val="variable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6F94" w:rsidRDefault="008E6F94">
    <w:pPr>
      <w:pStyle w:val="ab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67963" w:rsidRPr="00867963">
      <w:rPr>
        <w:noProof/>
        <w:lang w:val="ja-JP"/>
      </w:rPr>
      <w:t>15</w:t>
    </w:r>
    <w:r>
      <w:fldChar w:fldCharType="end"/>
    </w:r>
  </w:p>
  <w:p w:rsidR="008E6F94" w:rsidRDefault="008E6F9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6F94" w:rsidRDefault="008E6F94" w:rsidP="00020501">
      <w:r>
        <w:separator/>
      </w:r>
    </w:p>
  </w:footnote>
  <w:footnote w:type="continuationSeparator" w:id="0">
    <w:p w:rsidR="008E6F94" w:rsidRDefault="008E6F94" w:rsidP="00020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92FEB"/>
    <w:multiLevelType w:val="hybridMultilevel"/>
    <w:tmpl w:val="4E4A0214"/>
    <w:lvl w:ilvl="0" w:tplc="4D0423CA">
      <w:start w:val="1"/>
      <w:numFmt w:val="decimal"/>
      <w:lvlText w:val="%1."/>
      <w:lvlJc w:val="left"/>
      <w:pPr>
        <w:ind w:left="357" w:hanging="35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B10106B"/>
    <w:multiLevelType w:val="hybridMultilevel"/>
    <w:tmpl w:val="F68C1BE4"/>
    <w:lvl w:ilvl="0" w:tplc="056C4FC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2" w15:restartNumberingAfterBreak="0">
    <w:nsid w:val="67EB6AA1"/>
    <w:multiLevelType w:val="hybridMultilevel"/>
    <w:tmpl w:val="CE2296D2"/>
    <w:lvl w:ilvl="0" w:tplc="F8349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9B6C9C"/>
    <w:multiLevelType w:val="hybridMultilevel"/>
    <w:tmpl w:val="CEF063BA"/>
    <w:lvl w:ilvl="0" w:tplc="0409000F">
      <w:start w:val="1"/>
      <w:numFmt w:val="decimal"/>
      <w:lvlText w:val="%1."/>
      <w:lvlJc w:val="left"/>
      <w:pPr>
        <w:ind w:left="661" w:hanging="420"/>
      </w:pPr>
    </w:lvl>
    <w:lvl w:ilvl="1" w:tplc="04090017" w:tentative="1">
      <w:start w:val="1"/>
      <w:numFmt w:val="aiueoFullWidth"/>
      <w:lvlText w:val="(%2)"/>
      <w:lvlJc w:val="left"/>
      <w:pPr>
        <w:ind w:left="108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7" w:tentative="1">
      <w:start w:val="1"/>
      <w:numFmt w:val="aiueoFullWidth"/>
      <w:lvlText w:val="(%5)"/>
      <w:lvlJc w:val="left"/>
      <w:pPr>
        <w:ind w:left="234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7" w:tentative="1">
      <w:start w:val="1"/>
      <w:numFmt w:val="aiueoFullWidth"/>
      <w:lvlText w:val="(%8)"/>
      <w:lvlJc w:val="left"/>
      <w:pPr>
        <w:ind w:left="360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1" w:hanging="420"/>
      </w:pPr>
    </w:lvl>
  </w:abstractNum>
  <w:abstractNum w:abstractNumId="4" w15:restartNumberingAfterBreak="0">
    <w:nsid w:val="71936F7E"/>
    <w:multiLevelType w:val="hybridMultilevel"/>
    <w:tmpl w:val="ADA62D8C"/>
    <w:lvl w:ilvl="0" w:tplc="056C4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0"/>
    <w:lvlOverride w:ilvl="0">
      <w:lvl w:ilvl="0" w:tplc="4D0423CA">
        <w:start w:val="1"/>
        <w:numFmt w:val="decimal"/>
        <w:lvlText w:val="%1."/>
        <w:lvlJc w:val="left"/>
        <w:pPr>
          <w:ind w:left="397" w:hanging="397"/>
        </w:pPr>
        <w:rPr>
          <w:rFonts w:hint="eastAsia"/>
        </w:rPr>
      </w:lvl>
    </w:lvlOverride>
    <w:lvlOverride w:ilvl="1">
      <w:lvl w:ilvl="1" w:tplc="04090017" w:tentative="1">
        <w:start w:val="1"/>
        <w:numFmt w:val="aiueoFullWidth"/>
        <w:lvlText w:val="(%2)"/>
        <w:lvlJc w:val="left"/>
        <w:pPr>
          <w:ind w:left="840" w:hanging="420"/>
        </w:pPr>
      </w:lvl>
    </w:lvlOverride>
    <w:lvlOverride w:ilvl="2">
      <w:lvl w:ilvl="2" w:tplc="04090011" w:tentative="1">
        <w:start w:val="1"/>
        <w:numFmt w:val="decimalEnclosedCircle"/>
        <w:lvlText w:val="%3"/>
        <w:lvlJc w:val="lef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7" w:tentative="1">
        <w:start w:val="1"/>
        <w:numFmt w:val="aiueoFullWidth"/>
        <w:lvlText w:val="(%5)"/>
        <w:lvlJc w:val="left"/>
        <w:pPr>
          <w:ind w:left="2100" w:hanging="420"/>
        </w:pPr>
      </w:lvl>
    </w:lvlOverride>
    <w:lvlOverride w:ilvl="5">
      <w:lvl w:ilvl="5" w:tplc="04090011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plc="04090011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a"/>
  <w:drawingGridHorizontalSpacing w:val="105"/>
  <w:drawingGridVerticalSpacing w:val="263"/>
  <w:displayHorizontalDrawingGridEvery w:val="0"/>
  <w:displayVerticalDrawingGridEvery w:val="0"/>
  <w:characterSpacingControl w:val="compressPunctuation"/>
  <w:hdrShapeDefaults>
    <o:shapedefaults v:ext="edit" spidmax="10241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77"/>
    <w:rsid w:val="00001380"/>
    <w:rsid w:val="0000165B"/>
    <w:rsid w:val="00003A77"/>
    <w:rsid w:val="00003EED"/>
    <w:rsid w:val="000061F9"/>
    <w:rsid w:val="00010655"/>
    <w:rsid w:val="000113C3"/>
    <w:rsid w:val="00015E65"/>
    <w:rsid w:val="000171B6"/>
    <w:rsid w:val="00017B7D"/>
    <w:rsid w:val="00017D39"/>
    <w:rsid w:val="00020501"/>
    <w:rsid w:val="0002087B"/>
    <w:rsid w:val="00020903"/>
    <w:rsid w:val="000216BE"/>
    <w:rsid w:val="00022EC6"/>
    <w:rsid w:val="00025DC0"/>
    <w:rsid w:val="0003067A"/>
    <w:rsid w:val="000308F6"/>
    <w:rsid w:val="00031E60"/>
    <w:rsid w:val="00032EAA"/>
    <w:rsid w:val="00034422"/>
    <w:rsid w:val="00040E9B"/>
    <w:rsid w:val="00041AEF"/>
    <w:rsid w:val="000448CF"/>
    <w:rsid w:val="0005399B"/>
    <w:rsid w:val="00053D9D"/>
    <w:rsid w:val="000545DC"/>
    <w:rsid w:val="00055ECC"/>
    <w:rsid w:val="00055F43"/>
    <w:rsid w:val="000616E8"/>
    <w:rsid w:val="000657C5"/>
    <w:rsid w:val="00066F4E"/>
    <w:rsid w:val="00067201"/>
    <w:rsid w:val="0007063E"/>
    <w:rsid w:val="00070D0B"/>
    <w:rsid w:val="00070E6D"/>
    <w:rsid w:val="00071B84"/>
    <w:rsid w:val="00076739"/>
    <w:rsid w:val="00077C2B"/>
    <w:rsid w:val="00080657"/>
    <w:rsid w:val="000824EC"/>
    <w:rsid w:val="0008331B"/>
    <w:rsid w:val="000858A0"/>
    <w:rsid w:val="00086A8A"/>
    <w:rsid w:val="00092D37"/>
    <w:rsid w:val="000939B9"/>
    <w:rsid w:val="00095581"/>
    <w:rsid w:val="00095CE6"/>
    <w:rsid w:val="00095DC2"/>
    <w:rsid w:val="000A3D40"/>
    <w:rsid w:val="000A579C"/>
    <w:rsid w:val="000B109D"/>
    <w:rsid w:val="000B1511"/>
    <w:rsid w:val="000B443E"/>
    <w:rsid w:val="000B7D23"/>
    <w:rsid w:val="000C0123"/>
    <w:rsid w:val="000C057E"/>
    <w:rsid w:val="000C2B06"/>
    <w:rsid w:val="000C2B2F"/>
    <w:rsid w:val="000C6AA0"/>
    <w:rsid w:val="000D06B4"/>
    <w:rsid w:val="000D0EA5"/>
    <w:rsid w:val="000D1003"/>
    <w:rsid w:val="000D1EA8"/>
    <w:rsid w:val="000E1E19"/>
    <w:rsid w:val="000E7072"/>
    <w:rsid w:val="000E7ED5"/>
    <w:rsid w:val="000F1288"/>
    <w:rsid w:val="000F2D00"/>
    <w:rsid w:val="000F368B"/>
    <w:rsid w:val="000F4E75"/>
    <w:rsid w:val="000F5443"/>
    <w:rsid w:val="000F6A9A"/>
    <w:rsid w:val="000F7E50"/>
    <w:rsid w:val="0010025C"/>
    <w:rsid w:val="0010267F"/>
    <w:rsid w:val="00106FB2"/>
    <w:rsid w:val="00107705"/>
    <w:rsid w:val="00110165"/>
    <w:rsid w:val="0011083E"/>
    <w:rsid w:val="001111D6"/>
    <w:rsid w:val="00111CAB"/>
    <w:rsid w:val="0011352F"/>
    <w:rsid w:val="0011795E"/>
    <w:rsid w:val="00123227"/>
    <w:rsid w:val="001237B4"/>
    <w:rsid w:val="001264D2"/>
    <w:rsid w:val="00126A5B"/>
    <w:rsid w:val="00126AB9"/>
    <w:rsid w:val="00131140"/>
    <w:rsid w:val="00131D45"/>
    <w:rsid w:val="00137425"/>
    <w:rsid w:val="00137990"/>
    <w:rsid w:val="00141795"/>
    <w:rsid w:val="0014372B"/>
    <w:rsid w:val="00143E90"/>
    <w:rsid w:val="0015156C"/>
    <w:rsid w:val="00151B71"/>
    <w:rsid w:val="001542B9"/>
    <w:rsid w:val="00155F2C"/>
    <w:rsid w:val="0015639B"/>
    <w:rsid w:val="00163D3E"/>
    <w:rsid w:val="00163F3D"/>
    <w:rsid w:val="00164228"/>
    <w:rsid w:val="00167244"/>
    <w:rsid w:val="00171DDB"/>
    <w:rsid w:val="00172224"/>
    <w:rsid w:val="00175485"/>
    <w:rsid w:val="001777A5"/>
    <w:rsid w:val="00183E92"/>
    <w:rsid w:val="00196836"/>
    <w:rsid w:val="001A1FB8"/>
    <w:rsid w:val="001A50AB"/>
    <w:rsid w:val="001A5C9E"/>
    <w:rsid w:val="001B03EF"/>
    <w:rsid w:val="001B4BC9"/>
    <w:rsid w:val="001B5F4C"/>
    <w:rsid w:val="001C15E6"/>
    <w:rsid w:val="001C25C5"/>
    <w:rsid w:val="001C3345"/>
    <w:rsid w:val="001C37FA"/>
    <w:rsid w:val="001C486A"/>
    <w:rsid w:val="001D0A61"/>
    <w:rsid w:val="001D0E2F"/>
    <w:rsid w:val="001D16DC"/>
    <w:rsid w:val="001D17C9"/>
    <w:rsid w:val="001D36D6"/>
    <w:rsid w:val="001D4A82"/>
    <w:rsid w:val="001D72FC"/>
    <w:rsid w:val="001D748F"/>
    <w:rsid w:val="001E0652"/>
    <w:rsid w:val="001E3D30"/>
    <w:rsid w:val="001E4747"/>
    <w:rsid w:val="001E63FA"/>
    <w:rsid w:val="001F0F4A"/>
    <w:rsid w:val="001F101D"/>
    <w:rsid w:val="001F4482"/>
    <w:rsid w:val="001F627B"/>
    <w:rsid w:val="001F69BB"/>
    <w:rsid w:val="00200D1E"/>
    <w:rsid w:val="002011AC"/>
    <w:rsid w:val="002016E2"/>
    <w:rsid w:val="00203C30"/>
    <w:rsid w:val="002041D1"/>
    <w:rsid w:val="0020464F"/>
    <w:rsid w:val="00204FCB"/>
    <w:rsid w:val="002132CB"/>
    <w:rsid w:val="0021374E"/>
    <w:rsid w:val="00215D9F"/>
    <w:rsid w:val="00216A35"/>
    <w:rsid w:val="00222299"/>
    <w:rsid w:val="00223EE0"/>
    <w:rsid w:val="00230D15"/>
    <w:rsid w:val="00230D42"/>
    <w:rsid w:val="002320BD"/>
    <w:rsid w:val="002346BD"/>
    <w:rsid w:val="00240C46"/>
    <w:rsid w:val="002466E3"/>
    <w:rsid w:val="002477FC"/>
    <w:rsid w:val="00250825"/>
    <w:rsid w:val="00252FE9"/>
    <w:rsid w:val="00257536"/>
    <w:rsid w:val="002636D6"/>
    <w:rsid w:val="00267CF2"/>
    <w:rsid w:val="00271BAC"/>
    <w:rsid w:val="00271D1E"/>
    <w:rsid w:val="00274709"/>
    <w:rsid w:val="0027595D"/>
    <w:rsid w:val="00277200"/>
    <w:rsid w:val="0028132F"/>
    <w:rsid w:val="00281DD2"/>
    <w:rsid w:val="00284B00"/>
    <w:rsid w:val="00285828"/>
    <w:rsid w:val="00286D37"/>
    <w:rsid w:val="0029228B"/>
    <w:rsid w:val="00295878"/>
    <w:rsid w:val="00297A4A"/>
    <w:rsid w:val="002A09C2"/>
    <w:rsid w:val="002A378E"/>
    <w:rsid w:val="002A4C0D"/>
    <w:rsid w:val="002A7901"/>
    <w:rsid w:val="002B0481"/>
    <w:rsid w:val="002B0937"/>
    <w:rsid w:val="002B1CC5"/>
    <w:rsid w:val="002B1F64"/>
    <w:rsid w:val="002B21B2"/>
    <w:rsid w:val="002B4032"/>
    <w:rsid w:val="002B552E"/>
    <w:rsid w:val="002B5D96"/>
    <w:rsid w:val="002B78B0"/>
    <w:rsid w:val="002B7EAC"/>
    <w:rsid w:val="002C247F"/>
    <w:rsid w:val="002C307C"/>
    <w:rsid w:val="002C4843"/>
    <w:rsid w:val="002C4A87"/>
    <w:rsid w:val="002C59C2"/>
    <w:rsid w:val="002C6446"/>
    <w:rsid w:val="002C6900"/>
    <w:rsid w:val="002C6ABF"/>
    <w:rsid w:val="002D0B0A"/>
    <w:rsid w:val="002D1052"/>
    <w:rsid w:val="002D1A14"/>
    <w:rsid w:val="002D56F3"/>
    <w:rsid w:val="002E001A"/>
    <w:rsid w:val="002E586E"/>
    <w:rsid w:val="002E5F4E"/>
    <w:rsid w:val="002E68F9"/>
    <w:rsid w:val="002F1FBA"/>
    <w:rsid w:val="002F30A6"/>
    <w:rsid w:val="002F6DB3"/>
    <w:rsid w:val="002F71EA"/>
    <w:rsid w:val="002F75AD"/>
    <w:rsid w:val="003025E4"/>
    <w:rsid w:val="00303B56"/>
    <w:rsid w:val="00304171"/>
    <w:rsid w:val="003051EA"/>
    <w:rsid w:val="00306962"/>
    <w:rsid w:val="00310A5A"/>
    <w:rsid w:val="00311802"/>
    <w:rsid w:val="00313ABE"/>
    <w:rsid w:val="0031451B"/>
    <w:rsid w:val="00317718"/>
    <w:rsid w:val="00325F3D"/>
    <w:rsid w:val="00330167"/>
    <w:rsid w:val="00330D0F"/>
    <w:rsid w:val="00330F70"/>
    <w:rsid w:val="00335650"/>
    <w:rsid w:val="00337D23"/>
    <w:rsid w:val="00340DE0"/>
    <w:rsid w:val="00342B08"/>
    <w:rsid w:val="003439D2"/>
    <w:rsid w:val="00347196"/>
    <w:rsid w:val="00347240"/>
    <w:rsid w:val="003478CF"/>
    <w:rsid w:val="00350A74"/>
    <w:rsid w:val="00350B71"/>
    <w:rsid w:val="00353BDD"/>
    <w:rsid w:val="00354368"/>
    <w:rsid w:val="00355DAF"/>
    <w:rsid w:val="00356268"/>
    <w:rsid w:val="003567B2"/>
    <w:rsid w:val="0036630B"/>
    <w:rsid w:val="003664A5"/>
    <w:rsid w:val="00370BCB"/>
    <w:rsid w:val="0037161B"/>
    <w:rsid w:val="00372285"/>
    <w:rsid w:val="00373CBF"/>
    <w:rsid w:val="00374050"/>
    <w:rsid w:val="00376B88"/>
    <w:rsid w:val="00376E17"/>
    <w:rsid w:val="00382511"/>
    <w:rsid w:val="00382D55"/>
    <w:rsid w:val="00384226"/>
    <w:rsid w:val="00385F18"/>
    <w:rsid w:val="00386516"/>
    <w:rsid w:val="003938C5"/>
    <w:rsid w:val="00394F86"/>
    <w:rsid w:val="00395E2B"/>
    <w:rsid w:val="003A2062"/>
    <w:rsid w:val="003A6B28"/>
    <w:rsid w:val="003B2B0E"/>
    <w:rsid w:val="003B3607"/>
    <w:rsid w:val="003B5EE6"/>
    <w:rsid w:val="003C38B0"/>
    <w:rsid w:val="003C7539"/>
    <w:rsid w:val="003D1C29"/>
    <w:rsid w:val="003D39F8"/>
    <w:rsid w:val="003D40DD"/>
    <w:rsid w:val="003D620D"/>
    <w:rsid w:val="003D6EF6"/>
    <w:rsid w:val="003E0570"/>
    <w:rsid w:val="003E105D"/>
    <w:rsid w:val="003E19E3"/>
    <w:rsid w:val="003F1984"/>
    <w:rsid w:val="003F7003"/>
    <w:rsid w:val="004003D2"/>
    <w:rsid w:val="00401EFB"/>
    <w:rsid w:val="00404E46"/>
    <w:rsid w:val="00406356"/>
    <w:rsid w:val="004075E1"/>
    <w:rsid w:val="0041038B"/>
    <w:rsid w:val="00411151"/>
    <w:rsid w:val="004112D8"/>
    <w:rsid w:val="00414ED0"/>
    <w:rsid w:val="004217BB"/>
    <w:rsid w:val="00421882"/>
    <w:rsid w:val="004245B7"/>
    <w:rsid w:val="0042602D"/>
    <w:rsid w:val="00435DAB"/>
    <w:rsid w:val="00440A18"/>
    <w:rsid w:val="00443FFC"/>
    <w:rsid w:val="004450CD"/>
    <w:rsid w:val="00445238"/>
    <w:rsid w:val="00445CCD"/>
    <w:rsid w:val="0045143E"/>
    <w:rsid w:val="0045208D"/>
    <w:rsid w:val="004537C9"/>
    <w:rsid w:val="004538DB"/>
    <w:rsid w:val="0046207A"/>
    <w:rsid w:val="00462C78"/>
    <w:rsid w:val="00464078"/>
    <w:rsid w:val="00464FE1"/>
    <w:rsid w:val="00466684"/>
    <w:rsid w:val="00467E12"/>
    <w:rsid w:val="00471355"/>
    <w:rsid w:val="00472ED1"/>
    <w:rsid w:val="004752E7"/>
    <w:rsid w:val="0047749D"/>
    <w:rsid w:val="004813FB"/>
    <w:rsid w:val="00481629"/>
    <w:rsid w:val="00484CFE"/>
    <w:rsid w:val="00486F54"/>
    <w:rsid w:val="004875EF"/>
    <w:rsid w:val="00491C29"/>
    <w:rsid w:val="00491CBE"/>
    <w:rsid w:val="00496B0B"/>
    <w:rsid w:val="004A2CB9"/>
    <w:rsid w:val="004A53E5"/>
    <w:rsid w:val="004A54EF"/>
    <w:rsid w:val="004A57CE"/>
    <w:rsid w:val="004A5CD9"/>
    <w:rsid w:val="004A5FCB"/>
    <w:rsid w:val="004A799F"/>
    <w:rsid w:val="004C00FE"/>
    <w:rsid w:val="004C78CE"/>
    <w:rsid w:val="004D0751"/>
    <w:rsid w:val="004D0C98"/>
    <w:rsid w:val="004D18AA"/>
    <w:rsid w:val="004D211B"/>
    <w:rsid w:val="004D4621"/>
    <w:rsid w:val="004D477B"/>
    <w:rsid w:val="004D60E5"/>
    <w:rsid w:val="004D74BB"/>
    <w:rsid w:val="004D76D3"/>
    <w:rsid w:val="004E05C3"/>
    <w:rsid w:val="004E0ADB"/>
    <w:rsid w:val="004E33C0"/>
    <w:rsid w:val="004E3DA1"/>
    <w:rsid w:val="004E7338"/>
    <w:rsid w:val="004F1BA2"/>
    <w:rsid w:val="004F23FE"/>
    <w:rsid w:val="004F2538"/>
    <w:rsid w:val="004F659C"/>
    <w:rsid w:val="005007BB"/>
    <w:rsid w:val="00501667"/>
    <w:rsid w:val="0050277F"/>
    <w:rsid w:val="005058E6"/>
    <w:rsid w:val="00505E86"/>
    <w:rsid w:val="00513B27"/>
    <w:rsid w:val="00513D15"/>
    <w:rsid w:val="0051757B"/>
    <w:rsid w:val="005203AE"/>
    <w:rsid w:val="00523B6E"/>
    <w:rsid w:val="0052639C"/>
    <w:rsid w:val="00530AEE"/>
    <w:rsid w:val="0053139A"/>
    <w:rsid w:val="0053710F"/>
    <w:rsid w:val="00537B7E"/>
    <w:rsid w:val="0054191C"/>
    <w:rsid w:val="00546821"/>
    <w:rsid w:val="00546EA3"/>
    <w:rsid w:val="00547D11"/>
    <w:rsid w:val="00550512"/>
    <w:rsid w:val="00550CC7"/>
    <w:rsid w:val="005510B0"/>
    <w:rsid w:val="0055129C"/>
    <w:rsid w:val="005610EA"/>
    <w:rsid w:val="00563B3C"/>
    <w:rsid w:val="005648D7"/>
    <w:rsid w:val="00564E5A"/>
    <w:rsid w:val="005658FE"/>
    <w:rsid w:val="00571D94"/>
    <w:rsid w:val="00572D96"/>
    <w:rsid w:val="00575C59"/>
    <w:rsid w:val="00575D0D"/>
    <w:rsid w:val="005763B8"/>
    <w:rsid w:val="005776E1"/>
    <w:rsid w:val="00582058"/>
    <w:rsid w:val="00582B3C"/>
    <w:rsid w:val="0058406B"/>
    <w:rsid w:val="0058490D"/>
    <w:rsid w:val="005969F6"/>
    <w:rsid w:val="005970F6"/>
    <w:rsid w:val="005A10F9"/>
    <w:rsid w:val="005A1446"/>
    <w:rsid w:val="005A6DF0"/>
    <w:rsid w:val="005A745E"/>
    <w:rsid w:val="005B47DD"/>
    <w:rsid w:val="005B5AAB"/>
    <w:rsid w:val="005B5CBF"/>
    <w:rsid w:val="005C09D2"/>
    <w:rsid w:val="005C2DCA"/>
    <w:rsid w:val="005C414D"/>
    <w:rsid w:val="005C676F"/>
    <w:rsid w:val="005D0300"/>
    <w:rsid w:val="005D0303"/>
    <w:rsid w:val="005D1501"/>
    <w:rsid w:val="005D1A20"/>
    <w:rsid w:val="005D25D8"/>
    <w:rsid w:val="005D5D07"/>
    <w:rsid w:val="005D6BCD"/>
    <w:rsid w:val="005E1650"/>
    <w:rsid w:val="005E1F2A"/>
    <w:rsid w:val="005E24C7"/>
    <w:rsid w:val="005E3E91"/>
    <w:rsid w:val="005E4F24"/>
    <w:rsid w:val="005E585F"/>
    <w:rsid w:val="005E7202"/>
    <w:rsid w:val="005F12F0"/>
    <w:rsid w:val="005F1302"/>
    <w:rsid w:val="005F2539"/>
    <w:rsid w:val="00603D46"/>
    <w:rsid w:val="0061154D"/>
    <w:rsid w:val="006115B9"/>
    <w:rsid w:val="0061340E"/>
    <w:rsid w:val="00613C71"/>
    <w:rsid w:val="0061561B"/>
    <w:rsid w:val="006158A2"/>
    <w:rsid w:val="006158D5"/>
    <w:rsid w:val="006165F0"/>
    <w:rsid w:val="00616E9A"/>
    <w:rsid w:val="006177D6"/>
    <w:rsid w:val="00617F6D"/>
    <w:rsid w:val="006438B0"/>
    <w:rsid w:val="006447AF"/>
    <w:rsid w:val="00645829"/>
    <w:rsid w:val="0065147A"/>
    <w:rsid w:val="00652E28"/>
    <w:rsid w:val="006533B7"/>
    <w:rsid w:val="006547D4"/>
    <w:rsid w:val="00655441"/>
    <w:rsid w:val="00660989"/>
    <w:rsid w:val="006629DE"/>
    <w:rsid w:val="0066395C"/>
    <w:rsid w:val="0066512E"/>
    <w:rsid w:val="0066636D"/>
    <w:rsid w:val="00667D60"/>
    <w:rsid w:val="0067220C"/>
    <w:rsid w:val="00674190"/>
    <w:rsid w:val="00675A9C"/>
    <w:rsid w:val="00675EBF"/>
    <w:rsid w:val="006768A5"/>
    <w:rsid w:val="00676BB2"/>
    <w:rsid w:val="006778F4"/>
    <w:rsid w:val="00680095"/>
    <w:rsid w:val="006802BA"/>
    <w:rsid w:val="006828A3"/>
    <w:rsid w:val="0068332A"/>
    <w:rsid w:val="00686B23"/>
    <w:rsid w:val="00691A21"/>
    <w:rsid w:val="00692A03"/>
    <w:rsid w:val="0069383F"/>
    <w:rsid w:val="00694DD7"/>
    <w:rsid w:val="006953A1"/>
    <w:rsid w:val="00696B35"/>
    <w:rsid w:val="006A274C"/>
    <w:rsid w:val="006A3639"/>
    <w:rsid w:val="006A3A40"/>
    <w:rsid w:val="006B19BF"/>
    <w:rsid w:val="006B4FF2"/>
    <w:rsid w:val="006B51E2"/>
    <w:rsid w:val="006B7849"/>
    <w:rsid w:val="006C024E"/>
    <w:rsid w:val="006C2E6A"/>
    <w:rsid w:val="006C6C62"/>
    <w:rsid w:val="006C7705"/>
    <w:rsid w:val="006D15EB"/>
    <w:rsid w:val="006D2CCD"/>
    <w:rsid w:val="006D5FC2"/>
    <w:rsid w:val="006D70DB"/>
    <w:rsid w:val="006E016D"/>
    <w:rsid w:val="006E461E"/>
    <w:rsid w:val="006E472E"/>
    <w:rsid w:val="006F7037"/>
    <w:rsid w:val="006F773D"/>
    <w:rsid w:val="0070030B"/>
    <w:rsid w:val="00701AD8"/>
    <w:rsid w:val="0070395D"/>
    <w:rsid w:val="007042FF"/>
    <w:rsid w:val="007056EE"/>
    <w:rsid w:val="00706008"/>
    <w:rsid w:val="00707F82"/>
    <w:rsid w:val="00710860"/>
    <w:rsid w:val="00721876"/>
    <w:rsid w:val="00722CF6"/>
    <w:rsid w:val="00727854"/>
    <w:rsid w:val="00727C5E"/>
    <w:rsid w:val="00733736"/>
    <w:rsid w:val="007354B9"/>
    <w:rsid w:val="00737DD9"/>
    <w:rsid w:val="0074447C"/>
    <w:rsid w:val="00744D93"/>
    <w:rsid w:val="00751133"/>
    <w:rsid w:val="0075156E"/>
    <w:rsid w:val="007565DE"/>
    <w:rsid w:val="00761B1A"/>
    <w:rsid w:val="00765B6F"/>
    <w:rsid w:val="00770598"/>
    <w:rsid w:val="00770C15"/>
    <w:rsid w:val="007721E1"/>
    <w:rsid w:val="00776C4B"/>
    <w:rsid w:val="0078003A"/>
    <w:rsid w:val="00782202"/>
    <w:rsid w:val="00783B8C"/>
    <w:rsid w:val="00783F8F"/>
    <w:rsid w:val="007921A9"/>
    <w:rsid w:val="00793515"/>
    <w:rsid w:val="00796C8D"/>
    <w:rsid w:val="0079769E"/>
    <w:rsid w:val="007A0B20"/>
    <w:rsid w:val="007A0FB5"/>
    <w:rsid w:val="007A126A"/>
    <w:rsid w:val="007A497A"/>
    <w:rsid w:val="007A4FAA"/>
    <w:rsid w:val="007A5ED7"/>
    <w:rsid w:val="007A70B9"/>
    <w:rsid w:val="007A7843"/>
    <w:rsid w:val="007B242B"/>
    <w:rsid w:val="007B2B69"/>
    <w:rsid w:val="007B4B4A"/>
    <w:rsid w:val="007B4DE3"/>
    <w:rsid w:val="007B7AE1"/>
    <w:rsid w:val="007C1D9D"/>
    <w:rsid w:val="007C23CA"/>
    <w:rsid w:val="007C24BE"/>
    <w:rsid w:val="007C36CE"/>
    <w:rsid w:val="007C42C3"/>
    <w:rsid w:val="007C7BDC"/>
    <w:rsid w:val="007D3C3E"/>
    <w:rsid w:val="007D3D9A"/>
    <w:rsid w:val="007D4947"/>
    <w:rsid w:val="007D4F9B"/>
    <w:rsid w:val="007D7B43"/>
    <w:rsid w:val="007D7F62"/>
    <w:rsid w:val="007E0BB7"/>
    <w:rsid w:val="007E0D6F"/>
    <w:rsid w:val="007E5EEA"/>
    <w:rsid w:val="007F29B8"/>
    <w:rsid w:val="007F3670"/>
    <w:rsid w:val="007F4196"/>
    <w:rsid w:val="007F4EC9"/>
    <w:rsid w:val="007F5F53"/>
    <w:rsid w:val="00801120"/>
    <w:rsid w:val="00802859"/>
    <w:rsid w:val="00802EDD"/>
    <w:rsid w:val="00802F90"/>
    <w:rsid w:val="008065CD"/>
    <w:rsid w:val="0081158C"/>
    <w:rsid w:val="00815128"/>
    <w:rsid w:val="00817A35"/>
    <w:rsid w:val="00820749"/>
    <w:rsid w:val="00821BD0"/>
    <w:rsid w:val="00822484"/>
    <w:rsid w:val="00823B64"/>
    <w:rsid w:val="00823BD9"/>
    <w:rsid w:val="00825A8C"/>
    <w:rsid w:val="00827FD9"/>
    <w:rsid w:val="008341DC"/>
    <w:rsid w:val="00836F41"/>
    <w:rsid w:val="00841D2A"/>
    <w:rsid w:val="0084460B"/>
    <w:rsid w:val="00850891"/>
    <w:rsid w:val="00851638"/>
    <w:rsid w:val="00851B3B"/>
    <w:rsid w:val="008537AB"/>
    <w:rsid w:val="00853BE6"/>
    <w:rsid w:val="0085515E"/>
    <w:rsid w:val="008609CE"/>
    <w:rsid w:val="0086128C"/>
    <w:rsid w:val="008612E0"/>
    <w:rsid w:val="008637D8"/>
    <w:rsid w:val="008660A8"/>
    <w:rsid w:val="008672A5"/>
    <w:rsid w:val="00867963"/>
    <w:rsid w:val="00870D6D"/>
    <w:rsid w:val="00872BBA"/>
    <w:rsid w:val="00875056"/>
    <w:rsid w:val="0087522F"/>
    <w:rsid w:val="00875879"/>
    <w:rsid w:val="00883F79"/>
    <w:rsid w:val="00884918"/>
    <w:rsid w:val="00884E61"/>
    <w:rsid w:val="00885863"/>
    <w:rsid w:val="0088654A"/>
    <w:rsid w:val="008868E2"/>
    <w:rsid w:val="00890C72"/>
    <w:rsid w:val="00894164"/>
    <w:rsid w:val="0089562D"/>
    <w:rsid w:val="008958EE"/>
    <w:rsid w:val="00895F9C"/>
    <w:rsid w:val="008966A4"/>
    <w:rsid w:val="00896EAC"/>
    <w:rsid w:val="008975E0"/>
    <w:rsid w:val="008A2136"/>
    <w:rsid w:val="008A22BA"/>
    <w:rsid w:val="008A523C"/>
    <w:rsid w:val="008A54EF"/>
    <w:rsid w:val="008B0CA9"/>
    <w:rsid w:val="008B2E99"/>
    <w:rsid w:val="008B3EC6"/>
    <w:rsid w:val="008B4A0E"/>
    <w:rsid w:val="008C0581"/>
    <w:rsid w:val="008C3B99"/>
    <w:rsid w:val="008C48E1"/>
    <w:rsid w:val="008C5489"/>
    <w:rsid w:val="008D0FB6"/>
    <w:rsid w:val="008D4593"/>
    <w:rsid w:val="008D60DD"/>
    <w:rsid w:val="008D71FD"/>
    <w:rsid w:val="008E2374"/>
    <w:rsid w:val="008E238B"/>
    <w:rsid w:val="008E429E"/>
    <w:rsid w:val="008E6F94"/>
    <w:rsid w:val="008E7D8D"/>
    <w:rsid w:val="008F4A4C"/>
    <w:rsid w:val="008F5CE2"/>
    <w:rsid w:val="009014A6"/>
    <w:rsid w:val="0090555C"/>
    <w:rsid w:val="00905584"/>
    <w:rsid w:val="009074E9"/>
    <w:rsid w:val="0090783F"/>
    <w:rsid w:val="009135DA"/>
    <w:rsid w:val="00913AD9"/>
    <w:rsid w:val="009147B5"/>
    <w:rsid w:val="00915BF6"/>
    <w:rsid w:val="00915C85"/>
    <w:rsid w:val="00917EF9"/>
    <w:rsid w:val="00920517"/>
    <w:rsid w:val="00925B49"/>
    <w:rsid w:val="00927667"/>
    <w:rsid w:val="00927D40"/>
    <w:rsid w:val="009304CE"/>
    <w:rsid w:val="00930AB3"/>
    <w:rsid w:val="0093561F"/>
    <w:rsid w:val="009370EB"/>
    <w:rsid w:val="009429B4"/>
    <w:rsid w:val="00943574"/>
    <w:rsid w:val="00946C1A"/>
    <w:rsid w:val="00946D4B"/>
    <w:rsid w:val="00947EAF"/>
    <w:rsid w:val="00951A1A"/>
    <w:rsid w:val="009637FD"/>
    <w:rsid w:val="00963994"/>
    <w:rsid w:val="00963C8B"/>
    <w:rsid w:val="00965C02"/>
    <w:rsid w:val="00967197"/>
    <w:rsid w:val="00970A79"/>
    <w:rsid w:val="00971B73"/>
    <w:rsid w:val="00974524"/>
    <w:rsid w:val="0097454B"/>
    <w:rsid w:val="0097586B"/>
    <w:rsid w:val="00975E68"/>
    <w:rsid w:val="0097649A"/>
    <w:rsid w:val="009820D9"/>
    <w:rsid w:val="0098413D"/>
    <w:rsid w:val="00984836"/>
    <w:rsid w:val="009857FD"/>
    <w:rsid w:val="009927EB"/>
    <w:rsid w:val="00995CA2"/>
    <w:rsid w:val="0099658F"/>
    <w:rsid w:val="00996CBB"/>
    <w:rsid w:val="009A1634"/>
    <w:rsid w:val="009A3CA3"/>
    <w:rsid w:val="009A5408"/>
    <w:rsid w:val="009A5A15"/>
    <w:rsid w:val="009A63C0"/>
    <w:rsid w:val="009A7833"/>
    <w:rsid w:val="009B5662"/>
    <w:rsid w:val="009B65C1"/>
    <w:rsid w:val="009B7CC2"/>
    <w:rsid w:val="009C52D4"/>
    <w:rsid w:val="009C6100"/>
    <w:rsid w:val="009C62A1"/>
    <w:rsid w:val="009D29AA"/>
    <w:rsid w:val="009D418F"/>
    <w:rsid w:val="009D5EA0"/>
    <w:rsid w:val="009D6030"/>
    <w:rsid w:val="009D6374"/>
    <w:rsid w:val="009E3F86"/>
    <w:rsid w:val="009E706E"/>
    <w:rsid w:val="009F2086"/>
    <w:rsid w:val="009F54F7"/>
    <w:rsid w:val="00A0053C"/>
    <w:rsid w:val="00A03AFA"/>
    <w:rsid w:val="00A04319"/>
    <w:rsid w:val="00A14066"/>
    <w:rsid w:val="00A23B83"/>
    <w:rsid w:val="00A23CBC"/>
    <w:rsid w:val="00A247CC"/>
    <w:rsid w:val="00A2701D"/>
    <w:rsid w:val="00A27512"/>
    <w:rsid w:val="00A31CD5"/>
    <w:rsid w:val="00A33AA5"/>
    <w:rsid w:val="00A36409"/>
    <w:rsid w:val="00A37874"/>
    <w:rsid w:val="00A42A59"/>
    <w:rsid w:val="00A44987"/>
    <w:rsid w:val="00A457F2"/>
    <w:rsid w:val="00A45E4B"/>
    <w:rsid w:val="00A468C8"/>
    <w:rsid w:val="00A51A84"/>
    <w:rsid w:val="00A51D4E"/>
    <w:rsid w:val="00A54F72"/>
    <w:rsid w:val="00A604DF"/>
    <w:rsid w:val="00A61040"/>
    <w:rsid w:val="00A617D7"/>
    <w:rsid w:val="00A63A7B"/>
    <w:rsid w:val="00A7282A"/>
    <w:rsid w:val="00A72AFA"/>
    <w:rsid w:val="00A751A6"/>
    <w:rsid w:val="00A75E5A"/>
    <w:rsid w:val="00A765ED"/>
    <w:rsid w:val="00A77453"/>
    <w:rsid w:val="00A779EF"/>
    <w:rsid w:val="00A81B6F"/>
    <w:rsid w:val="00A87B33"/>
    <w:rsid w:val="00A901FF"/>
    <w:rsid w:val="00A90571"/>
    <w:rsid w:val="00A92EC2"/>
    <w:rsid w:val="00A97342"/>
    <w:rsid w:val="00AA5101"/>
    <w:rsid w:val="00AA673A"/>
    <w:rsid w:val="00AC5B90"/>
    <w:rsid w:val="00AC6F66"/>
    <w:rsid w:val="00AD1FC2"/>
    <w:rsid w:val="00AD3381"/>
    <w:rsid w:val="00AD60DD"/>
    <w:rsid w:val="00AE287A"/>
    <w:rsid w:val="00AE3AE4"/>
    <w:rsid w:val="00AE59E6"/>
    <w:rsid w:val="00AE6936"/>
    <w:rsid w:val="00AE7335"/>
    <w:rsid w:val="00AF0DBF"/>
    <w:rsid w:val="00AF2BC1"/>
    <w:rsid w:val="00AF58EF"/>
    <w:rsid w:val="00B01123"/>
    <w:rsid w:val="00B01977"/>
    <w:rsid w:val="00B05CAA"/>
    <w:rsid w:val="00B10BC8"/>
    <w:rsid w:val="00B11202"/>
    <w:rsid w:val="00B11E9A"/>
    <w:rsid w:val="00B12BFD"/>
    <w:rsid w:val="00B13DD0"/>
    <w:rsid w:val="00B218F6"/>
    <w:rsid w:val="00B2362E"/>
    <w:rsid w:val="00B2744E"/>
    <w:rsid w:val="00B27E11"/>
    <w:rsid w:val="00B32024"/>
    <w:rsid w:val="00B321D5"/>
    <w:rsid w:val="00B40949"/>
    <w:rsid w:val="00B44CBE"/>
    <w:rsid w:val="00B459F3"/>
    <w:rsid w:val="00B46226"/>
    <w:rsid w:val="00B502E8"/>
    <w:rsid w:val="00B504C7"/>
    <w:rsid w:val="00B5430B"/>
    <w:rsid w:val="00B57D8C"/>
    <w:rsid w:val="00B628E1"/>
    <w:rsid w:val="00B62CAC"/>
    <w:rsid w:val="00B64457"/>
    <w:rsid w:val="00B6524C"/>
    <w:rsid w:val="00B6600A"/>
    <w:rsid w:val="00B672AC"/>
    <w:rsid w:val="00B67444"/>
    <w:rsid w:val="00B73FB6"/>
    <w:rsid w:val="00B751A1"/>
    <w:rsid w:val="00B80220"/>
    <w:rsid w:val="00B80387"/>
    <w:rsid w:val="00B809C8"/>
    <w:rsid w:val="00B80F17"/>
    <w:rsid w:val="00B81D13"/>
    <w:rsid w:val="00B82B76"/>
    <w:rsid w:val="00B849DA"/>
    <w:rsid w:val="00B86700"/>
    <w:rsid w:val="00B90DBD"/>
    <w:rsid w:val="00B9213D"/>
    <w:rsid w:val="00B92552"/>
    <w:rsid w:val="00B92F92"/>
    <w:rsid w:val="00B95D63"/>
    <w:rsid w:val="00BA0D7C"/>
    <w:rsid w:val="00BA1772"/>
    <w:rsid w:val="00BA196E"/>
    <w:rsid w:val="00BA51A7"/>
    <w:rsid w:val="00BB0943"/>
    <w:rsid w:val="00BB0E73"/>
    <w:rsid w:val="00BB2431"/>
    <w:rsid w:val="00BB3D0B"/>
    <w:rsid w:val="00BB44F3"/>
    <w:rsid w:val="00BB4818"/>
    <w:rsid w:val="00BB7D0C"/>
    <w:rsid w:val="00BC2A12"/>
    <w:rsid w:val="00BC5F0D"/>
    <w:rsid w:val="00BC6E26"/>
    <w:rsid w:val="00BD1DEC"/>
    <w:rsid w:val="00BD2D46"/>
    <w:rsid w:val="00BD3F56"/>
    <w:rsid w:val="00BD42D7"/>
    <w:rsid w:val="00BE4CE7"/>
    <w:rsid w:val="00BE6A02"/>
    <w:rsid w:val="00BF1D48"/>
    <w:rsid w:val="00BF4319"/>
    <w:rsid w:val="00BF45C5"/>
    <w:rsid w:val="00BF589A"/>
    <w:rsid w:val="00BF62B0"/>
    <w:rsid w:val="00BF7153"/>
    <w:rsid w:val="00C0027C"/>
    <w:rsid w:val="00C01020"/>
    <w:rsid w:val="00C02A58"/>
    <w:rsid w:val="00C10466"/>
    <w:rsid w:val="00C11C0F"/>
    <w:rsid w:val="00C216EF"/>
    <w:rsid w:val="00C218AC"/>
    <w:rsid w:val="00C22E81"/>
    <w:rsid w:val="00C23C9E"/>
    <w:rsid w:val="00C23F64"/>
    <w:rsid w:val="00C30A6E"/>
    <w:rsid w:val="00C33B8A"/>
    <w:rsid w:val="00C3770F"/>
    <w:rsid w:val="00C40FEC"/>
    <w:rsid w:val="00C4425E"/>
    <w:rsid w:val="00C56850"/>
    <w:rsid w:val="00C629AB"/>
    <w:rsid w:val="00C62E30"/>
    <w:rsid w:val="00C64550"/>
    <w:rsid w:val="00C6530C"/>
    <w:rsid w:val="00C66A01"/>
    <w:rsid w:val="00C67915"/>
    <w:rsid w:val="00C72307"/>
    <w:rsid w:val="00C72925"/>
    <w:rsid w:val="00C75310"/>
    <w:rsid w:val="00C816F5"/>
    <w:rsid w:val="00C827ED"/>
    <w:rsid w:val="00C85C75"/>
    <w:rsid w:val="00C8710A"/>
    <w:rsid w:val="00C91330"/>
    <w:rsid w:val="00CA2E26"/>
    <w:rsid w:val="00CA41DA"/>
    <w:rsid w:val="00CA47BD"/>
    <w:rsid w:val="00CA4C9D"/>
    <w:rsid w:val="00CB2BA1"/>
    <w:rsid w:val="00CB5331"/>
    <w:rsid w:val="00CB560E"/>
    <w:rsid w:val="00CB6805"/>
    <w:rsid w:val="00CB6EB9"/>
    <w:rsid w:val="00CB6EBF"/>
    <w:rsid w:val="00CB768E"/>
    <w:rsid w:val="00CC127C"/>
    <w:rsid w:val="00CC13AC"/>
    <w:rsid w:val="00CC152A"/>
    <w:rsid w:val="00CC1B1E"/>
    <w:rsid w:val="00CC225F"/>
    <w:rsid w:val="00CC46E0"/>
    <w:rsid w:val="00CC518D"/>
    <w:rsid w:val="00CC61B0"/>
    <w:rsid w:val="00CC7F73"/>
    <w:rsid w:val="00CD3583"/>
    <w:rsid w:val="00CD4122"/>
    <w:rsid w:val="00CE0D2C"/>
    <w:rsid w:val="00CE1017"/>
    <w:rsid w:val="00CE2D1B"/>
    <w:rsid w:val="00CF062B"/>
    <w:rsid w:val="00CF0765"/>
    <w:rsid w:val="00CF3D91"/>
    <w:rsid w:val="00CF52D2"/>
    <w:rsid w:val="00D00D6B"/>
    <w:rsid w:val="00D0384D"/>
    <w:rsid w:val="00D03D31"/>
    <w:rsid w:val="00D04585"/>
    <w:rsid w:val="00D0499B"/>
    <w:rsid w:val="00D04CB8"/>
    <w:rsid w:val="00D10A51"/>
    <w:rsid w:val="00D116C3"/>
    <w:rsid w:val="00D12D51"/>
    <w:rsid w:val="00D14B94"/>
    <w:rsid w:val="00D169A8"/>
    <w:rsid w:val="00D17D04"/>
    <w:rsid w:val="00D2098C"/>
    <w:rsid w:val="00D27B81"/>
    <w:rsid w:val="00D3040B"/>
    <w:rsid w:val="00D30E9C"/>
    <w:rsid w:val="00D30F70"/>
    <w:rsid w:val="00D31D5E"/>
    <w:rsid w:val="00D32052"/>
    <w:rsid w:val="00D32D3D"/>
    <w:rsid w:val="00D32D94"/>
    <w:rsid w:val="00D3441F"/>
    <w:rsid w:val="00D36D25"/>
    <w:rsid w:val="00D427D2"/>
    <w:rsid w:val="00D43E16"/>
    <w:rsid w:val="00D4498E"/>
    <w:rsid w:val="00D523F5"/>
    <w:rsid w:val="00D567C7"/>
    <w:rsid w:val="00D57B57"/>
    <w:rsid w:val="00D76124"/>
    <w:rsid w:val="00D90C86"/>
    <w:rsid w:val="00D914D3"/>
    <w:rsid w:val="00D91520"/>
    <w:rsid w:val="00D91C59"/>
    <w:rsid w:val="00D93964"/>
    <w:rsid w:val="00D93E60"/>
    <w:rsid w:val="00D96E88"/>
    <w:rsid w:val="00D97FE5"/>
    <w:rsid w:val="00DA1A9B"/>
    <w:rsid w:val="00DA1AEC"/>
    <w:rsid w:val="00DA314C"/>
    <w:rsid w:val="00DA3D59"/>
    <w:rsid w:val="00DA4BB5"/>
    <w:rsid w:val="00DA54AA"/>
    <w:rsid w:val="00DA5FA4"/>
    <w:rsid w:val="00DA725C"/>
    <w:rsid w:val="00DB01DB"/>
    <w:rsid w:val="00DB129F"/>
    <w:rsid w:val="00DB2A26"/>
    <w:rsid w:val="00DB5292"/>
    <w:rsid w:val="00DB65E7"/>
    <w:rsid w:val="00DC0F01"/>
    <w:rsid w:val="00DC2845"/>
    <w:rsid w:val="00DC623E"/>
    <w:rsid w:val="00DC62CC"/>
    <w:rsid w:val="00DD20AF"/>
    <w:rsid w:val="00DD3377"/>
    <w:rsid w:val="00DD3CEE"/>
    <w:rsid w:val="00DD429E"/>
    <w:rsid w:val="00DD537E"/>
    <w:rsid w:val="00DE10A2"/>
    <w:rsid w:val="00DE5023"/>
    <w:rsid w:val="00DE51EC"/>
    <w:rsid w:val="00DF4429"/>
    <w:rsid w:val="00DF46AF"/>
    <w:rsid w:val="00DF6D18"/>
    <w:rsid w:val="00DF6E8C"/>
    <w:rsid w:val="00E00506"/>
    <w:rsid w:val="00E01431"/>
    <w:rsid w:val="00E01BC9"/>
    <w:rsid w:val="00E028D9"/>
    <w:rsid w:val="00E03AC6"/>
    <w:rsid w:val="00E062E4"/>
    <w:rsid w:val="00E0634B"/>
    <w:rsid w:val="00E07E72"/>
    <w:rsid w:val="00E11C04"/>
    <w:rsid w:val="00E13023"/>
    <w:rsid w:val="00E13F6F"/>
    <w:rsid w:val="00E22469"/>
    <w:rsid w:val="00E22FB1"/>
    <w:rsid w:val="00E23723"/>
    <w:rsid w:val="00E24711"/>
    <w:rsid w:val="00E24957"/>
    <w:rsid w:val="00E33C54"/>
    <w:rsid w:val="00E34DF4"/>
    <w:rsid w:val="00E34F8F"/>
    <w:rsid w:val="00E36833"/>
    <w:rsid w:val="00E43AB3"/>
    <w:rsid w:val="00E461F9"/>
    <w:rsid w:val="00E46C4D"/>
    <w:rsid w:val="00E50F4D"/>
    <w:rsid w:val="00E51D0E"/>
    <w:rsid w:val="00E51E01"/>
    <w:rsid w:val="00E5240D"/>
    <w:rsid w:val="00E52677"/>
    <w:rsid w:val="00E53970"/>
    <w:rsid w:val="00E5658C"/>
    <w:rsid w:val="00E5687D"/>
    <w:rsid w:val="00E571F6"/>
    <w:rsid w:val="00E60F16"/>
    <w:rsid w:val="00E64207"/>
    <w:rsid w:val="00E644E2"/>
    <w:rsid w:val="00E6588E"/>
    <w:rsid w:val="00E6636C"/>
    <w:rsid w:val="00E66FDD"/>
    <w:rsid w:val="00E71292"/>
    <w:rsid w:val="00E75D71"/>
    <w:rsid w:val="00E82B94"/>
    <w:rsid w:val="00E82CBE"/>
    <w:rsid w:val="00E84278"/>
    <w:rsid w:val="00E85ECA"/>
    <w:rsid w:val="00E8600C"/>
    <w:rsid w:val="00E8613C"/>
    <w:rsid w:val="00E8750F"/>
    <w:rsid w:val="00E87AB1"/>
    <w:rsid w:val="00E90B71"/>
    <w:rsid w:val="00E929AE"/>
    <w:rsid w:val="00E942A8"/>
    <w:rsid w:val="00E9465A"/>
    <w:rsid w:val="00E97E06"/>
    <w:rsid w:val="00EA74AF"/>
    <w:rsid w:val="00EB2B82"/>
    <w:rsid w:val="00EB3D4B"/>
    <w:rsid w:val="00EB4412"/>
    <w:rsid w:val="00EB489A"/>
    <w:rsid w:val="00EB6EC7"/>
    <w:rsid w:val="00EB7E90"/>
    <w:rsid w:val="00EC6FA6"/>
    <w:rsid w:val="00EC776F"/>
    <w:rsid w:val="00ED2B8B"/>
    <w:rsid w:val="00ED4513"/>
    <w:rsid w:val="00ED4F72"/>
    <w:rsid w:val="00ED5301"/>
    <w:rsid w:val="00ED57C9"/>
    <w:rsid w:val="00ED5F6E"/>
    <w:rsid w:val="00EE0F55"/>
    <w:rsid w:val="00EE1E45"/>
    <w:rsid w:val="00EE35FD"/>
    <w:rsid w:val="00EE751E"/>
    <w:rsid w:val="00EF076F"/>
    <w:rsid w:val="00EF538C"/>
    <w:rsid w:val="00EF59C5"/>
    <w:rsid w:val="00EF6D6D"/>
    <w:rsid w:val="00F0053C"/>
    <w:rsid w:val="00F0077D"/>
    <w:rsid w:val="00F01BED"/>
    <w:rsid w:val="00F02142"/>
    <w:rsid w:val="00F045F3"/>
    <w:rsid w:val="00F04EDE"/>
    <w:rsid w:val="00F136D3"/>
    <w:rsid w:val="00F15163"/>
    <w:rsid w:val="00F20357"/>
    <w:rsid w:val="00F222B4"/>
    <w:rsid w:val="00F22D14"/>
    <w:rsid w:val="00F30E11"/>
    <w:rsid w:val="00F33317"/>
    <w:rsid w:val="00F421A1"/>
    <w:rsid w:val="00F444D1"/>
    <w:rsid w:val="00F45279"/>
    <w:rsid w:val="00F57C0E"/>
    <w:rsid w:val="00F600C0"/>
    <w:rsid w:val="00F65B11"/>
    <w:rsid w:val="00F65C96"/>
    <w:rsid w:val="00F74B98"/>
    <w:rsid w:val="00F756E2"/>
    <w:rsid w:val="00F7786F"/>
    <w:rsid w:val="00F859CE"/>
    <w:rsid w:val="00F87FAA"/>
    <w:rsid w:val="00F908DF"/>
    <w:rsid w:val="00F9348E"/>
    <w:rsid w:val="00F95887"/>
    <w:rsid w:val="00F97E2A"/>
    <w:rsid w:val="00FA1F20"/>
    <w:rsid w:val="00FA228A"/>
    <w:rsid w:val="00FA4C3D"/>
    <w:rsid w:val="00FA6DA9"/>
    <w:rsid w:val="00FB779F"/>
    <w:rsid w:val="00FC04F2"/>
    <w:rsid w:val="00FC17F5"/>
    <w:rsid w:val="00FC778E"/>
    <w:rsid w:val="00FD2CD0"/>
    <w:rsid w:val="00FD3D23"/>
    <w:rsid w:val="00FD7151"/>
    <w:rsid w:val="00FE10E0"/>
    <w:rsid w:val="00FE788E"/>
    <w:rsid w:val="00FF179E"/>
    <w:rsid w:val="00FF2729"/>
    <w:rsid w:val="00FF2B66"/>
    <w:rsid w:val="00FF4310"/>
    <w:rsid w:val="00FF54F4"/>
    <w:rsid w:val="00FF556A"/>
    <w:rsid w:val="00FF6D42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DA8D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段落フォント1"/>
  </w:style>
  <w:style w:type="character" w:customStyle="1" w:styleId="a3">
    <w:name w:val="ヘッダー (文字)"/>
    <w:basedOn w:val="1"/>
    <w:uiPriority w:val="99"/>
  </w:style>
  <w:style w:type="character" w:customStyle="1" w:styleId="a4">
    <w:name w:val="フッター (文字)"/>
    <w:basedOn w:val="1"/>
    <w:uiPriority w:val="99"/>
  </w:style>
  <w:style w:type="paragraph" w:customStyle="1" w:styleId="a5">
    <w:name w:val="見出し"/>
    <w:basedOn w:val="a"/>
    <w:next w:val="a6"/>
    <w:pPr>
      <w:keepNext/>
      <w:spacing w:before="240" w:after="120"/>
    </w:pPr>
    <w:rPr>
      <w:rFonts w:ascii="Liberation Sans" w:eastAsia="ＭＳ Ｐゴシック" w:hAnsi="Liberation Sans" w:cs="Mangal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Mangal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9">
    <w:name w:val="索引"/>
    <w:basedOn w:val="a"/>
    <w:pPr>
      <w:suppressLineNumbers/>
    </w:pPr>
    <w:rPr>
      <w:rFonts w:cs="Mangal"/>
    </w:rPr>
  </w:style>
  <w:style w:type="paragraph" w:styleId="aa">
    <w:name w:val="header"/>
    <w:basedOn w:val="a"/>
    <w:uiPriority w:val="99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uiPriority w:val="99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link w:val="ad"/>
    <w:uiPriority w:val="99"/>
    <w:semiHidden/>
    <w:unhideWhenUsed/>
    <w:rsid w:val="00946C1A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d">
    <w:name w:val="吹き出し (文字)"/>
    <w:link w:val="ac"/>
    <w:uiPriority w:val="99"/>
    <w:semiHidden/>
    <w:rsid w:val="00946C1A"/>
    <w:rPr>
      <w:rFonts w:ascii="Arial" w:eastAsia="ＭＳ ゴシック" w:hAnsi="Arial" w:cs="Times New Roman"/>
      <w:kern w:val="1"/>
      <w:sz w:val="18"/>
      <w:szCs w:val="18"/>
    </w:rPr>
  </w:style>
  <w:style w:type="character" w:styleId="ae">
    <w:name w:val="line number"/>
    <w:uiPriority w:val="99"/>
    <w:semiHidden/>
    <w:unhideWhenUsed/>
    <w:rsid w:val="00DD3377"/>
  </w:style>
  <w:style w:type="paragraph" w:styleId="Web">
    <w:name w:val="Normal (Web)"/>
    <w:basedOn w:val="a"/>
    <w:uiPriority w:val="99"/>
    <w:unhideWhenUsed/>
    <w:rsid w:val="00C10466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">
    <w:name w:val="Table Grid"/>
    <w:basedOn w:val="a1"/>
    <w:uiPriority w:val="59"/>
    <w:rsid w:val="002C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 Spacing"/>
    <w:uiPriority w:val="1"/>
    <w:qFormat/>
    <w:rsid w:val="00B86700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af1">
    <w:name w:val="List Paragraph"/>
    <w:basedOn w:val="a"/>
    <w:uiPriority w:val="34"/>
    <w:qFormat/>
    <w:rsid w:val="000F5443"/>
    <w:pPr>
      <w:suppressAutoHyphens w:val="0"/>
      <w:ind w:leftChars="400" w:left="840"/>
    </w:pPr>
    <w:rPr>
      <w:kern w:val="2"/>
    </w:rPr>
  </w:style>
  <w:style w:type="character" w:customStyle="1" w:styleId="jrnl">
    <w:name w:val="jrnl"/>
    <w:rsid w:val="000F5443"/>
  </w:style>
  <w:style w:type="paragraph" w:styleId="af2">
    <w:name w:val="Revision"/>
    <w:hidden/>
    <w:uiPriority w:val="99"/>
    <w:semiHidden/>
    <w:rsid w:val="00017D39"/>
    <w:rPr>
      <w:rFonts w:ascii="Century" w:hAnsi="Century"/>
      <w:kern w:val="1"/>
      <w:sz w:val="21"/>
      <w:szCs w:val="22"/>
    </w:rPr>
  </w:style>
  <w:style w:type="character" w:styleId="af3">
    <w:name w:val="Hyperlink"/>
    <w:uiPriority w:val="99"/>
    <w:unhideWhenUsed/>
    <w:rsid w:val="0000165B"/>
    <w:rPr>
      <w:color w:val="0000FF"/>
      <w:u w:val="single"/>
    </w:rPr>
  </w:style>
  <w:style w:type="character" w:styleId="af4">
    <w:name w:val="annotation reference"/>
    <w:uiPriority w:val="99"/>
    <w:semiHidden/>
    <w:unhideWhenUsed/>
    <w:rsid w:val="00076739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076739"/>
    <w:rPr>
      <w:sz w:val="20"/>
      <w:szCs w:val="20"/>
      <w:lang w:val="x-none"/>
    </w:rPr>
  </w:style>
  <w:style w:type="character" w:customStyle="1" w:styleId="af6">
    <w:name w:val="コメント文字列 (文字)"/>
    <w:link w:val="af5"/>
    <w:uiPriority w:val="99"/>
    <w:rsid w:val="00076739"/>
    <w:rPr>
      <w:rFonts w:ascii="Century" w:hAnsi="Century"/>
      <w:kern w:val="1"/>
      <w:lang w:eastAsia="ja-JP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076739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076739"/>
    <w:rPr>
      <w:rFonts w:ascii="Century" w:hAnsi="Century"/>
      <w:b/>
      <w:bCs/>
      <w:kern w:val="1"/>
      <w:lang w:eastAsia="ja-JP"/>
    </w:rPr>
  </w:style>
  <w:style w:type="character" w:customStyle="1" w:styleId="st">
    <w:name w:val="st"/>
    <w:basedOn w:val="a0"/>
    <w:rsid w:val="00D9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2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1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6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661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88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7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2.wmf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8EA21-1BA9-4AAC-BAB5-1C36E2038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09</Words>
  <Characters>16014</Characters>
  <Application>Microsoft Office Word</Application>
  <DocSecurity>0</DocSecurity>
  <Lines>133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3T00:55:00Z</dcterms:created>
  <dcterms:modified xsi:type="dcterms:W3CDTF">2018-02-03T13:09:00Z</dcterms:modified>
</cp:coreProperties>
</file>